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F5DEA" w:rsidRDefault="008F5DEA" w:rsidP="004F47E7">
      <w:pPr>
        <w:pStyle w:val="PlainText"/>
        <w:rPr>
          <w:rFonts w:ascii="Courier New" w:hAnsi="Courier New" w:cs="Courier New"/>
        </w:rPr>
      </w:pPr>
    </w:p>
    <w:p w:rsidR="008F5DEA" w:rsidRDefault="008F5DEA" w:rsidP="004F47E7">
      <w:pPr>
        <w:pStyle w:val="PlainText"/>
        <w:rPr>
          <w:rFonts w:ascii="Courier New" w:hAnsi="Courier New" w:cs="Courier New"/>
        </w:rPr>
      </w:pPr>
      <w:r>
        <w:rPr>
          <w:rFonts w:ascii="Courier New" w:hAnsi="Courier New" w:cs="Courier New"/>
        </w:rPr>
        <w:t xml:space="preserve">Extended data, Table </w:t>
      </w:r>
      <w:r w:rsidR="00344AD3">
        <w:rPr>
          <w:rFonts w:ascii="Courier New" w:hAnsi="Courier New" w:cs="Courier New"/>
        </w:rPr>
        <w:t>3-1</w:t>
      </w:r>
      <w:bookmarkStart w:id="0" w:name="_GoBack"/>
      <w:bookmarkEnd w:id="0"/>
      <w:r>
        <w:rPr>
          <w:rFonts w:ascii="Courier New" w:hAnsi="Courier New" w:cs="Courier New"/>
        </w:rPr>
        <w:t xml:space="preserve">: </w:t>
      </w:r>
      <w:r w:rsidRPr="008F5DEA">
        <w:rPr>
          <w:rFonts w:ascii="Courier New" w:hAnsi="Courier New" w:cs="Courier New"/>
          <w:b/>
          <w:bCs/>
        </w:rPr>
        <w:t xml:space="preserve">Statistical analysis of observed input cells across brain regions. </w:t>
      </w:r>
      <w:r w:rsidRPr="008F5DEA">
        <w:rPr>
          <w:rFonts w:ascii="Courier New" w:hAnsi="Courier New" w:cs="Courier New"/>
        </w:rPr>
        <w:t>The average percentage of input cells observed in each brain region and the results of two t-tests performed on percentage of cells in each region. 1) T-tests performed to determine if there is any significant input from each brain region. 2) T-tests performed to determine if the input from a given region is larger than expected assuming inputs directly proportional to region volume. The percentage of brain area that each brain region encompasses is also presented for this analysis. Degrees of freedom and standard deviation for each test are also provided.</w:t>
      </w:r>
    </w:p>
    <w:p w:rsidR="008F5DEA" w:rsidRDefault="008F5DEA" w:rsidP="004F47E7">
      <w:pPr>
        <w:pStyle w:val="PlainText"/>
        <w:rPr>
          <w:rFonts w:ascii="Courier New" w:hAnsi="Courier New" w:cs="Courier New"/>
        </w:rPr>
      </w:pPr>
    </w:p>
    <w:p w:rsidR="008F5DEA" w:rsidRDefault="008F5DEA" w:rsidP="004F47E7">
      <w:pPr>
        <w:pStyle w:val="PlainText"/>
        <w:rPr>
          <w:rFonts w:ascii="Courier New" w:hAnsi="Courier New" w:cs="Courier New"/>
        </w:rPr>
      </w:pPr>
    </w:p>
    <w:p w:rsidR="004F47E7" w:rsidRPr="004F47E7" w:rsidRDefault="004F47E7" w:rsidP="004F47E7">
      <w:pPr>
        <w:pStyle w:val="PlainText"/>
        <w:rPr>
          <w:rFonts w:ascii="Courier New" w:hAnsi="Courier New" w:cs="Courier New"/>
        </w:rPr>
      </w:pPr>
      <w:r w:rsidRPr="004F47E7">
        <w:rPr>
          <w:rFonts w:ascii="Courier New" w:hAnsi="Courier New" w:cs="Courier New"/>
        </w:rPr>
        <w:t>Superior central nucleus raphe:    Mean:  0 +/- 0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Superior central nucleus raphe:    ttest  pval:  NaN;   tstat : NaN;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13627</w:t>
      </w:r>
    </w:p>
    <w:p w:rsidR="004F47E7" w:rsidRPr="004F47E7" w:rsidRDefault="004F47E7" w:rsidP="004F47E7">
      <w:pPr>
        <w:pStyle w:val="PlainText"/>
        <w:rPr>
          <w:rFonts w:ascii="Courier New" w:hAnsi="Courier New" w:cs="Courier New"/>
        </w:rPr>
      </w:pPr>
      <w:r w:rsidRPr="004F47E7">
        <w:rPr>
          <w:rFonts w:ascii="Courier New" w:hAnsi="Courier New" w:cs="Courier New"/>
        </w:rPr>
        <w:t>Superior central nucleus raphe:    ttest  pval (scaled--expected based on size):  1;   tstat : -Inf;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Locus ceruleus:    Mean:  0 +/- 0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Locus ceruleus:    ttest  pval:  NaN;   tstat : NaN;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0031612</w:t>
      </w:r>
    </w:p>
    <w:p w:rsidR="004F47E7" w:rsidRPr="004F47E7" w:rsidRDefault="004F47E7" w:rsidP="004F47E7">
      <w:pPr>
        <w:pStyle w:val="PlainText"/>
        <w:rPr>
          <w:rFonts w:ascii="Courier New" w:hAnsi="Courier New" w:cs="Courier New"/>
        </w:rPr>
      </w:pPr>
      <w:r w:rsidRPr="004F47E7">
        <w:rPr>
          <w:rFonts w:ascii="Courier New" w:hAnsi="Courier New" w:cs="Courier New"/>
        </w:rPr>
        <w:t>Locus ceruleus:    ttest  pval (scaled--expected based on size):  1;   tstat : -Inf;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Laterodorsal tegmental nucleus:    Mean:  0 +/- 0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Laterodorsal tegmental nucleus:    ttest  pval:  NaN;   tstat : NaN;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044372</w:t>
      </w:r>
    </w:p>
    <w:p w:rsidR="004F47E7" w:rsidRPr="004F47E7" w:rsidRDefault="004F47E7" w:rsidP="004F47E7">
      <w:pPr>
        <w:pStyle w:val="PlainText"/>
        <w:rPr>
          <w:rFonts w:ascii="Courier New" w:hAnsi="Courier New" w:cs="Courier New"/>
        </w:rPr>
      </w:pPr>
      <w:r w:rsidRPr="004F47E7">
        <w:rPr>
          <w:rFonts w:ascii="Courier New" w:hAnsi="Courier New" w:cs="Courier New"/>
        </w:rPr>
        <w:t>Laterodorsal tegmental nucleus:    ttest  pval (scaled--expected based on size):  1;   tstat : -Inf;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Nucleus incertus:    Mean:  0 +/- 0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Nucleus incertus:    ttest  pval:  NaN;   tstat : NaN;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023008</w:t>
      </w:r>
    </w:p>
    <w:p w:rsidR="004F47E7" w:rsidRPr="004F47E7" w:rsidRDefault="004F47E7" w:rsidP="004F47E7">
      <w:pPr>
        <w:pStyle w:val="PlainText"/>
        <w:rPr>
          <w:rFonts w:ascii="Courier New" w:hAnsi="Courier New" w:cs="Courier New"/>
        </w:rPr>
      </w:pPr>
      <w:r w:rsidRPr="004F47E7">
        <w:rPr>
          <w:rFonts w:ascii="Courier New" w:hAnsi="Courier New" w:cs="Courier New"/>
        </w:rPr>
        <w:t>Nucleus incertus:    ttest  pval (scaled--expected based on size):  1;   tstat : -Inf;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Pontine reticular nucleus:    Mean:  0 +/- 0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Pontine reticular nucleus:    ttest  pval:  NaN;   tstat : NaN;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54093</w:t>
      </w:r>
    </w:p>
    <w:p w:rsidR="004F47E7" w:rsidRPr="004F47E7" w:rsidRDefault="004F47E7" w:rsidP="004F47E7">
      <w:pPr>
        <w:pStyle w:val="PlainText"/>
        <w:rPr>
          <w:rFonts w:ascii="Courier New" w:hAnsi="Courier New" w:cs="Courier New"/>
        </w:rPr>
      </w:pPr>
      <w:r w:rsidRPr="004F47E7">
        <w:rPr>
          <w:rFonts w:ascii="Courier New" w:hAnsi="Courier New" w:cs="Courier New"/>
        </w:rPr>
        <w:t>Pontine reticular nucleus:    ttest  pval (scaled--expected based on size):  1;   tstat : -Inf;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Nucleus raphe pontis:    Mean:  0 +/- 0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lastRenderedPageBreak/>
        <w:t>Nucleus raphe pontis:    ttest  pval:  NaN;   tstat : NaN;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020984</w:t>
      </w:r>
    </w:p>
    <w:p w:rsidR="004F47E7" w:rsidRPr="004F47E7" w:rsidRDefault="004F47E7" w:rsidP="004F47E7">
      <w:pPr>
        <w:pStyle w:val="PlainText"/>
        <w:rPr>
          <w:rFonts w:ascii="Courier New" w:hAnsi="Courier New" w:cs="Courier New"/>
        </w:rPr>
      </w:pPr>
      <w:r w:rsidRPr="004F47E7">
        <w:rPr>
          <w:rFonts w:ascii="Courier New" w:hAnsi="Courier New" w:cs="Courier New"/>
        </w:rPr>
        <w:t>Nucleus raphe pontis:    ttest  pval (scaled--expected based on size):  1;   tstat : -Inf;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Subceruleus nucleus:    Mean:  0 +/- 0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Subceruleus nucleus:    ttest  pval:  NaN;   tstat : NaN;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0057519</w:t>
      </w:r>
    </w:p>
    <w:p w:rsidR="004F47E7" w:rsidRPr="004F47E7" w:rsidRDefault="004F47E7" w:rsidP="004F47E7">
      <w:pPr>
        <w:pStyle w:val="PlainText"/>
        <w:rPr>
          <w:rFonts w:ascii="Courier New" w:hAnsi="Courier New" w:cs="Courier New"/>
        </w:rPr>
      </w:pPr>
      <w:r w:rsidRPr="004F47E7">
        <w:rPr>
          <w:rFonts w:ascii="Courier New" w:hAnsi="Courier New" w:cs="Courier New"/>
        </w:rPr>
        <w:t>Subceruleus nucleus:    ttest  pval (scaled--expected based on size):  1;   tstat : -Inf;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Sublaterodorsal nucleus:    Mean:  0 +/- 0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Sublaterodorsal nucleus:    ttest  pval:  NaN;   tstat : NaN;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010241</w:t>
      </w:r>
    </w:p>
    <w:p w:rsidR="004F47E7" w:rsidRPr="004F47E7" w:rsidRDefault="004F47E7" w:rsidP="004F47E7">
      <w:pPr>
        <w:pStyle w:val="PlainText"/>
        <w:rPr>
          <w:rFonts w:ascii="Courier New" w:hAnsi="Courier New" w:cs="Courier New"/>
        </w:rPr>
      </w:pPr>
      <w:r w:rsidRPr="004F47E7">
        <w:rPr>
          <w:rFonts w:ascii="Courier New" w:hAnsi="Courier New" w:cs="Courier New"/>
        </w:rPr>
        <w:t>Sublaterodorsal nucleus:    ttest  pval (scaled--expected based on size):  1;   tstat : -Inf;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Nucleus of the lateral lemniscus:    Mean:  0.00044941 +/- 0.00011216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Nucleus of the lateral lemniscus:    ttest  pval:  0.16567;   tstat : 1;   df : 17;   sd : 0.0019067</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25004</w:t>
      </w:r>
    </w:p>
    <w:p w:rsidR="004F47E7" w:rsidRPr="004F47E7" w:rsidRDefault="004F47E7" w:rsidP="004F47E7">
      <w:pPr>
        <w:pStyle w:val="PlainText"/>
        <w:rPr>
          <w:rFonts w:ascii="Courier New" w:hAnsi="Courier New" w:cs="Courier New"/>
        </w:rPr>
      </w:pPr>
      <w:r w:rsidRPr="004F47E7">
        <w:rPr>
          <w:rFonts w:ascii="Courier New" w:hAnsi="Courier New" w:cs="Courier New"/>
        </w:rPr>
        <w:t>Nucleus of the lateral lemniscus:    ttest  pval (scaled--expected based on size):  1;   tstat : -555.3697;   df : 17;   sd : 0.0019067</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Principal sensory nucleus of the trigeminal:    Mean:  0 +/- 0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Principal sensory nucleus of the trigeminal:    ttest  pval:  NaN;   tstat : NaN;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24141</w:t>
      </w:r>
    </w:p>
    <w:p w:rsidR="004F47E7" w:rsidRPr="004F47E7" w:rsidRDefault="004F47E7" w:rsidP="004F47E7">
      <w:pPr>
        <w:pStyle w:val="PlainText"/>
        <w:rPr>
          <w:rFonts w:ascii="Courier New" w:hAnsi="Courier New" w:cs="Courier New"/>
        </w:rPr>
      </w:pPr>
      <w:r w:rsidRPr="004F47E7">
        <w:rPr>
          <w:rFonts w:ascii="Courier New" w:hAnsi="Courier New" w:cs="Courier New"/>
        </w:rPr>
        <w:t>Principal sensory nucleus of the trigeminal:    ttest  pval (scaled--expected based on size):  1;   tstat : -Inf;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parabrachial nucleus:    Mean:  0.0017976 +/- 0.00044863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parabrachial nucleus:    ttest  pval:  0.16567;   tstat : 1;   df : 17;   sd : 0.0076267</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29638</w:t>
      </w:r>
    </w:p>
    <w:p w:rsidR="004F47E7" w:rsidRPr="004F47E7" w:rsidRDefault="004F47E7" w:rsidP="004F47E7">
      <w:pPr>
        <w:pStyle w:val="PlainText"/>
        <w:rPr>
          <w:rFonts w:ascii="Courier New" w:hAnsi="Courier New" w:cs="Courier New"/>
        </w:rPr>
      </w:pPr>
      <w:r w:rsidRPr="004F47E7">
        <w:rPr>
          <w:rFonts w:ascii="Courier New" w:hAnsi="Courier New" w:cs="Courier New"/>
        </w:rPr>
        <w:t>parabrachial nucleus:    ttest  pval (scaled--expected based on size):  1;   tstat : -163.8736;   df : 17;   sd : 0.0076267</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Superior olivary complex:    Mean:  0 +/- 0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Superior olivary complex:    ttest  pval:  NaN;   tstat : NaN;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20263</w:t>
      </w:r>
    </w:p>
    <w:p w:rsidR="004F47E7" w:rsidRPr="004F47E7" w:rsidRDefault="004F47E7" w:rsidP="004F47E7">
      <w:pPr>
        <w:pStyle w:val="PlainText"/>
        <w:rPr>
          <w:rFonts w:ascii="Courier New" w:hAnsi="Courier New" w:cs="Courier New"/>
        </w:rPr>
      </w:pPr>
      <w:r w:rsidRPr="004F47E7">
        <w:rPr>
          <w:rFonts w:ascii="Courier New" w:hAnsi="Courier New" w:cs="Courier New"/>
        </w:rPr>
        <w:t>Superior olivary complex:    ttest  pval (scaled--expected based on size):  1;   tstat : -Inf;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lastRenderedPageBreak/>
        <w:t>Abducens nucleus:    Mean:  0 +/- 0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Abducens nucleus:    ttest  pval:  NaN;   tstat : NaN;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0080405</w:t>
      </w:r>
    </w:p>
    <w:p w:rsidR="004F47E7" w:rsidRPr="004F47E7" w:rsidRDefault="004F47E7" w:rsidP="004F47E7">
      <w:pPr>
        <w:pStyle w:val="PlainText"/>
        <w:rPr>
          <w:rFonts w:ascii="Courier New" w:hAnsi="Courier New" w:cs="Courier New"/>
        </w:rPr>
      </w:pPr>
      <w:r w:rsidRPr="004F47E7">
        <w:rPr>
          <w:rFonts w:ascii="Courier New" w:hAnsi="Courier New" w:cs="Courier New"/>
        </w:rPr>
        <w:t>Abducens nucleus:    ttest  pval (scaled--expected based on size):  1;   tstat : -Inf;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Facial motor nucleus:    Mean:  0.00059285 +/- 0.00014795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Facial motor nucleus:    ttest  pval:  0.16567;   tstat : 1;   df : 17;   sd : 0.0025152</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20784</w:t>
      </w:r>
    </w:p>
    <w:p w:rsidR="004F47E7" w:rsidRPr="004F47E7" w:rsidRDefault="004F47E7" w:rsidP="004F47E7">
      <w:pPr>
        <w:pStyle w:val="PlainText"/>
        <w:rPr>
          <w:rFonts w:ascii="Courier New" w:hAnsi="Courier New" w:cs="Courier New"/>
        </w:rPr>
      </w:pPr>
      <w:r w:rsidRPr="004F47E7">
        <w:rPr>
          <w:rFonts w:ascii="Courier New" w:hAnsi="Courier New" w:cs="Courier New"/>
        </w:rPr>
        <w:t>Facial motor nucleus:    ttest  pval (scaled--expected based on size):  1;   tstat : -349.5866;   df : 17;   sd : 0.0025152</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Accessory facial motor nucleus:    Mean:  0 +/- 0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Accessory facial motor nucleus:    ttest  pval:  NaN;   tstat : NaN;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0011986</w:t>
      </w:r>
    </w:p>
    <w:p w:rsidR="004F47E7" w:rsidRPr="004F47E7" w:rsidRDefault="004F47E7" w:rsidP="004F47E7">
      <w:pPr>
        <w:pStyle w:val="PlainText"/>
        <w:rPr>
          <w:rFonts w:ascii="Courier New" w:hAnsi="Courier New" w:cs="Courier New"/>
        </w:rPr>
      </w:pPr>
      <w:r w:rsidRPr="004F47E7">
        <w:rPr>
          <w:rFonts w:ascii="Courier New" w:hAnsi="Courier New" w:cs="Courier New"/>
        </w:rPr>
        <w:t>Accessory facial motor nucleus:    ttest  pval (scaled--expected based on size):  1;   tstat : -Inf;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Nucleus ambiguus:    Mean:  0 +/- 0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Nucleus ambiguus:    ttest  pval:  NaN;   tstat : NaN;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0093817</w:t>
      </w:r>
    </w:p>
    <w:p w:rsidR="004F47E7" w:rsidRPr="004F47E7" w:rsidRDefault="004F47E7" w:rsidP="004F47E7">
      <w:pPr>
        <w:pStyle w:val="PlainText"/>
        <w:rPr>
          <w:rFonts w:ascii="Courier New" w:hAnsi="Courier New" w:cs="Courier New"/>
        </w:rPr>
      </w:pPr>
      <w:r w:rsidRPr="004F47E7">
        <w:rPr>
          <w:rFonts w:ascii="Courier New" w:hAnsi="Courier New" w:cs="Courier New"/>
        </w:rPr>
        <w:t>Nucleus ambiguus:    ttest  pval (scaled--expected based on size):  1;   tstat : -Inf;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Dorsal motor nucleus of the vagus nerve:    Mean:  0 +/- 0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Dorsal motor nucleus of the vagus nerve:    ttest  pval:  NaN;   tstat : NaN;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037822</w:t>
      </w:r>
    </w:p>
    <w:p w:rsidR="004F47E7" w:rsidRPr="004F47E7" w:rsidRDefault="004F47E7" w:rsidP="004F47E7">
      <w:pPr>
        <w:pStyle w:val="PlainText"/>
        <w:rPr>
          <w:rFonts w:ascii="Courier New" w:hAnsi="Courier New" w:cs="Courier New"/>
        </w:rPr>
      </w:pPr>
      <w:r w:rsidRPr="004F47E7">
        <w:rPr>
          <w:rFonts w:ascii="Courier New" w:hAnsi="Courier New" w:cs="Courier New"/>
        </w:rPr>
        <w:t>Dorsal motor nucleus of the vagus nerve:    ttest  pval (scaled--expected based on size):  1;   tstat : -Inf;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Gigantocellular reticular nucleus:    Mean:  0.003247 +/- 0.00081034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Gigantocellular reticular nucleus:    ttest  pval:  0.16567;   tstat : 1;   df : 17;   sd : 0.013776</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60393</w:t>
      </w:r>
    </w:p>
    <w:p w:rsidR="004F47E7" w:rsidRPr="004F47E7" w:rsidRDefault="004F47E7" w:rsidP="004F47E7">
      <w:pPr>
        <w:pStyle w:val="PlainText"/>
        <w:rPr>
          <w:rFonts w:ascii="Courier New" w:hAnsi="Courier New" w:cs="Courier New"/>
        </w:rPr>
      </w:pPr>
      <w:r w:rsidRPr="004F47E7">
        <w:rPr>
          <w:rFonts w:ascii="Courier New" w:hAnsi="Courier New" w:cs="Courier New"/>
        </w:rPr>
        <w:t>Gigantocellular reticular nucleus:    ttest  pval (scaled--expected based on size):  1;   tstat : -184.9991;   df : 17;   sd : 0.013776</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Infracerebellar nucleus:    Mean:  0 +/- 0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Infracerebellar nucleus:    ttest  pval:  NaN;   tstat : NaN;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011742</w:t>
      </w:r>
    </w:p>
    <w:p w:rsidR="004F47E7" w:rsidRPr="004F47E7" w:rsidRDefault="004F47E7" w:rsidP="004F47E7">
      <w:pPr>
        <w:pStyle w:val="PlainText"/>
        <w:rPr>
          <w:rFonts w:ascii="Courier New" w:hAnsi="Courier New" w:cs="Courier New"/>
        </w:rPr>
      </w:pPr>
      <w:r w:rsidRPr="004F47E7">
        <w:rPr>
          <w:rFonts w:ascii="Courier New" w:hAnsi="Courier New" w:cs="Courier New"/>
        </w:rPr>
        <w:lastRenderedPageBreak/>
        <w:t>Infracerebellar nucleus:    ttest  pval (scaled--expected based on size):  1;   tstat : -Inf;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Inferior olivary complex:    Mean:  0 +/- 0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Inferior olivary complex:    ttest  pval:  NaN;   tstat : NaN;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11344</w:t>
      </w:r>
    </w:p>
    <w:p w:rsidR="004F47E7" w:rsidRPr="004F47E7" w:rsidRDefault="004F47E7" w:rsidP="004F47E7">
      <w:pPr>
        <w:pStyle w:val="PlainText"/>
        <w:rPr>
          <w:rFonts w:ascii="Courier New" w:hAnsi="Courier New" w:cs="Courier New"/>
        </w:rPr>
      </w:pPr>
      <w:r w:rsidRPr="004F47E7">
        <w:rPr>
          <w:rFonts w:ascii="Courier New" w:hAnsi="Courier New" w:cs="Courier New"/>
        </w:rPr>
        <w:t>Inferior olivary complex:    ttest  pval (scaled--expected based on size):  1;   tstat : -Inf;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Intermediate reticular nucleus:    Mean:  0 +/- 0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Intermediate reticular nucleus:    ttest  pval:  NaN;   tstat : NaN;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60413</w:t>
      </w:r>
    </w:p>
    <w:p w:rsidR="004F47E7" w:rsidRPr="004F47E7" w:rsidRDefault="004F47E7" w:rsidP="004F47E7">
      <w:pPr>
        <w:pStyle w:val="PlainText"/>
        <w:rPr>
          <w:rFonts w:ascii="Courier New" w:hAnsi="Courier New" w:cs="Courier New"/>
        </w:rPr>
      </w:pPr>
      <w:r w:rsidRPr="004F47E7">
        <w:rPr>
          <w:rFonts w:ascii="Courier New" w:hAnsi="Courier New" w:cs="Courier New"/>
        </w:rPr>
        <w:t>Intermediate reticular nucleus:    ttest  pval (scaled--expected based on size):  1;   tstat : -Inf;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Inferior salivatory nucleus:    Mean:  0 +/- 0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Inferior salivatory nucleus:    ttest  pval:  NaN;   tstat : NaN;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0015619</w:t>
      </w:r>
    </w:p>
    <w:p w:rsidR="004F47E7" w:rsidRPr="004F47E7" w:rsidRDefault="004F47E7" w:rsidP="004F47E7">
      <w:pPr>
        <w:pStyle w:val="PlainText"/>
        <w:rPr>
          <w:rFonts w:ascii="Courier New" w:hAnsi="Courier New" w:cs="Courier New"/>
        </w:rPr>
      </w:pPr>
      <w:r w:rsidRPr="004F47E7">
        <w:rPr>
          <w:rFonts w:ascii="Courier New" w:hAnsi="Courier New" w:cs="Courier New"/>
        </w:rPr>
        <w:t>Inferior salivatory nucleus:    ttest  pval (scaled--expected based on size):  1;   tstat : -Inf;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Linear nucleus of the medulla:    Mean:  0 +/- 0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Linear nucleus of the medulla:    ttest  pval:  NaN;   tstat : NaN;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013405</w:t>
      </w:r>
    </w:p>
    <w:p w:rsidR="004F47E7" w:rsidRPr="004F47E7" w:rsidRDefault="004F47E7" w:rsidP="004F47E7">
      <w:pPr>
        <w:pStyle w:val="PlainText"/>
        <w:rPr>
          <w:rFonts w:ascii="Courier New" w:hAnsi="Courier New" w:cs="Courier New"/>
        </w:rPr>
      </w:pPr>
      <w:r w:rsidRPr="004F47E7">
        <w:rPr>
          <w:rFonts w:ascii="Courier New" w:hAnsi="Courier New" w:cs="Courier New"/>
        </w:rPr>
        <w:t>Linear nucleus of the medulla:    ttest  pval (scaled--expected based on size):  1;   tstat : -Inf;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Lateral reticular nucleus:    Mean:  0 +/- 0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Lateral reticular nucleus:    ttest  pval:  NaN;   tstat : NaN;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13335</w:t>
      </w:r>
    </w:p>
    <w:p w:rsidR="004F47E7" w:rsidRPr="004F47E7" w:rsidRDefault="004F47E7" w:rsidP="004F47E7">
      <w:pPr>
        <w:pStyle w:val="PlainText"/>
        <w:rPr>
          <w:rFonts w:ascii="Courier New" w:hAnsi="Courier New" w:cs="Courier New"/>
        </w:rPr>
      </w:pPr>
      <w:r w:rsidRPr="004F47E7">
        <w:rPr>
          <w:rFonts w:ascii="Courier New" w:hAnsi="Courier New" w:cs="Courier New"/>
        </w:rPr>
        <w:t>Lateral reticular nucleus:    ttest  pval (scaled--expected based on size):  1;   tstat : -Inf;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Magnocellular reticular nucleus:    Mean:  0 +/- 0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Magnocellular reticular nucleus:    ttest  pval:  NaN;   tstat : NaN;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11764</w:t>
      </w:r>
    </w:p>
    <w:p w:rsidR="004F47E7" w:rsidRPr="004F47E7" w:rsidRDefault="004F47E7" w:rsidP="004F47E7">
      <w:pPr>
        <w:pStyle w:val="PlainText"/>
        <w:rPr>
          <w:rFonts w:ascii="Courier New" w:hAnsi="Courier New" w:cs="Courier New"/>
        </w:rPr>
      </w:pPr>
      <w:r w:rsidRPr="004F47E7">
        <w:rPr>
          <w:rFonts w:ascii="Courier New" w:hAnsi="Courier New" w:cs="Courier New"/>
        </w:rPr>
        <w:t>Magnocellular reticular nucleus:    ttest  pval (scaled--expected based on size):  1;   tstat : -Inf;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Medullary reticular nucleus:    Mean:  0 +/- 0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lastRenderedPageBreak/>
        <w:t>Medullary reticular nucleus:    ttest  pval:  NaN;   tstat : NaN;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44487</w:t>
      </w:r>
    </w:p>
    <w:p w:rsidR="004F47E7" w:rsidRPr="004F47E7" w:rsidRDefault="004F47E7" w:rsidP="004F47E7">
      <w:pPr>
        <w:pStyle w:val="PlainText"/>
        <w:rPr>
          <w:rFonts w:ascii="Courier New" w:hAnsi="Courier New" w:cs="Courier New"/>
        </w:rPr>
      </w:pPr>
      <w:r w:rsidRPr="004F47E7">
        <w:rPr>
          <w:rFonts w:ascii="Courier New" w:hAnsi="Courier New" w:cs="Courier New"/>
        </w:rPr>
        <w:t>Medullary reticular nucleus:    ttest  pval (scaled--expected based on size):  1;   tstat : -Inf;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Parvicellular reticular nucleus:    Mean:  0 +/- 0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Parvicellular reticular nucleus:    ttest  pval:  NaN;   tstat : NaN;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49066</w:t>
      </w:r>
    </w:p>
    <w:p w:rsidR="004F47E7" w:rsidRPr="004F47E7" w:rsidRDefault="004F47E7" w:rsidP="004F47E7">
      <w:pPr>
        <w:pStyle w:val="PlainText"/>
        <w:rPr>
          <w:rFonts w:ascii="Courier New" w:hAnsi="Courier New" w:cs="Courier New"/>
        </w:rPr>
      </w:pPr>
      <w:r w:rsidRPr="004F47E7">
        <w:rPr>
          <w:rFonts w:ascii="Courier New" w:hAnsi="Courier New" w:cs="Courier New"/>
        </w:rPr>
        <w:t>Parvicellular reticular nucleus:    ttest  pval (scaled--expected based on size):  1;   tstat : -Inf;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Parasolitary nucleus:    Mean:  0 +/- 0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Parasolitary nucleus:    ttest  pval:  NaN;   tstat : NaN;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006139</w:t>
      </w:r>
    </w:p>
    <w:p w:rsidR="004F47E7" w:rsidRPr="004F47E7" w:rsidRDefault="004F47E7" w:rsidP="004F47E7">
      <w:pPr>
        <w:pStyle w:val="PlainText"/>
        <w:rPr>
          <w:rFonts w:ascii="Courier New" w:hAnsi="Courier New" w:cs="Courier New"/>
        </w:rPr>
      </w:pPr>
      <w:r w:rsidRPr="004F47E7">
        <w:rPr>
          <w:rFonts w:ascii="Courier New" w:hAnsi="Courier New" w:cs="Courier New"/>
        </w:rPr>
        <w:t>Parasolitary nucleus:    ttest  pval (scaled--expected based on size):  1;   tstat : -Inf;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Paragigantocellular reticular nucleus:    Mean:  0 +/- 0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Paragigantocellular reticular nucleus:    ttest  pval:  NaN;   tstat : NaN;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21407</w:t>
      </w:r>
    </w:p>
    <w:p w:rsidR="004F47E7" w:rsidRPr="004F47E7" w:rsidRDefault="004F47E7" w:rsidP="004F47E7">
      <w:pPr>
        <w:pStyle w:val="PlainText"/>
        <w:rPr>
          <w:rFonts w:ascii="Courier New" w:hAnsi="Courier New" w:cs="Courier New"/>
        </w:rPr>
      </w:pPr>
      <w:r w:rsidRPr="004F47E7">
        <w:rPr>
          <w:rFonts w:ascii="Courier New" w:hAnsi="Courier New" w:cs="Courier New"/>
        </w:rPr>
        <w:t>Paragigantocellular reticular nucleus:    ttest  pval (scaled--expected based on size):  1;   tstat : -Inf;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Perihypoglossal nuclei:    Mean:  0 +/- 0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Perihypoglossal nuclei:    ttest  pval:  NaN;   tstat : NaN;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07651</w:t>
      </w:r>
    </w:p>
    <w:p w:rsidR="004F47E7" w:rsidRPr="004F47E7" w:rsidRDefault="004F47E7" w:rsidP="004F47E7">
      <w:pPr>
        <w:pStyle w:val="PlainText"/>
        <w:rPr>
          <w:rFonts w:ascii="Courier New" w:hAnsi="Courier New" w:cs="Courier New"/>
        </w:rPr>
      </w:pPr>
      <w:r w:rsidRPr="004F47E7">
        <w:rPr>
          <w:rFonts w:ascii="Courier New" w:hAnsi="Courier New" w:cs="Courier New"/>
        </w:rPr>
        <w:t>Perihypoglossal nuclei:    ttest  pval (scaled--expected based on size):  1;   tstat : -Inf;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Parapyramidal nucleus:    Mean:  0 +/- 0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Parapyramidal nucleus:    ttest  pval:  NaN;   tstat : NaN;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02057</w:t>
      </w:r>
    </w:p>
    <w:p w:rsidR="004F47E7" w:rsidRPr="004F47E7" w:rsidRDefault="004F47E7" w:rsidP="004F47E7">
      <w:pPr>
        <w:pStyle w:val="PlainText"/>
        <w:rPr>
          <w:rFonts w:ascii="Courier New" w:hAnsi="Courier New" w:cs="Courier New"/>
        </w:rPr>
      </w:pPr>
      <w:r w:rsidRPr="004F47E7">
        <w:rPr>
          <w:rFonts w:ascii="Courier New" w:hAnsi="Courier New" w:cs="Courier New"/>
        </w:rPr>
        <w:t>Parapyramidal nucleus:    ttest  pval (scaled--expected based on size):  1;   tstat : -Inf;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Vestibular nuclei:    Mean:  0 +/- 0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Vestibular nuclei:    ttest  pval:  NaN;   tstat : NaN;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74321</w:t>
      </w:r>
    </w:p>
    <w:p w:rsidR="004F47E7" w:rsidRPr="004F47E7" w:rsidRDefault="004F47E7" w:rsidP="004F47E7">
      <w:pPr>
        <w:pStyle w:val="PlainText"/>
        <w:rPr>
          <w:rFonts w:ascii="Courier New" w:hAnsi="Courier New" w:cs="Courier New"/>
        </w:rPr>
      </w:pPr>
      <w:r w:rsidRPr="004F47E7">
        <w:rPr>
          <w:rFonts w:ascii="Courier New" w:hAnsi="Courier New" w:cs="Courier New"/>
        </w:rPr>
        <w:t>Vestibular nuclei:    ttest  pval (scaled--expected based on size):  1;   tstat : -Inf;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lastRenderedPageBreak/>
        <w:t>Nucleus x:    Mean:  0 +/- 0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Nucleus x:    ttest  pval:  NaN;   tstat : NaN;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01238</w:t>
      </w:r>
    </w:p>
    <w:p w:rsidR="004F47E7" w:rsidRPr="004F47E7" w:rsidRDefault="004F47E7" w:rsidP="004F47E7">
      <w:pPr>
        <w:pStyle w:val="PlainText"/>
        <w:rPr>
          <w:rFonts w:ascii="Courier New" w:hAnsi="Courier New" w:cs="Courier New"/>
        </w:rPr>
      </w:pPr>
      <w:r w:rsidRPr="004F47E7">
        <w:rPr>
          <w:rFonts w:ascii="Courier New" w:hAnsi="Courier New" w:cs="Courier New"/>
        </w:rPr>
        <w:t>Nucleus x:    ttest  pval (scaled--expected based on size):  1;   tstat : -Inf;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Hypoglossal nucleus:    Mean:  0 +/- 0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Hypoglossal nucleus:    ttest  pval:  NaN;   tstat : NaN;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061142</w:t>
      </w:r>
    </w:p>
    <w:p w:rsidR="004F47E7" w:rsidRPr="004F47E7" w:rsidRDefault="004F47E7" w:rsidP="004F47E7">
      <w:pPr>
        <w:pStyle w:val="PlainText"/>
        <w:rPr>
          <w:rFonts w:ascii="Courier New" w:hAnsi="Courier New" w:cs="Courier New"/>
        </w:rPr>
      </w:pPr>
      <w:r w:rsidRPr="004F47E7">
        <w:rPr>
          <w:rFonts w:ascii="Courier New" w:hAnsi="Courier New" w:cs="Courier New"/>
        </w:rPr>
        <w:t>Hypoglossal nucleus:    ttest  pval (scaled--expected based on size):  1;   tstat : -Inf;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Nucleus y:    Mean:  0 +/- 0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Nucleus y:    ttest  pval:  NaN;   tstat : NaN;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0050966</w:t>
      </w:r>
    </w:p>
    <w:p w:rsidR="004F47E7" w:rsidRPr="004F47E7" w:rsidRDefault="004F47E7" w:rsidP="004F47E7">
      <w:pPr>
        <w:pStyle w:val="PlainText"/>
        <w:rPr>
          <w:rFonts w:ascii="Courier New" w:hAnsi="Courier New" w:cs="Courier New"/>
        </w:rPr>
      </w:pPr>
      <w:r w:rsidRPr="004F47E7">
        <w:rPr>
          <w:rFonts w:ascii="Courier New" w:hAnsi="Courier New" w:cs="Courier New"/>
        </w:rPr>
        <w:t>Nucleus y:    ttest  pval (scaled--expected based on size):  1;   tstat : -Inf;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Nucleus raphe magnus:    Mean:  0.0010423 +/- 0.00018033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Nucleus raphe magnus:    ttest  pval:  0.083673;   tstat : 1.4425;   df : 17;   sd : 0.0030655</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031972</w:t>
      </w:r>
    </w:p>
    <w:p w:rsidR="004F47E7" w:rsidRPr="004F47E7" w:rsidRDefault="004F47E7" w:rsidP="004F47E7">
      <w:pPr>
        <w:pStyle w:val="PlainText"/>
        <w:rPr>
          <w:rFonts w:ascii="Courier New" w:hAnsi="Courier New" w:cs="Courier New"/>
        </w:rPr>
      </w:pPr>
      <w:r w:rsidRPr="004F47E7">
        <w:rPr>
          <w:rFonts w:ascii="Courier New" w:hAnsi="Courier New" w:cs="Courier New"/>
        </w:rPr>
        <w:t>Nucleus raphe magnus:    ttest  pval (scaled--expected based on size):  1;   tstat : -42.8057;   df : 17;   sd : 0.0030655</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Nucleus raphe pallidus:    Mean:  0 +/- 0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Nucleus raphe pallidus:    ttest  pval:  NaN;   tstat : NaN;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01641</w:t>
      </w:r>
    </w:p>
    <w:p w:rsidR="004F47E7" w:rsidRPr="004F47E7" w:rsidRDefault="004F47E7" w:rsidP="004F47E7">
      <w:pPr>
        <w:pStyle w:val="PlainText"/>
        <w:rPr>
          <w:rFonts w:ascii="Courier New" w:hAnsi="Courier New" w:cs="Courier New"/>
        </w:rPr>
      </w:pPr>
      <w:r w:rsidRPr="004F47E7">
        <w:rPr>
          <w:rFonts w:ascii="Courier New" w:hAnsi="Courier New" w:cs="Courier New"/>
        </w:rPr>
        <w:t>Nucleus raphe pallidus:    ttest  pval (scaled--expected based on size):  1;   tstat : -Inf;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Nucleus raphe obscurus:    Mean:  0 +/- 0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Nucleus raphe obscurus:    ttest  pval:  NaN;   tstat : NaN;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013928</w:t>
      </w:r>
    </w:p>
    <w:p w:rsidR="004F47E7" w:rsidRPr="004F47E7" w:rsidRDefault="004F47E7" w:rsidP="004F47E7">
      <w:pPr>
        <w:pStyle w:val="PlainText"/>
        <w:rPr>
          <w:rFonts w:ascii="Courier New" w:hAnsi="Courier New" w:cs="Courier New"/>
        </w:rPr>
      </w:pPr>
      <w:r w:rsidRPr="004F47E7">
        <w:rPr>
          <w:rFonts w:ascii="Courier New" w:hAnsi="Courier New" w:cs="Courier New"/>
        </w:rPr>
        <w:t>Nucleus raphe obscurus:    ttest  pval (scaled--expected based on size):  1;   tstat : -Inf;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Area postrema:    Mean:  0 +/- 0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Area postrema:    ttest  pval:  NaN;   tstat : NaN;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012733</w:t>
      </w:r>
    </w:p>
    <w:p w:rsidR="004F47E7" w:rsidRPr="004F47E7" w:rsidRDefault="004F47E7" w:rsidP="004F47E7">
      <w:pPr>
        <w:pStyle w:val="PlainText"/>
        <w:rPr>
          <w:rFonts w:ascii="Courier New" w:hAnsi="Courier New" w:cs="Courier New"/>
        </w:rPr>
      </w:pPr>
      <w:r w:rsidRPr="004F47E7">
        <w:rPr>
          <w:rFonts w:ascii="Courier New" w:hAnsi="Courier New" w:cs="Courier New"/>
        </w:rPr>
        <w:t>Area postrema:    ttest  pval (scaled--expected based on size):  1;   tstat : -Inf;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Cochlear nuclei:    Mean:  0 +/- 0 SEM</w:t>
      </w:r>
    </w:p>
    <w:p w:rsidR="004F47E7" w:rsidRPr="004F47E7" w:rsidRDefault="004F47E7" w:rsidP="004F47E7">
      <w:pPr>
        <w:pStyle w:val="PlainText"/>
        <w:rPr>
          <w:rFonts w:ascii="Courier New" w:hAnsi="Courier New" w:cs="Courier New"/>
        </w:rPr>
      </w:pPr>
      <w:r w:rsidRPr="004F47E7">
        <w:rPr>
          <w:rFonts w:ascii="Courier New" w:hAnsi="Courier New" w:cs="Courier New"/>
        </w:rPr>
        <w:lastRenderedPageBreak/>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Cochlear nuclei:    ttest  pval:  NaN;   tstat : NaN;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41049</w:t>
      </w:r>
    </w:p>
    <w:p w:rsidR="004F47E7" w:rsidRPr="004F47E7" w:rsidRDefault="004F47E7" w:rsidP="004F47E7">
      <w:pPr>
        <w:pStyle w:val="PlainText"/>
        <w:rPr>
          <w:rFonts w:ascii="Courier New" w:hAnsi="Courier New" w:cs="Courier New"/>
        </w:rPr>
      </w:pPr>
      <w:r w:rsidRPr="004F47E7">
        <w:rPr>
          <w:rFonts w:ascii="Courier New" w:hAnsi="Courier New" w:cs="Courier New"/>
        </w:rPr>
        <w:t>Cochlear nuclei:    ttest  pval (scaled--expected based on size):  1;   tstat : -Inf;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Dorsal column nuclei:    Mean:  0 +/- 0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Dorsal column nuclei:    ttest  pval:  NaN;   tstat : NaN;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09435</w:t>
      </w:r>
    </w:p>
    <w:p w:rsidR="004F47E7" w:rsidRPr="004F47E7" w:rsidRDefault="004F47E7" w:rsidP="004F47E7">
      <w:pPr>
        <w:pStyle w:val="PlainText"/>
        <w:rPr>
          <w:rFonts w:ascii="Courier New" w:hAnsi="Courier New" w:cs="Courier New"/>
        </w:rPr>
      </w:pPr>
      <w:r w:rsidRPr="004F47E7">
        <w:rPr>
          <w:rFonts w:ascii="Courier New" w:hAnsi="Courier New" w:cs="Courier New"/>
        </w:rPr>
        <w:t>Dorsal column nuclei:    ttest  pval (scaled--expected based on size):  1;   tstat : -Inf;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External cuneate nucleus:    Mean:  0 +/- 0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External cuneate nucleus:    ttest  pval:  NaN;   tstat : NaN;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052097</w:t>
      </w:r>
    </w:p>
    <w:p w:rsidR="004F47E7" w:rsidRPr="004F47E7" w:rsidRDefault="004F47E7" w:rsidP="004F47E7">
      <w:pPr>
        <w:pStyle w:val="PlainText"/>
        <w:rPr>
          <w:rFonts w:ascii="Courier New" w:hAnsi="Courier New" w:cs="Courier New"/>
        </w:rPr>
      </w:pPr>
      <w:r w:rsidRPr="004F47E7">
        <w:rPr>
          <w:rFonts w:ascii="Courier New" w:hAnsi="Courier New" w:cs="Courier New"/>
        </w:rPr>
        <w:t>External cuneate nucleus:    ttest  pval (scaled--expected based on size):  1;   tstat : -Inf;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Nucleus of the trapezoid body:    Mean:  0 +/- 0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Nucleus of the trapezoid body:    ttest  pval:  NaN;   tstat : NaN;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0397</w:t>
      </w:r>
    </w:p>
    <w:p w:rsidR="004F47E7" w:rsidRPr="004F47E7" w:rsidRDefault="004F47E7" w:rsidP="004F47E7">
      <w:pPr>
        <w:pStyle w:val="PlainText"/>
        <w:rPr>
          <w:rFonts w:ascii="Courier New" w:hAnsi="Courier New" w:cs="Courier New"/>
        </w:rPr>
      </w:pPr>
      <w:r w:rsidRPr="004F47E7">
        <w:rPr>
          <w:rFonts w:ascii="Courier New" w:hAnsi="Courier New" w:cs="Courier New"/>
        </w:rPr>
        <w:t>Nucleus of the trapezoid body:    ttest  pval (scaled--expected based on size):  1;   tstat : -Inf;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Nucleus of the solitary tract:    Mean:  0 +/- 0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Nucleus of the solitary tract:    ttest  pval:  NaN;   tstat : NaN;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19355</w:t>
      </w:r>
    </w:p>
    <w:p w:rsidR="004F47E7" w:rsidRPr="004F47E7" w:rsidRDefault="004F47E7" w:rsidP="004F47E7">
      <w:pPr>
        <w:pStyle w:val="PlainText"/>
        <w:rPr>
          <w:rFonts w:ascii="Courier New" w:hAnsi="Courier New" w:cs="Courier New"/>
        </w:rPr>
      </w:pPr>
      <w:r w:rsidRPr="004F47E7">
        <w:rPr>
          <w:rFonts w:ascii="Courier New" w:hAnsi="Courier New" w:cs="Courier New"/>
        </w:rPr>
        <w:t>Nucleus of the solitary tract:    ttest  pval (scaled--expected based on size):  1;   tstat : -Inf;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Spinal nucleus of the trigeminal, caudal part:    Mean:  0 +/- 0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Spinal nucleus of the trigeminal, caudal part:    ttest  pval:  NaN;   tstat : NaN;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3686</w:t>
      </w:r>
    </w:p>
    <w:p w:rsidR="004F47E7" w:rsidRPr="004F47E7" w:rsidRDefault="004F47E7" w:rsidP="004F47E7">
      <w:pPr>
        <w:pStyle w:val="PlainText"/>
        <w:rPr>
          <w:rFonts w:ascii="Courier New" w:hAnsi="Courier New" w:cs="Courier New"/>
        </w:rPr>
      </w:pPr>
      <w:r w:rsidRPr="004F47E7">
        <w:rPr>
          <w:rFonts w:ascii="Courier New" w:hAnsi="Courier New" w:cs="Courier New"/>
        </w:rPr>
        <w:t>Spinal nucleus of the trigeminal, caudal part:    ttest  pval (scaled--expected based on size):  1;   tstat : -Inf;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Spinal nucleus of the trigeminal, interpolar part:    Mean:  0 +/- 0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Spinal nucleus of the trigeminal, interpolar part:    ttest  pval:  NaN;   tstat : NaN;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4143</w:t>
      </w:r>
    </w:p>
    <w:p w:rsidR="004F47E7" w:rsidRPr="004F47E7" w:rsidRDefault="004F47E7" w:rsidP="004F47E7">
      <w:pPr>
        <w:pStyle w:val="PlainText"/>
        <w:rPr>
          <w:rFonts w:ascii="Courier New" w:hAnsi="Courier New" w:cs="Courier New"/>
        </w:rPr>
      </w:pPr>
      <w:r w:rsidRPr="004F47E7">
        <w:rPr>
          <w:rFonts w:ascii="Courier New" w:hAnsi="Courier New" w:cs="Courier New"/>
        </w:rPr>
        <w:t>Spinal nucleus of the trigeminal, interpolar part:    ttest  pval (scaled--expected based on size):  1;   tstat : -Inf;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lastRenderedPageBreak/>
        <w:t>Spinal nucleus of the trigeminal, oral part:    Mean:  0 +/- 0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Spinal nucleus of the trigeminal, oral part:    ttest  pval:  NaN;   tstat : NaN;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21959</w:t>
      </w:r>
    </w:p>
    <w:p w:rsidR="004F47E7" w:rsidRPr="004F47E7" w:rsidRDefault="004F47E7" w:rsidP="004F47E7">
      <w:pPr>
        <w:pStyle w:val="PlainText"/>
        <w:rPr>
          <w:rFonts w:ascii="Courier New" w:hAnsi="Courier New" w:cs="Courier New"/>
        </w:rPr>
      </w:pPr>
      <w:r w:rsidRPr="004F47E7">
        <w:rPr>
          <w:rFonts w:ascii="Courier New" w:hAnsi="Courier New" w:cs="Courier New"/>
        </w:rPr>
        <w:t>Spinal nucleus of the trigeminal, oral part:    ttest  pval (scaled--expected based on size):  1;   tstat : -Inf;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Paratrigeminal nucleus:    Mean:  0 +/- 0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Paratrigeminal nucleus:    ttest  pval:  NaN;   tstat : NaN;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029041</w:t>
      </w:r>
    </w:p>
    <w:p w:rsidR="004F47E7" w:rsidRPr="004F47E7" w:rsidRDefault="004F47E7" w:rsidP="004F47E7">
      <w:pPr>
        <w:pStyle w:val="PlainText"/>
        <w:rPr>
          <w:rFonts w:ascii="Courier New" w:hAnsi="Courier New" w:cs="Courier New"/>
        </w:rPr>
      </w:pPr>
      <w:r w:rsidRPr="004F47E7">
        <w:rPr>
          <w:rFonts w:ascii="Courier New" w:hAnsi="Courier New" w:cs="Courier New"/>
        </w:rPr>
        <w:t>Paratrigeminal nucleus:    ttest  pval (scaled--expected based on size):  1;   tstat : -Inf;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Barrington's nucleus:    Mean:  0 +/- 0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Barrington's nucleus:    ttest  pval:  NaN;   tstat : NaN;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0033751</w:t>
      </w:r>
    </w:p>
    <w:p w:rsidR="004F47E7" w:rsidRPr="004F47E7" w:rsidRDefault="004F47E7" w:rsidP="004F47E7">
      <w:pPr>
        <w:pStyle w:val="PlainText"/>
        <w:rPr>
          <w:rFonts w:ascii="Courier New" w:hAnsi="Courier New" w:cs="Courier New"/>
        </w:rPr>
      </w:pPr>
      <w:r w:rsidRPr="004F47E7">
        <w:rPr>
          <w:rFonts w:ascii="Courier New" w:hAnsi="Courier New" w:cs="Courier New"/>
        </w:rPr>
        <w:t>Barrington's nucleus:    ttest  pval (scaled--expected based on size):  1;   tstat : -Inf;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Dorsal tegmental nucleus:    Mean:  0 +/- 0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Dorsal tegmental nucleus:    ttest  pval:  NaN;   tstat : NaN;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022536</w:t>
      </w:r>
    </w:p>
    <w:p w:rsidR="004F47E7" w:rsidRPr="004F47E7" w:rsidRDefault="004F47E7" w:rsidP="004F47E7">
      <w:pPr>
        <w:pStyle w:val="PlainText"/>
        <w:rPr>
          <w:rFonts w:ascii="Courier New" w:hAnsi="Courier New" w:cs="Courier New"/>
        </w:rPr>
      </w:pPr>
      <w:r w:rsidRPr="004F47E7">
        <w:rPr>
          <w:rFonts w:ascii="Courier New" w:hAnsi="Courier New" w:cs="Courier New"/>
        </w:rPr>
        <w:t>Dorsal tegmental nucleus:    ttest  pval (scaled--expected based on size):  1;   tstat : -Inf;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Posterodorsal tegmental nucleus:    Mean:  0 +/- 0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Posterodorsal tegmental nucleus:    ttest  pval:  NaN;   tstat : NaN;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010397</w:t>
      </w:r>
    </w:p>
    <w:p w:rsidR="004F47E7" w:rsidRPr="004F47E7" w:rsidRDefault="004F47E7" w:rsidP="004F47E7">
      <w:pPr>
        <w:pStyle w:val="PlainText"/>
        <w:rPr>
          <w:rFonts w:ascii="Courier New" w:hAnsi="Courier New" w:cs="Courier New"/>
        </w:rPr>
      </w:pPr>
      <w:r w:rsidRPr="004F47E7">
        <w:rPr>
          <w:rFonts w:ascii="Courier New" w:hAnsi="Courier New" w:cs="Courier New"/>
        </w:rPr>
        <w:t>Posterodorsal tegmental nucleus:    ttest  pval (scaled--expected based on size):  1;   tstat : -Inf;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Pontine central gray:    Mean:  0 +/- 0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Pontine central gray:    ttest  pval:  NaN;   tstat : NaN;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14153</w:t>
      </w:r>
    </w:p>
    <w:p w:rsidR="004F47E7" w:rsidRPr="004F47E7" w:rsidRDefault="004F47E7" w:rsidP="004F47E7">
      <w:pPr>
        <w:pStyle w:val="PlainText"/>
        <w:rPr>
          <w:rFonts w:ascii="Courier New" w:hAnsi="Courier New" w:cs="Courier New"/>
        </w:rPr>
      </w:pPr>
      <w:r w:rsidRPr="004F47E7">
        <w:rPr>
          <w:rFonts w:ascii="Courier New" w:hAnsi="Courier New" w:cs="Courier New"/>
        </w:rPr>
        <w:t>Pontine central gray:    ttest  pval (scaled--expected based on size):  1;   tstat : -Inf;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Pontine gray:    Mean:  0 +/- 0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Pontine gray:    ttest  pval:  NaN;   tstat : NaN;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21287</w:t>
      </w:r>
    </w:p>
    <w:p w:rsidR="004F47E7" w:rsidRPr="004F47E7" w:rsidRDefault="004F47E7" w:rsidP="004F47E7">
      <w:pPr>
        <w:pStyle w:val="PlainText"/>
        <w:rPr>
          <w:rFonts w:ascii="Courier New" w:hAnsi="Courier New" w:cs="Courier New"/>
        </w:rPr>
      </w:pPr>
      <w:r w:rsidRPr="004F47E7">
        <w:rPr>
          <w:rFonts w:ascii="Courier New" w:hAnsi="Courier New" w:cs="Courier New"/>
        </w:rPr>
        <w:t>Pontine gray:    ttest  pval (scaled--expected based on size):  1;   tstat : -Inf;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lastRenderedPageBreak/>
        <w:t>--------------------------</w:t>
      </w:r>
    </w:p>
    <w:p w:rsidR="004F47E7" w:rsidRPr="004F47E7" w:rsidRDefault="004F47E7" w:rsidP="004F47E7">
      <w:pPr>
        <w:pStyle w:val="PlainText"/>
        <w:rPr>
          <w:rFonts w:ascii="Courier New" w:hAnsi="Courier New" w:cs="Courier New"/>
        </w:rPr>
      </w:pPr>
      <w:r w:rsidRPr="004F47E7">
        <w:rPr>
          <w:rFonts w:ascii="Courier New" w:hAnsi="Courier New" w:cs="Courier New"/>
        </w:rPr>
        <w:t>Pontine reticular nucleus, caudal part:    Mean:  0.003247 +/- 0.00081034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Pontine reticular nucleus, caudal part:    ttest  pval:  0.16567;   tstat : 1;   df : 17;   sd : 0.013776</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54369</w:t>
      </w:r>
    </w:p>
    <w:p w:rsidR="004F47E7" w:rsidRPr="004F47E7" w:rsidRDefault="004F47E7" w:rsidP="004F47E7">
      <w:pPr>
        <w:pStyle w:val="PlainText"/>
        <w:rPr>
          <w:rFonts w:ascii="Courier New" w:hAnsi="Courier New" w:cs="Courier New"/>
        </w:rPr>
      </w:pPr>
      <w:r w:rsidRPr="004F47E7">
        <w:rPr>
          <w:rFonts w:ascii="Courier New" w:hAnsi="Courier New" w:cs="Courier New"/>
        </w:rPr>
        <w:t>Pontine reticular nucleus, caudal part:    ttest  pval (scaled--expected based on size):  1;   tstat : -166.4446;   df : 17;   sd : 0.013776</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Supragenual nucleus:    Mean:  0 +/- 0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Supragenual nucleus:    ttest  pval:  NaN;   tstat : NaN;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0037724</w:t>
      </w:r>
    </w:p>
    <w:p w:rsidR="004F47E7" w:rsidRPr="004F47E7" w:rsidRDefault="004F47E7" w:rsidP="004F47E7">
      <w:pPr>
        <w:pStyle w:val="PlainText"/>
        <w:rPr>
          <w:rFonts w:ascii="Courier New" w:hAnsi="Courier New" w:cs="Courier New"/>
        </w:rPr>
      </w:pPr>
      <w:r w:rsidRPr="004F47E7">
        <w:rPr>
          <w:rFonts w:ascii="Courier New" w:hAnsi="Courier New" w:cs="Courier New"/>
        </w:rPr>
        <w:t>Supragenual nucleus:    ttest  pval (scaled--expected based on size):  1;   tstat : -Inf;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Supratrigeminal nucleus:    Mean:  0 +/- 0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Supratrigeminal nucleus:    ttest  pval:  NaN;   tstat : NaN;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056501</w:t>
      </w:r>
    </w:p>
    <w:p w:rsidR="004F47E7" w:rsidRPr="004F47E7" w:rsidRDefault="004F47E7" w:rsidP="004F47E7">
      <w:pPr>
        <w:pStyle w:val="PlainText"/>
        <w:rPr>
          <w:rFonts w:ascii="Courier New" w:hAnsi="Courier New" w:cs="Courier New"/>
        </w:rPr>
      </w:pPr>
      <w:r w:rsidRPr="004F47E7">
        <w:rPr>
          <w:rFonts w:ascii="Courier New" w:hAnsi="Courier New" w:cs="Courier New"/>
        </w:rPr>
        <w:t>Supratrigeminal nucleus:    ttest  pval (scaled--expected based on size):  1;   tstat : -Inf;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Tegmental reticular nucleus:    Mean:  0 +/- 0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Tegmental reticular nucleus:    ttest  pval:  NaN;   tstat : NaN;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18094</w:t>
      </w:r>
    </w:p>
    <w:p w:rsidR="004F47E7" w:rsidRPr="004F47E7" w:rsidRDefault="004F47E7" w:rsidP="004F47E7">
      <w:pPr>
        <w:pStyle w:val="PlainText"/>
        <w:rPr>
          <w:rFonts w:ascii="Courier New" w:hAnsi="Courier New" w:cs="Courier New"/>
        </w:rPr>
      </w:pPr>
      <w:r w:rsidRPr="004F47E7">
        <w:rPr>
          <w:rFonts w:ascii="Courier New" w:hAnsi="Courier New" w:cs="Courier New"/>
        </w:rPr>
        <w:t>Tegmental reticular nucleus:    ttest  pval (scaled--expected based on size):  1;   tstat : -Inf;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Motor nucleus of trigeminal:    Mean:  0 +/- 0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Motor nucleus of trigeminal:    ttest  pval:  NaN;   tstat : NaN;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07705</w:t>
      </w:r>
    </w:p>
    <w:p w:rsidR="004F47E7" w:rsidRPr="004F47E7" w:rsidRDefault="004F47E7" w:rsidP="004F47E7">
      <w:pPr>
        <w:pStyle w:val="PlainText"/>
        <w:rPr>
          <w:rFonts w:ascii="Courier New" w:hAnsi="Courier New" w:cs="Courier New"/>
        </w:rPr>
      </w:pPr>
      <w:r w:rsidRPr="004F47E7">
        <w:rPr>
          <w:rFonts w:ascii="Courier New" w:hAnsi="Courier New" w:cs="Courier New"/>
        </w:rPr>
        <w:t>Motor nucleus of trigeminal:    ttest  pval (scaled--expected based on size):  1;   tstat : -Inf;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Peritrigeminal zone:    Mean:  0 +/- 0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Peritrigeminal zone:    ttest  pval:  NaN;   tstat : NaN;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069662</w:t>
      </w:r>
    </w:p>
    <w:p w:rsidR="004F47E7" w:rsidRPr="004F47E7" w:rsidRDefault="004F47E7" w:rsidP="004F47E7">
      <w:pPr>
        <w:pStyle w:val="PlainText"/>
        <w:rPr>
          <w:rFonts w:ascii="Courier New" w:hAnsi="Courier New" w:cs="Courier New"/>
        </w:rPr>
      </w:pPr>
      <w:r w:rsidRPr="004F47E7">
        <w:rPr>
          <w:rFonts w:ascii="Courier New" w:hAnsi="Courier New" w:cs="Courier New"/>
        </w:rPr>
        <w:t>Peritrigeminal zone:    ttest  pval (scaled--expected based on size):  1;   tstat : -Inf;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Accessory trigeminal nucleus:    Mean:  0 +/- 0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Accessory trigeminal nucleus:    ttest  pval:  NaN;   tstat : NaN;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lastRenderedPageBreak/>
        <w:t>Test against a Expected # of cells based on region size 0.0031035</w:t>
      </w:r>
    </w:p>
    <w:p w:rsidR="004F47E7" w:rsidRPr="004F47E7" w:rsidRDefault="004F47E7" w:rsidP="004F47E7">
      <w:pPr>
        <w:pStyle w:val="PlainText"/>
        <w:rPr>
          <w:rFonts w:ascii="Courier New" w:hAnsi="Courier New" w:cs="Courier New"/>
        </w:rPr>
      </w:pPr>
      <w:r w:rsidRPr="004F47E7">
        <w:rPr>
          <w:rFonts w:ascii="Courier New" w:hAnsi="Courier New" w:cs="Courier New"/>
        </w:rPr>
        <w:t>Accessory trigeminal nucleus:    ttest  pval (scaled--expected based on size):  1;   tstat : -Inf;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Parvicellular motor 5 nucleus:    Mean:  0 +/- 0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Parvicellular motor 5 nucleus:    ttest  pval:  NaN;   tstat : NaN;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018285</w:t>
      </w:r>
    </w:p>
    <w:p w:rsidR="004F47E7" w:rsidRPr="004F47E7" w:rsidRDefault="004F47E7" w:rsidP="004F47E7">
      <w:pPr>
        <w:pStyle w:val="PlainText"/>
        <w:rPr>
          <w:rFonts w:ascii="Courier New" w:hAnsi="Courier New" w:cs="Courier New"/>
        </w:rPr>
      </w:pPr>
      <w:r w:rsidRPr="004F47E7">
        <w:rPr>
          <w:rFonts w:ascii="Courier New" w:hAnsi="Courier New" w:cs="Courier New"/>
        </w:rPr>
        <w:t>Parvicellular motor 5 nucleus:    ttest  pval (scaled--expected based on size):  1;   tstat : -Inf;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Intertrigeminal nucleus:    Mean:  0 +/- 0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Intertrigeminal nucleus:    ttest  pval:  NaN;   tstat : NaN;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0095718</w:t>
      </w:r>
    </w:p>
    <w:p w:rsidR="004F47E7" w:rsidRPr="004F47E7" w:rsidRDefault="004F47E7" w:rsidP="004F47E7">
      <w:pPr>
        <w:pStyle w:val="PlainText"/>
        <w:rPr>
          <w:rFonts w:ascii="Courier New" w:hAnsi="Courier New" w:cs="Courier New"/>
        </w:rPr>
      </w:pPr>
      <w:r w:rsidRPr="004F47E7">
        <w:rPr>
          <w:rFonts w:ascii="Courier New" w:hAnsi="Courier New" w:cs="Courier New"/>
        </w:rPr>
        <w:t>Intertrigeminal nucleus:    ttest  pval (scaled--expected based on size):  1;   tstat : -Inf;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Field CA1:    Mean:  2.4885 +/- 0.18631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Field CA1:    ttest  pval:  0.0019677;   tstat : 3.3334;   df : 17;   sd : 3.1672</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2.6586</w:t>
      </w:r>
    </w:p>
    <w:p w:rsidR="004F47E7" w:rsidRPr="004F47E7" w:rsidRDefault="004F47E7" w:rsidP="004F47E7">
      <w:pPr>
        <w:pStyle w:val="PlainText"/>
        <w:rPr>
          <w:rFonts w:ascii="Courier New" w:hAnsi="Courier New" w:cs="Courier New"/>
        </w:rPr>
      </w:pPr>
      <w:r w:rsidRPr="004F47E7">
        <w:rPr>
          <w:rFonts w:ascii="Courier New" w:hAnsi="Courier New" w:cs="Courier New"/>
        </w:rPr>
        <w:t>Field CA1:    ttest  pval (scaled--expected based on size):  0.58877;   tstat : -0.22787;   df : 17;   sd : 3.1672</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Field CA2:    Mean:  0.25768 +/- 0.023006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Field CA2:    ttest  pval:  0.0062132;   tstat : 2.7953;   df : 17;   sd : 0.3911</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12892</w:t>
      </w:r>
    </w:p>
    <w:p w:rsidR="004F47E7" w:rsidRPr="004F47E7" w:rsidRDefault="004F47E7" w:rsidP="004F47E7">
      <w:pPr>
        <w:pStyle w:val="PlainText"/>
        <w:rPr>
          <w:rFonts w:ascii="Courier New" w:hAnsi="Courier New" w:cs="Courier New"/>
        </w:rPr>
      </w:pPr>
      <w:r w:rsidRPr="004F47E7">
        <w:rPr>
          <w:rFonts w:ascii="Courier New" w:hAnsi="Courier New" w:cs="Courier New"/>
        </w:rPr>
        <w:t>Field CA2:    ttest  pval (scaled--expected based on size):  0.090217;   tstat : 1.3968;   df : 17;   sd : 0.3911</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FieldCa3:    Mean:  6.3221 +/- 0.57746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FieldCa3:    ttest  pval:  0.0070927;   tstat : 2.7323;   df : 17;   sd : 9.8169</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1.8646</w:t>
      </w:r>
    </w:p>
    <w:p w:rsidR="004F47E7" w:rsidRPr="004F47E7" w:rsidRDefault="004F47E7" w:rsidP="004F47E7">
      <w:pPr>
        <w:pStyle w:val="PlainText"/>
        <w:rPr>
          <w:rFonts w:ascii="Courier New" w:hAnsi="Courier New" w:cs="Courier New"/>
        </w:rPr>
      </w:pPr>
      <w:r w:rsidRPr="004F47E7">
        <w:rPr>
          <w:rFonts w:ascii="Courier New" w:hAnsi="Courier New" w:cs="Courier New"/>
        </w:rPr>
        <w:t>FieldCa3:    ttest  pval (scaled--expected based on size):  0.035471;   tstat : 1.9264;   df : 17;   sd : 9.8169</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Dentate Gyrus:    Mean:  0.018308 +/- 0.0028243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Dentate Gyrus:    ttest  pval:  0.06206;   tstat : 1.6177;   df : 17;   sd : 0.048013</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1.5904</w:t>
      </w:r>
    </w:p>
    <w:p w:rsidR="004F47E7" w:rsidRPr="004F47E7" w:rsidRDefault="004F47E7" w:rsidP="004F47E7">
      <w:pPr>
        <w:pStyle w:val="PlainText"/>
        <w:rPr>
          <w:rFonts w:ascii="Courier New" w:hAnsi="Courier New" w:cs="Courier New"/>
        </w:rPr>
      </w:pPr>
      <w:r w:rsidRPr="004F47E7">
        <w:rPr>
          <w:rFonts w:ascii="Courier New" w:hAnsi="Courier New" w:cs="Courier New"/>
        </w:rPr>
        <w:t>Dentate Gyrus:    ttest  pval (scaled--expected based on size):  1;   tstat : -138.9174;   df : 17;   sd : 0.048013</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Fasciola cinerea:    Mean:  0 +/- 0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lastRenderedPageBreak/>
        <w:t>Fasciola cinerea:    ttest  pval:  NaN;   tstat : NaN;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051896</w:t>
      </w:r>
    </w:p>
    <w:p w:rsidR="004F47E7" w:rsidRPr="004F47E7" w:rsidRDefault="004F47E7" w:rsidP="004F47E7">
      <w:pPr>
        <w:pStyle w:val="PlainText"/>
        <w:rPr>
          <w:rFonts w:ascii="Courier New" w:hAnsi="Courier New" w:cs="Courier New"/>
        </w:rPr>
      </w:pPr>
      <w:r w:rsidRPr="004F47E7">
        <w:rPr>
          <w:rFonts w:ascii="Courier New" w:hAnsi="Courier New" w:cs="Courier New"/>
        </w:rPr>
        <w:t>Fasciola cinerea:    ttest  pval (scaled--expected based on size):  1;   tstat : -Inf;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Induseum griseum:    Mean:  0 +/- 0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Induseum griseum:    ttest  pval:  NaN;   tstat : NaN;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052127</w:t>
      </w:r>
    </w:p>
    <w:p w:rsidR="004F47E7" w:rsidRPr="004F47E7" w:rsidRDefault="004F47E7" w:rsidP="004F47E7">
      <w:pPr>
        <w:pStyle w:val="PlainText"/>
        <w:rPr>
          <w:rFonts w:ascii="Courier New" w:hAnsi="Courier New" w:cs="Courier New"/>
        </w:rPr>
      </w:pPr>
      <w:r w:rsidRPr="004F47E7">
        <w:rPr>
          <w:rFonts w:ascii="Courier New" w:hAnsi="Courier New" w:cs="Courier New"/>
        </w:rPr>
        <w:t>Induseum griseum:    ttest  pval (scaled--expected based on size):  1;   tstat : -Inf;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Entorhinal area:    Mean:  0.25717 +/- 0.026799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Entorhinal area:    ttest  pval:  0.014209;   tstat : 2.3949;   df : 17;   sd : 0.45559</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2.4996</w:t>
      </w:r>
    </w:p>
    <w:p w:rsidR="004F47E7" w:rsidRPr="004F47E7" w:rsidRDefault="004F47E7" w:rsidP="004F47E7">
      <w:pPr>
        <w:pStyle w:val="PlainText"/>
        <w:rPr>
          <w:rFonts w:ascii="Courier New" w:hAnsi="Courier New" w:cs="Courier New"/>
        </w:rPr>
      </w:pPr>
      <w:r w:rsidRPr="004F47E7">
        <w:rPr>
          <w:rFonts w:ascii="Courier New" w:hAnsi="Courier New" w:cs="Courier New"/>
        </w:rPr>
        <w:t>Entorhinal area:    ttest  pval (scaled--expected based on size):  1;   tstat : -20.8826;   df : 17;   sd : 0.45559</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Parasubiculum:    Mean:  0 +/- 0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Parasubiculum:    ttest  pval:  NaN;   tstat : NaN;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20365</w:t>
      </w:r>
    </w:p>
    <w:p w:rsidR="004F47E7" w:rsidRPr="004F47E7" w:rsidRDefault="004F47E7" w:rsidP="004F47E7">
      <w:pPr>
        <w:pStyle w:val="PlainText"/>
        <w:rPr>
          <w:rFonts w:ascii="Courier New" w:hAnsi="Courier New" w:cs="Courier New"/>
        </w:rPr>
      </w:pPr>
      <w:r w:rsidRPr="004F47E7">
        <w:rPr>
          <w:rFonts w:ascii="Courier New" w:hAnsi="Courier New" w:cs="Courier New"/>
        </w:rPr>
        <w:t>Parasubiculum:    ttest  pval (scaled--expected based on size):  1;   tstat : -Inf;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Postsubiculum:    Mean:  0 +/- 0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Postsubiculum:    ttest  pval:  NaN;   tstat : NaN;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26263</w:t>
      </w:r>
    </w:p>
    <w:p w:rsidR="004F47E7" w:rsidRPr="004F47E7" w:rsidRDefault="004F47E7" w:rsidP="004F47E7">
      <w:pPr>
        <w:pStyle w:val="PlainText"/>
        <w:rPr>
          <w:rFonts w:ascii="Courier New" w:hAnsi="Courier New" w:cs="Courier New"/>
        </w:rPr>
      </w:pPr>
      <w:r w:rsidRPr="004F47E7">
        <w:rPr>
          <w:rFonts w:ascii="Courier New" w:hAnsi="Courier New" w:cs="Courier New"/>
        </w:rPr>
        <w:t>Postsubiculum:    ttest  pval (scaled--expected based on size):  1;   tstat : -Inf;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Presubiculum:    Mean:  0.0087044 +/- 0.0014084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Presubiculum:    ttest  pval:  0.070691;   tstat : 1.5424;   df : 17;   sd : 0.023943</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22907</w:t>
      </w:r>
    </w:p>
    <w:p w:rsidR="004F47E7" w:rsidRPr="004F47E7" w:rsidRDefault="004F47E7" w:rsidP="004F47E7">
      <w:pPr>
        <w:pStyle w:val="PlainText"/>
        <w:rPr>
          <w:rFonts w:ascii="Courier New" w:hAnsi="Courier New" w:cs="Courier New"/>
        </w:rPr>
      </w:pPr>
      <w:r w:rsidRPr="004F47E7">
        <w:rPr>
          <w:rFonts w:ascii="Courier New" w:hAnsi="Courier New" w:cs="Courier New"/>
        </w:rPr>
        <w:t>Presubiculum:    ttest  pval (scaled--expected based on size):  1;   tstat : -39.0475;   df : 17;   sd : 0.023943</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Subiculum:    Mean:  0.0026964 +/- 0.00067294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Subiculum:    ttest  pval:  0.16567;   tstat : 1;   df : 17;   sd : 0.01144</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56318</w:t>
      </w:r>
    </w:p>
    <w:p w:rsidR="004F47E7" w:rsidRPr="004F47E7" w:rsidRDefault="004F47E7" w:rsidP="004F47E7">
      <w:pPr>
        <w:pStyle w:val="PlainText"/>
        <w:rPr>
          <w:rFonts w:ascii="Courier New" w:hAnsi="Courier New" w:cs="Courier New"/>
        </w:rPr>
      </w:pPr>
      <w:r w:rsidRPr="004F47E7">
        <w:rPr>
          <w:rFonts w:ascii="Courier New" w:hAnsi="Courier New" w:cs="Courier New"/>
        </w:rPr>
        <w:t>Subiculum:    ttest  pval (scaled--expected based on size):  1;   tstat : -207.8597;   df : 17;   sd : 0.01144</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Prosubiculum:    Mean:  0.09977 +/- 0.012787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lastRenderedPageBreak/>
        <w:t>Prosubiculum:    ttest  pval:  0.034105;   tstat : 1.9473;   df : 17;   sd : 0.21737</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31964</w:t>
      </w:r>
    </w:p>
    <w:p w:rsidR="004F47E7" w:rsidRPr="004F47E7" w:rsidRDefault="004F47E7" w:rsidP="004F47E7">
      <w:pPr>
        <w:pStyle w:val="PlainText"/>
        <w:rPr>
          <w:rFonts w:ascii="Courier New" w:hAnsi="Courier New" w:cs="Courier New"/>
        </w:rPr>
      </w:pPr>
      <w:r w:rsidRPr="004F47E7">
        <w:rPr>
          <w:rFonts w:ascii="Courier New" w:hAnsi="Courier New" w:cs="Courier New"/>
        </w:rPr>
        <w:t>Prosubiculum:    ttest  pval (scaled--expected based on size):  0.99975;   tstat : -4.2914;   df : 17;   sd : 0.21737</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Hippocampo-amygdalar transition area:    Mean:  0.21843 +/- 0.020456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Hippocampo-amygdalar transition area:    ttest  pval:  0.0081639;   tstat : 2.6649;   df : 17;   sd : 0.34776</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092798</w:t>
      </w:r>
    </w:p>
    <w:p w:rsidR="004F47E7" w:rsidRPr="004F47E7" w:rsidRDefault="004F47E7" w:rsidP="004F47E7">
      <w:pPr>
        <w:pStyle w:val="PlainText"/>
        <w:rPr>
          <w:rFonts w:ascii="Courier New" w:hAnsi="Courier New" w:cs="Courier New"/>
        </w:rPr>
      </w:pPr>
      <w:r w:rsidRPr="004F47E7">
        <w:rPr>
          <w:rFonts w:ascii="Courier New" w:hAnsi="Courier New" w:cs="Courier New"/>
        </w:rPr>
        <w:t>Hippocampo-amygdalar transition area:    ttest  pval (scaled--expected based on size):  0.07187;   tstat : 1.5327;   df : 17;   sd : 0.34776</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Area prostriata:    Mean:  0 +/- 0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Area prostriata:    ttest  pval:  NaN;   tstat : NaN;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071492</w:t>
      </w:r>
    </w:p>
    <w:p w:rsidR="004F47E7" w:rsidRPr="004F47E7" w:rsidRDefault="004F47E7" w:rsidP="004F47E7">
      <w:pPr>
        <w:pStyle w:val="PlainText"/>
        <w:rPr>
          <w:rFonts w:ascii="Courier New" w:hAnsi="Courier New" w:cs="Courier New"/>
        </w:rPr>
      </w:pPr>
      <w:r w:rsidRPr="004F47E7">
        <w:rPr>
          <w:rFonts w:ascii="Courier New" w:hAnsi="Courier New" w:cs="Courier New"/>
        </w:rPr>
        <w:t>Area prostriata:    ttest  pval (scaled--expected based on size):  1;   tstat : -Inf;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Median eminence:    Mean:  0 +/- 0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Median eminence:    ttest  pval:  NaN;   tstat : NaN;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018196</w:t>
      </w:r>
    </w:p>
    <w:p w:rsidR="004F47E7" w:rsidRPr="004F47E7" w:rsidRDefault="004F47E7" w:rsidP="004F47E7">
      <w:pPr>
        <w:pStyle w:val="PlainText"/>
        <w:rPr>
          <w:rFonts w:ascii="Courier New" w:hAnsi="Courier New" w:cs="Courier New"/>
        </w:rPr>
      </w:pPr>
      <w:r w:rsidRPr="004F47E7">
        <w:rPr>
          <w:rFonts w:ascii="Courier New" w:hAnsi="Courier New" w:cs="Courier New"/>
        </w:rPr>
        <w:t>Median eminence:    ttest  pval (scaled--expected based on size):  1;   tstat : -Inf;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Anterodorsal preoptic nucleus:    Mean:  0.015989 +/- 0.0016003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Anterodorsal preoptic nucleus:    ttest  pval:  0.01163;   tstat : 2.4934;   df : 17;   sd : 0.027206</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021989</w:t>
      </w:r>
    </w:p>
    <w:p w:rsidR="004F47E7" w:rsidRPr="004F47E7" w:rsidRDefault="004F47E7" w:rsidP="004F47E7">
      <w:pPr>
        <w:pStyle w:val="PlainText"/>
        <w:rPr>
          <w:rFonts w:ascii="Courier New" w:hAnsi="Courier New" w:cs="Courier New"/>
        </w:rPr>
      </w:pPr>
      <w:r w:rsidRPr="004F47E7">
        <w:rPr>
          <w:rFonts w:ascii="Courier New" w:hAnsi="Courier New" w:cs="Courier New"/>
        </w:rPr>
        <w:t>Anterodorsal preoptic nucleus:    ttest  pval (scaled--expected based on size):  0.81873;   tstat : -0.93569;   df : 17;   sd : 0.027206</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Anteroventral preoptic nucleus:    Mean:  0.070683 +/- 0.0059333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Anteroventral preoptic nucleus:    ttest  pval:  0.0042651;   tstat : 2.9731;   df : 17;   sd : 0.10087</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02003</w:t>
      </w:r>
    </w:p>
    <w:p w:rsidR="004F47E7" w:rsidRPr="004F47E7" w:rsidRDefault="004F47E7" w:rsidP="004F47E7">
      <w:pPr>
        <w:pStyle w:val="PlainText"/>
        <w:rPr>
          <w:rFonts w:ascii="Courier New" w:hAnsi="Courier New" w:cs="Courier New"/>
        </w:rPr>
      </w:pPr>
      <w:r w:rsidRPr="004F47E7">
        <w:rPr>
          <w:rFonts w:ascii="Courier New" w:hAnsi="Courier New" w:cs="Courier New"/>
        </w:rPr>
        <w:t>Anteroventral preoptic nucleus:    ttest  pval (scaled--expected based on size):  0.024012;   tstat : 2.1306;   df : 17;   sd : 0.10087</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Anteroventral periventricular nucleus:    Mean:  0.051614 +/- 0.0055466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Anteroventral periventricular nucleus:    ttest  pval:  0.016441;   tstat : 2.3224;   df : 17;   sd : 0.094292</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070762</w:t>
      </w:r>
    </w:p>
    <w:p w:rsidR="004F47E7" w:rsidRPr="004F47E7" w:rsidRDefault="004F47E7" w:rsidP="004F47E7">
      <w:pPr>
        <w:pStyle w:val="PlainText"/>
        <w:rPr>
          <w:rFonts w:ascii="Courier New" w:hAnsi="Courier New" w:cs="Courier New"/>
        </w:rPr>
      </w:pPr>
      <w:r w:rsidRPr="004F47E7">
        <w:rPr>
          <w:rFonts w:ascii="Courier New" w:hAnsi="Courier New" w:cs="Courier New"/>
        </w:rPr>
        <w:t>Anteroventral periventricular nucleus:    ttest  pval (scaled--expected based on size):  0.79953;   tstat : -0.86153;   df : 17;   sd : 0.094292</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lastRenderedPageBreak/>
        <w:t>Dorsomedial nucleus of the hypothalamus:    Mean:  0.4397 +/- 0.047233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Dorsomedial nucleus of the hypothalamus:    ttest  pval:  0.016412;   tstat : 2.3233;   df : 17;   sd : 0.80295</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081722</w:t>
      </w:r>
    </w:p>
    <w:p w:rsidR="004F47E7" w:rsidRPr="004F47E7" w:rsidRDefault="004F47E7" w:rsidP="004F47E7">
      <w:pPr>
        <w:pStyle w:val="PlainText"/>
        <w:rPr>
          <w:rFonts w:ascii="Courier New" w:hAnsi="Courier New" w:cs="Courier New"/>
        </w:rPr>
      </w:pPr>
      <w:r w:rsidRPr="004F47E7">
        <w:rPr>
          <w:rFonts w:ascii="Courier New" w:hAnsi="Courier New" w:cs="Courier New"/>
        </w:rPr>
        <w:t>Dorsomedial nucleus of the hypothalamus:    ttest  pval (scaled--expected based on size):  0.037863;   tstat : 1.8915;   df : 17;   sd : 0.80295</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Median preoptic nucleus:    Mean:  0.001908 +/- 0.00032727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Median preoptic nucleus:    ttest  pval:  0.081943;   tstat : 1.455;   df : 17;   sd : 0.0055635</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01748</w:t>
      </w:r>
    </w:p>
    <w:p w:rsidR="004F47E7" w:rsidRPr="004F47E7" w:rsidRDefault="004F47E7" w:rsidP="004F47E7">
      <w:pPr>
        <w:pStyle w:val="PlainText"/>
        <w:rPr>
          <w:rFonts w:ascii="Courier New" w:hAnsi="Courier New" w:cs="Courier New"/>
        </w:rPr>
      </w:pPr>
      <w:r w:rsidRPr="004F47E7">
        <w:rPr>
          <w:rFonts w:ascii="Courier New" w:hAnsi="Courier New" w:cs="Courier New"/>
        </w:rPr>
        <w:t>Median preoptic nucleus:    ttest  pval (scaled--expected based on size):  1;   tstat : -11.8748;   df : 17;   sd : 0.0055635</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Medial preoptic area:    Mean:  0.25786 +/- 0.019784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Medial preoptic area:    ttest  pval:  0.0023415;   tstat : 3.2528;   df : 17;   sd : 0.33633</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12125</w:t>
      </w:r>
    </w:p>
    <w:p w:rsidR="004F47E7" w:rsidRPr="004F47E7" w:rsidRDefault="004F47E7" w:rsidP="004F47E7">
      <w:pPr>
        <w:pStyle w:val="PlainText"/>
        <w:rPr>
          <w:rFonts w:ascii="Courier New" w:hAnsi="Courier New" w:cs="Courier New"/>
        </w:rPr>
      </w:pPr>
      <w:r w:rsidRPr="004F47E7">
        <w:rPr>
          <w:rFonts w:ascii="Courier New" w:hAnsi="Courier New" w:cs="Courier New"/>
        </w:rPr>
        <w:t>Medial preoptic area:    ttest  pval (scaled--expected based on size):  0.051482;   tstat : 1.7233;   df : 17;   sd : 0.33633</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Vascular organ of the lamina terminalis:    Mean:  0 +/- 0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Vascular organ of the lamina terminalis:    ttest  pval:  NaN;   tstat : NaN;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0030865</w:t>
      </w:r>
    </w:p>
    <w:p w:rsidR="004F47E7" w:rsidRPr="004F47E7" w:rsidRDefault="004F47E7" w:rsidP="004F47E7">
      <w:pPr>
        <w:pStyle w:val="PlainText"/>
        <w:rPr>
          <w:rFonts w:ascii="Courier New" w:hAnsi="Courier New" w:cs="Courier New"/>
        </w:rPr>
      </w:pPr>
      <w:r w:rsidRPr="004F47E7">
        <w:rPr>
          <w:rFonts w:ascii="Courier New" w:hAnsi="Courier New" w:cs="Courier New"/>
        </w:rPr>
        <w:t>Vascular organ of the lamina terminalis:    ttest  pval (scaled--expected based on size):  1;   tstat : -Inf;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Posterodorsal preoptic nucleus:    Mean:  0.0086461 +/- 0.00093346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Posterodorsal preoptic nucleus:    ttest  pval:  0.0168;   tstat : 2.3116;   df : 17;   sd : 0.015869</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0025228</w:t>
      </w:r>
    </w:p>
    <w:p w:rsidR="004F47E7" w:rsidRPr="004F47E7" w:rsidRDefault="004F47E7" w:rsidP="004F47E7">
      <w:pPr>
        <w:pStyle w:val="PlainText"/>
        <w:rPr>
          <w:rFonts w:ascii="Courier New" w:hAnsi="Courier New" w:cs="Courier New"/>
        </w:rPr>
      </w:pPr>
      <w:r w:rsidRPr="004F47E7">
        <w:rPr>
          <w:rFonts w:ascii="Courier New" w:hAnsi="Courier New" w:cs="Courier New"/>
        </w:rPr>
        <w:t>Posterodorsal preoptic nucleus:    ttest  pval (scaled--expected based on size):  0.059994;   tstat : 1.6371;   df : 17;   sd : 0.015869</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Parastrial nucleus:    Mean:  0.012037 +/- 0.0015809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Parastrial nucleus:    ttest  pval:  0.037248;   tstat : 1.9003;   df : 17;   sd : 0.026875</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02096</w:t>
      </w:r>
    </w:p>
    <w:p w:rsidR="004F47E7" w:rsidRPr="004F47E7" w:rsidRDefault="004F47E7" w:rsidP="004F47E7">
      <w:pPr>
        <w:pStyle w:val="PlainText"/>
        <w:rPr>
          <w:rFonts w:ascii="Courier New" w:hAnsi="Courier New" w:cs="Courier New"/>
        </w:rPr>
      </w:pPr>
      <w:r w:rsidRPr="004F47E7">
        <w:rPr>
          <w:rFonts w:ascii="Courier New" w:hAnsi="Courier New" w:cs="Courier New"/>
        </w:rPr>
        <w:t>Parastrial nucleus:    ttest  pval (scaled--expected based on size):  0.91151;   tstat : -1.4086;   df : 17;   sd : 0.026875</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Periventricular hypothalamic nucleus, posterior part:    Mean:  0.069225 +/- 0.0081592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Periventricular hypothalamic nucleus, posterior part:    ttest  pval:  0.024635;   tstat : 2.1174;   df : 17;   sd : 0.13871</w:t>
      </w:r>
    </w:p>
    <w:p w:rsidR="004F47E7" w:rsidRPr="004F47E7" w:rsidRDefault="004F47E7" w:rsidP="004F47E7">
      <w:pPr>
        <w:pStyle w:val="PlainText"/>
        <w:rPr>
          <w:rFonts w:ascii="Courier New" w:hAnsi="Courier New" w:cs="Courier New"/>
        </w:rPr>
      </w:pPr>
      <w:r w:rsidRPr="004F47E7">
        <w:rPr>
          <w:rFonts w:ascii="Courier New" w:hAnsi="Courier New" w:cs="Courier New"/>
        </w:rPr>
        <w:lastRenderedPageBreak/>
        <w:t>Test against a Expected # of cells based on region size 0.031252</w:t>
      </w:r>
    </w:p>
    <w:p w:rsidR="004F47E7" w:rsidRPr="004F47E7" w:rsidRDefault="004F47E7" w:rsidP="004F47E7">
      <w:pPr>
        <w:pStyle w:val="PlainText"/>
        <w:rPr>
          <w:rFonts w:ascii="Courier New" w:hAnsi="Courier New" w:cs="Courier New"/>
        </w:rPr>
      </w:pPr>
      <w:r w:rsidRPr="004F47E7">
        <w:rPr>
          <w:rFonts w:ascii="Courier New" w:hAnsi="Courier New" w:cs="Courier New"/>
        </w:rPr>
        <w:t>Periventricular hypothalamic nucleus, posterior part:    ttest  pval (scaled--expected based on size):  0.13074;   tstat : 1.1615;   df : 17;   sd : 0.13871</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Periventricular hypothalamic nucleus, preoptic part:    Mean:  0.035883 +/- 0.0042756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Periventricular hypothalamic nucleus, preoptic part:    ttest  pval:  0.025751;   tstat : 2.0945;   df : 17;   sd : 0.072685</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045852</w:t>
      </w:r>
    </w:p>
    <w:p w:rsidR="004F47E7" w:rsidRPr="004F47E7" w:rsidRDefault="004F47E7" w:rsidP="004F47E7">
      <w:pPr>
        <w:pStyle w:val="PlainText"/>
        <w:rPr>
          <w:rFonts w:ascii="Courier New" w:hAnsi="Courier New" w:cs="Courier New"/>
        </w:rPr>
      </w:pPr>
      <w:r w:rsidRPr="004F47E7">
        <w:rPr>
          <w:rFonts w:ascii="Courier New" w:hAnsi="Courier New" w:cs="Courier New"/>
        </w:rPr>
        <w:t>Periventricular hypothalamic nucleus, preoptic part:    ttest  pval (scaled--expected based on size):  0.71587;   tstat : -0.5819;   df : 17;   sd : 0.072685</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Subparaventricular zone:    Mean:  0.0041656 +/- 0.00060095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8F5DEA" w:rsidRDefault="004F47E7" w:rsidP="004F47E7">
      <w:pPr>
        <w:pStyle w:val="PlainText"/>
        <w:rPr>
          <w:rFonts w:ascii="Courier New" w:hAnsi="Courier New" w:cs="Courier New"/>
          <w:lang w:val="fr-FR"/>
        </w:rPr>
      </w:pPr>
      <w:r w:rsidRPr="008F5DEA">
        <w:rPr>
          <w:rFonts w:ascii="Courier New" w:hAnsi="Courier New" w:cs="Courier New"/>
          <w:lang w:val="fr-FR"/>
        </w:rPr>
        <w:t>Subparaventricular zone:    ttest  pval:  0.050878;   tstat : 1.7299;   df : 17;   sd : 0.010216</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023795</w:t>
      </w:r>
    </w:p>
    <w:p w:rsidR="004F47E7" w:rsidRPr="004F47E7" w:rsidRDefault="004F47E7" w:rsidP="004F47E7">
      <w:pPr>
        <w:pStyle w:val="PlainText"/>
        <w:rPr>
          <w:rFonts w:ascii="Courier New" w:hAnsi="Courier New" w:cs="Courier New"/>
        </w:rPr>
      </w:pPr>
      <w:r w:rsidRPr="004F47E7">
        <w:rPr>
          <w:rFonts w:ascii="Courier New" w:hAnsi="Courier New" w:cs="Courier New"/>
        </w:rPr>
        <w:t>Subparaventricular zone:    ttest  pval (scaled--expected based on size):  1;   tstat : -8.152;   df : 17;   sd : 0.010216</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Suprachiasmatic nucleus:    Mean:  0.0046598 +/- 0.0010502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Suprachiasmatic nucleus:    ttest  pval:  0.14178;   tstat : 1.1074;   df : 17;   sd : 0.017853</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02074</w:t>
      </w:r>
    </w:p>
    <w:p w:rsidR="004F47E7" w:rsidRPr="004F47E7" w:rsidRDefault="004F47E7" w:rsidP="004F47E7">
      <w:pPr>
        <w:pStyle w:val="PlainText"/>
        <w:rPr>
          <w:rFonts w:ascii="Courier New" w:hAnsi="Courier New" w:cs="Courier New"/>
        </w:rPr>
      </w:pPr>
      <w:r w:rsidRPr="004F47E7">
        <w:rPr>
          <w:rFonts w:ascii="Courier New" w:hAnsi="Courier New" w:cs="Courier New"/>
        </w:rPr>
        <w:t>Suprachiasmatic nucleus:    ttest  pval (scaled--expected based on size):  0.99932;   tstat : -3.8213;   df : 17;   sd : 0.017853</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Subfornical organ:    Mean:  0.0011857 +/- 0.00029591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Subfornical organ:    ttest  pval:  0.16567;   tstat : 1;   df : 17;   sd : 0.0050305</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025211</w:t>
      </w:r>
    </w:p>
    <w:p w:rsidR="004F47E7" w:rsidRPr="004F47E7" w:rsidRDefault="004F47E7" w:rsidP="004F47E7">
      <w:pPr>
        <w:pStyle w:val="PlainText"/>
        <w:rPr>
          <w:rFonts w:ascii="Courier New" w:hAnsi="Courier New" w:cs="Courier New"/>
        </w:rPr>
      </w:pPr>
      <w:r w:rsidRPr="004F47E7">
        <w:rPr>
          <w:rFonts w:ascii="Courier New" w:hAnsi="Courier New" w:cs="Courier New"/>
        </w:rPr>
        <w:t>Subfornical organ:    ttest  pval (scaled--expected based on size):  1;   tstat : -20.263;   df : 17;   sd : 0.0050305</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Ventromedial preoptic nucleus:    Mean:  0.0059082 +/- 0.0010758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Ventromedial preoptic nucleus:    ttest  pval:  0.094157;   tstat : 1.3706;   df : 17;   sd : 0.018288</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023541</w:t>
      </w:r>
    </w:p>
    <w:p w:rsidR="004F47E7" w:rsidRPr="004F47E7" w:rsidRDefault="004F47E7" w:rsidP="004F47E7">
      <w:pPr>
        <w:pStyle w:val="PlainText"/>
        <w:rPr>
          <w:rFonts w:ascii="Courier New" w:hAnsi="Courier New" w:cs="Courier New"/>
        </w:rPr>
      </w:pPr>
      <w:r w:rsidRPr="004F47E7">
        <w:rPr>
          <w:rFonts w:ascii="Courier New" w:hAnsi="Courier New" w:cs="Courier New"/>
        </w:rPr>
        <w:t>Ventromedial preoptic nucleus:    ttest  pval (scaled--expected based on size):  0.99962;   tstat : -4.0906;   df : 17;   sd : 0.018288</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Ventrolateral preoptic nucleus:    Mean:  0.012442 +/- 0.0026021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Ventrolateral preoptic nucleus:    ttest  pval:  0.12458;   tstat : 1.1933;   df : 17;   sd : 0.044236</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02605</w:t>
      </w:r>
    </w:p>
    <w:p w:rsidR="004F47E7" w:rsidRPr="004F47E7" w:rsidRDefault="004F47E7" w:rsidP="004F47E7">
      <w:pPr>
        <w:pStyle w:val="PlainText"/>
        <w:rPr>
          <w:rFonts w:ascii="Courier New" w:hAnsi="Courier New" w:cs="Courier New"/>
        </w:rPr>
      </w:pPr>
      <w:r w:rsidRPr="004F47E7">
        <w:rPr>
          <w:rFonts w:ascii="Courier New" w:hAnsi="Courier New" w:cs="Courier New"/>
        </w:rPr>
        <w:t>Ventrolateral preoptic nucleus:    ttest  pval (scaled--expected based on size):  0.89539;   tstat : -1.3052;   df : 17;   sd : 0.044236</w:t>
      </w:r>
    </w:p>
    <w:p w:rsidR="004F47E7" w:rsidRPr="004F47E7" w:rsidRDefault="004F47E7" w:rsidP="004F47E7">
      <w:pPr>
        <w:pStyle w:val="PlainText"/>
        <w:rPr>
          <w:rFonts w:ascii="Courier New" w:hAnsi="Courier New" w:cs="Courier New"/>
        </w:rPr>
      </w:pPr>
      <w:r w:rsidRPr="004F47E7">
        <w:rPr>
          <w:rFonts w:ascii="Courier New" w:hAnsi="Courier New" w:cs="Courier New"/>
        </w:rPr>
        <w:lastRenderedPageBreak/>
        <w:t>--------------------------</w:t>
      </w:r>
    </w:p>
    <w:p w:rsidR="004F47E7" w:rsidRPr="004F47E7" w:rsidRDefault="004F47E7" w:rsidP="004F47E7">
      <w:pPr>
        <w:pStyle w:val="PlainText"/>
        <w:rPr>
          <w:rFonts w:ascii="Courier New" w:hAnsi="Courier New" w:cs="Courier New"/>
        </w:rPr>
      </w:pPr>
      <w:r w:rsidRPr="004F47E7">
        <w:rPr>
          <w:rFonts w:ascii="Courier New" w:hAnsi="Courier New" w:cs="Courier New"/>
        </w:rPr>
        <w:t>Supraoptic nucleus:    Mean:  0.0081396 +/- 0.0014333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Supraoptic nucleus:    ttest  pval:  0.087242;   tstat : 1.4172;   df : 17;   sd : 0.024367</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030766</w:t>
      </w:r>
    </w:p>
    <w:p w:rsidR="004F47E7" w:rsidRPr="004F47E7" w:rsidRDefault="004F47E7" w:rsidP="004F47E7">
      <w:pPr>
        <w:pStyle w:val="PlainText"/>
        <w:rPr>
          <w:rFonts w:ascii="Courier New" w:hAnsi="Courier New" w:cs="Courier New"/>
        </w:rPr>
      </w:pPr>
      <w:r w:rsidRPr="004F47E7">
        <w:rPr>
          <w:rFonts w:ascii="Courier New" w:hAnsi="Courier New" w:cs="Courier New"/>
        </w:rPr>
        <w:t>Supraoptic nucleus:    ttest  pval (scaled--expected based on size):  0.99947;   tstat : -3.9397;   df : 17;   sd : 0.024367</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Accessory supraoptic group:    Mean:  0.0012484 +/- 0.00031157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Accessory supraoptic group:    ttest  pval:  0.16567;   tstat : 1;   df : 17;   sd : 0.0052967</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0013174</w:t>
      </w:r>
    </w:p>
    <w:p w:rsidR="004F47E7" w:rsidRPr="004F47E7" w:rsidRDefault="004F47E7" w:rsidP="004F47E7">
      <w:pPr>
        <w:pStyle w:val="PlainText"/>
        <w:rPr>
          <w:rFonts w:ascii="Courier New" w:hAnsi="Courier New" w:cs="Courier New"/>
        </w:rPr>
      </w:pPr>
      <w:r w:rsidRPr="004F47E7">
        <w:rPr>
          <w:rFonts w:ascii="Courier New" w:hAnsi="Courier New" w:cs="Courier New"/>
        </w:rPr>
        <w:t>Accessory supraoptic group:    ttest  pval (scaled--expected based on size):  0.52172;   tstat : -0.055272;   df : 17;   sd : 0.0052967</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Paraventricular hypothalamic nucleus:    Mean:  0.03159 +/- 0.0059345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Paraventricular hypothalamic nucleus:    ttest  pval:  0.10079;   tstat : 1.3285;   df : 17;   sd : 0.10089</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044498</w:t>
      </w:r>
    </w:p>
    <w:p w:rsidR="004F47E7" w:rsidRPr="004F47E7" w:rsidRDefault="004F47E7" w:rsidP="004F47E7">
      <w:pPr>
        <w:pStyle w:val="PlainText"/>
        <w:rPr>
          <w:rFonts w:ascii="Courier New" w:hAnsi="Courier New" w:cs="Courier New"/>
        </w:rPr>
      </w:pPr>
      <w:r w:rsidRPr="004F47E7">
        <w:rPr>
          <w:rFonts w:ascii="Courier New" w:hAnsi="Courier New" w:cs="Courier New"/>
        </w:rPr>
        <w:t>Paraventricular hypothalamic nucleus:    ttest  pval (scaled--expected based on size):  0.70285;   tstat : -0.54283;   df : 17;   sd : 0.10089</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Periventricular hypothalamic nucleus, anterior part:    Mean:  0.0051395 +/- 0.00090238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Periventricular hypothalamic nucleus, anterior part:    ttest  pval:  0.086644;   tstat : 1.4214;   df : 17;   sd : 0.015341</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014353</w:t>
      </w:r>
    </w:p>
    <w:p w:rsidR="004F47E7" w:rsidRPr="004F47E7" w:rsidRDefault="004F47E7" w:rsidP="004F47E7">
      <w:pPr>
        <w:pStyle w:val="PlainText"/>
        <w:rPr>
          <w:rFonts w:ascii="Courier New" w:hAnsi="Courier New" w:cs="Courier New"/>
        </w:rPr>
      </w:pPr>
      <w:r w:rsidRPr="004F47E7">
        <w:rPr>
          <w:rFonts w:ascii="Courier New" w:hAnsi="Courier New" w:cs="Courier New"/>
        </w:rPr>
        <w:t>Periventricular hypothalamic nucleus, anterior part:    ttest  pval (scaled--expected based on size):  0.9896;   tstat : -2.548;   df : 17;   sd : 0.015341</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Periventricular hypothalamic nucleus, intermediate part:    Mean:  0.082574 +/- 0.0049426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Periventricular hypothalamic nucleus, intermediate part:    ttest  pval:  0.00032136;   tstat : 4.1694;   df : 17;   sd : 0.084025</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056755</w:t>
      </w:r>
    </w:p>
    <w:p w:rsidR="004F47E7" w:rsidRPr="004F47E7" w:rsidRDefault="004F47E7" w:rsidP="004F47E7">
      <w:pPr>
        <w:pStyle w:val="PlainText"/>
        <w:rPr>
          <w:rFonts w:ascii="Courier New" w:hAnsi="Courier New" w:cs="Courier New"/>
        </w:rPr>
      </w:pPr>
      <w:r w:rsidRPr="004F47E7">
        <w:rPr>
          <w:rFonts w:ascii="Courier New" w:hAnsi="Courier New" w:cs="Courier New"/>
        </w:rPr>
        <w:t>Periventricular hypothalamic nucleus, intermediate part:    ttest  pval (scaled--expected based on size):  0.10487;   tstat : 1.3037;   df : 17;   sd : 0.084025</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Arcuate hypothalamic nucleus:    Mean:  0.12561 +/- 0.023991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Arcuate hypothalamic nucleus:    ttest  pval:  0.10435;   tstat : 1.3067;   df : 17;   sd : 0.40784</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066881</w:t>
      </w:r>
    </w:p>
    <w:p w:rsidR="004F47E7" w:rsidRPr="004F47E7" w:rsidRDefault="004F47E7" w:rsidP="004F47E7">
      <w:pPr>
        <w:pStyle w:val="PlainText"/>
        <w:rPr>
          <w:rFonts w:ascii="Courier New" w:hAnsi="Courier New" w:cs="Courier New"/>
        </w:rPr>
      </w:pPr>
      <w:r w:rsidRPr="004F47E7">
        <w:rPr>
          <w:rFonts w:ascii="Courier New" w:hAnsi="Courier New" w:cs="Courier New"/>
        </w:rPr>
        <w:t>Arcuate hypothalamic nucleus:    ttest  pval (scaled--expected based on size):  0.27464;   tstat : 0.61099;   df : 17;   sd : 0.40784</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Lateral hypothalamic area:    Mean:  2.007 +/- 0.16859 SEM</w:t>
      </w:r>
    </w:p>
    <w:p w:rsidR="004F47E7" w:rsidRPr="004F47E7" w:rsidRDefault="004F47E7" w:rsidP="004F47E7">
      <w:pPr>
        <w:pStyle w:val="PlainText"/>
        <w:rPr>
          <w:rFonts w:ascii="Courier New" w:hAnsi="Courier New" w:cs="Courier New"/>
        </w:rPr>
      </w:pPr>
      <w:r w:rsidRPr="004F47E7">
        <w:rPr>
          <w:rFonts w:ascii="Courier New" w:hAnsi="Courier New" w:cs="Courier New"/>
        </w:rPr>
        <w:lastRenderedPageBreak/>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Lateral hypothalamic area:    ttest  pval:  0.0042832;   tstat : 2.9711;   df : 17;   sd : 2.866</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47743</w:t>
      </w:r>
    </w:p>
    <w:p w:rsidR="004F47E7" w:rsidRPr="004F47E7" w:rsidRDefault="004F47E7" w:rsidP="004F47E7">
      <w:pPr>
        <w:pStyle w:val="PlainText"/>
        <w:rPr>
          <w:rFonts w:ascii="Courier New" w:hAnsi="Courier New" w:cs="Courier New"/>
        </w:rPr>
      </w:pPr>
      <w:r w:rsidRPr="004F47E7">
        <w:rPr>
          <w:rFonts w:ascii="Courier New" w:hAnsi="Courier New" w:cs="Courier New"/>
        </w:rPr>
        <w:t>Lateral hypothalamic area:    ttest  pval (scaled--expected based on size):  0.018459;   tstat : 2.2643;   df : 17;   sd : 2.866</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Lateral preoptic area:    Mean:  0.35671 +/- 0.022095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Lateral preoptic area:    ttest  pval:  0.00043528;   tstat : 4.0291;   df : 17;   sd : 0.37562</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12063</w:t>
      </w:r>
    </w:p>
    <w:p w:rsidR="004F47E7" w:rsidRPr="004F47E7" w:rsidRDefault="004F47E7" w:rsidP="004F47E7">
      <w:pPr>
        <w:pStyle w:val="PlainText"/>
        <w:rPr>
          <w:rFonts w:ascii="Courier New" w:hAnsi="Courier New" w:cs="Courier New"/>
        </w:rPr>
      </w:pPr>
      <w:r w:rsidRPr="004F47E7">
        <w:rPr>
          <w:rFonts w:ascii="Courier New" w:hAnsi="Courier New" w:cs="Courier New"/>
        </w:rPr>
        <w:t>Lateral preoptic area:    ttest  pval (scaled--expected based on size):  0.0081346;   tstat : 2.6666;   df : 17;   sd : 0.37562</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Preparasubthalamic nucleus:    Mean:  0.017012 +/- 0.0018394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Preparasubthalamic nucleus:    ttest  pval:  0.016913;   tstat : 2.3082;   df : 17;   sd : 0.031269</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0039048</w:t>
      </w:r>
    </w:p>
    <w:p w:rsidR="004F47E7" w:rsidRPr="004F47E7" w:rsidRDefault="004F47E7" w:rsidP="004F47E7">
      <w:pPr>
        <w:pStyle w:val="PlainText"/>
        <w:rPr>
          <w:rFonts w:ascii="Courier New" w:hAnsi="Courier New" w:cs="Courier New"/>
        </w:rPr>
      </w:pPr>
      <w:r w:rsidRPr="004F47E7">
        <w:rPr>
          <w:rFonts w:ascii="Courier New" w:hAnsi="Courier New" w:cs="Courier New"/>
        </w:rPr>
        <w:t>Preparasubthalamic nucleus:    ttest  pval (scaled--expected based on size):  0.04661;   tstat : 1.7784;   df : 17;   sd : 0.031269</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Parasubthalamic nucleus:    Mean:  0.29958 +/- 0.034813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Parasubthalamic nucleus:    ttest  pval:  0.023226;   tstat : 2.1477;   df : 17;   sd : 0.59182</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041815</w:t>
      </w:r>
    </w:p>
    <w:p w:rsidR="004F47E7" w:rsidRPr="004F47E7" w:rsidRDefault="004F47E7" w:rsidP="004F47E7">
      <w:pPr>
        <w:pStyle w:val="PlainText"/>
        <w:rPr>
          <w:rFonts w:ascii="Courier New" w:hAnsi="Courier New" w:cs="Courier New"/>
        </w:rPr>
      </w:pPr>
      <w:r w:rsidRPr="004F47E7">
        <w:rPr>
          <w:rFonts w:ascii="Courier New" w:hAnsi="Courier New" w:cs="Courier New"/>
        </w:rPr>
        <w:t>Parasubthalamic nucleus:    ttest  pval (scaled--expected based on size):  0.041046;   tstat : 1.8479;   df : 17;   sd : 0.59182</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Perifornical nucleus:    Mean:  0.065641 +/- 0.0075548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Perifornical nucleus:    ttest  pval:  0.022304;   tstat : 2.1684;   df : 17;   sd : 0.12843</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054823</w:t>
      </w:r>
    </w:p>
    <w:p w:rsidR="004F47E7" w:rsidRPr="004F47E7" w:rsidRDefault="004F47E7" w:rsidP="004F47E7">
      <w:pPr>
        <w:pStyle w:val="PlainText"/>
        <w:rPr>
          <w:rFonts w:ascii="Courier New" w:hAnsi="Courier New" w:cs="Courier New"/>
        </w:rPr>
      </w:pPr>
      <w:r w:rsidRPr="004F47E7">
        <w:rPr>
          <w:rFonts w:ascii="Courier New" w:hAnsi="Courier New" w:cs="Courier New"/>
        </w:rPr>
        <w:t>Perifornical nucleus:    ttest  pval (scaled--expected based on size):  0.36262;   tstat : 0.35734;   df : 17;   sd : 0.12843</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Retrochiasmatic area:    Mean:  0.093526 +/- 0.023105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Retrochiasmatic area:    ttest  pval:  0.16327;   tstat : 1.0102;   df : 17;   sd : 0.39278</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055445</w:t>
      </w:r>
    </w:p>
    <w:p w:rsidR="004F47E7" w:rsidRPr="004F47E7" w:rsidRDefault="004F47E7" w:rsidP="004F47E7">
      <w:pPr>
        <w:pStyle w:val="PlainText"/>
        <w:rPr>
          <w:rFonts w:ascii="Courier New" w:hAnsi="Courier New" w:cs="Courier New"/>
        </w:rPr>
      </w:pPr>
      <w:r w:rsidRPr="004F47E7">
        <w:rPr>
          <w:rFonts w:ascii="Courier New" w:hAnsi="Courier New" w:cs="Courier New"/>
        </w:rPr>
        <w:t>Retrochiasmatic area:    ttest  pval (scaled--expected based on size):  0.34298;   tstat : 0.41134;   df : 17;   sd : 0.39278</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Subthalamic nucleus:    Mean:  0.31615 +/- 0.033088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Subthalamic nucleus:    ttest  pval:  0.01451;   tstat : 2.3845;   df : 17;   sd : 0.5625</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088897</w:t>
      </w:r>
    </w:p>
    <w:p w:rsidR="004F47E7" w:rsidRPr="004F47E7" w:rsidRDefault="004F47E7" w:rsidP="004F47E7">
      <w:pPr>
        <w:pStyle w:val="PlainText"/>
        <w:rPr>
          <w:rFonts w:ascii="Courier New" w:hAnsi="Courier New" w:cs="Courier New"/>
        </w:rPr>
      </w:pPr>
      <w:r w:rsidRPr="004F47E7">
        <w:rPr>
          <w:rFonts w:ascii="Courier New" w:hAnsi="Courier New" w:cs="Courier New"/>
        </w:rPr>
        <w:t>Subthalamic nucleus:    ttest  pval (scaled--expected based on size):  0.052349;   tstat : 1.714;   df : 17;   sd : 0.5625</w:t>
      </w:r>
    </w:p>
    <w:p w:rsidR="004F47E7" w:rsidRPr="004F47E7" w:rsidRDefault="004F47E7" w:rsidP="004F47E7">
      <w:pPr>
        <w:pStyle w:val="PlainText"/>
        <w:rPr>
          <w:rFonts w:ascii="Courier New" w:hAnsi="Courier New" w:cs="Courier New"/>
        </w:rPr>
      </w:pPr>
      <w:r w:rsidRPr="004F47E7">
        <w:rPr>
          <w:rFonts w:ascii="Courier New" w:hAnsi="Courier New" w:cs="Courier New"/>
        </w:rPr>
        <w:lastRenderedPageBreak/>
        <w:t>--------------------------</w:t>
      </w:r>
    </w:p>
    <w:p w:rsidR="004F47E7" w:rsidRPr="004F47E7" w:rsidRDefault="004F47E7" w:rsidP="004F47E7">
      <w:pPr>
        <w:pStyle w:val="PlainText"/>
        <w:rPr>
          <w:rFonts w:ascii="Courier New" w:hAnsi="Courier New" w:cs="Courier New"/>
        </w:rPr>
      </w:pPr>
      <w:r w:rsidRPr="004F47E7">
        <w:rPr>
          <w:rFonts w:ascii="Courier New" w:hAnsi="Courier New" w:cs="Courier New"/>
        </w:rPr>
        <w:t>Tuberal nucleus:    Mean:  0.88995 +/- 0.21065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Tuberal nucleus:    ttest  pval:  0.15323;   tstat : 1.0544;   df : 17;   sd : 3.581</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14193</w:t>
      </w:r>
    </w:p>
    <w:p w:rsidR="004F47E7" w:rsidRPr="004F47E7" w:rsidRDefault="004F47E7" w:rsidP="004F47E7">
      <w:pPr>
        <w:pStyle w:val="PlainText"/>
        <w:rPr>
          <w:rFonts w:ascii="Courier New" w:hAnsi="Courier New" w:cs="Courier New"/>
        </w:rPr>
      </w:pPr>
      <w:r w:rsidRPr="004F47E7">
        <w:rPr>
          <w:rFonts w:ascii="Courier New" w:hAnsi="Courier New" w:cs="Courier New"/>
        </w:rPr>
        <w:t>Tuberal nucleus:    ttest  pval (scaled--expected based on size):  0.19393;   tstat : 0.88623;   df : 17;   sd : 3.581</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Zona incerta:    Mean:  0.43925 +/- 0.044104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Zona incerta:    ttest  pval:  0.011818;   tstat : 2.4856;   df : 17;   sd : 0.74977</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41362</w:t>
      </w:r>
    </w:p>
    <w:p w:rsidR="004F47E7" w:rsidRPr="004F47E7" w:rsidRDefault="004F47E7" w:rsidP="004F47E7">
      <w:pPr>
        <w:pStyle w:val="PlainText"/>
        <w:rPr>
          <w:rFonts w:ascii="Courier New" w:hAnsi="Courier New" w:cs="Courier New"/>
        </w:rPr>
      </w:pPr>
      <w:r w:rsidRPr="004F47E7">
        <w:rPr>
          <w:rFonts w:ascii="Courier New" w:hAnsi="Courier New" w:cs="Courier New"/>
        </w:rPr>
        <w:t>Zona incerta:    ttest  pval (scaled--expected based on size):  0.44319;   tstat : 0.14505;   df : 17;   sd : 0.74977</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Anterior hypothalamic nucleus:    Mean:  0.16055 +/- 0.010375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Anterior hypothalamic nucleus:    ttest  pval:  0.00062553;   tstat : 3.8619;   df : 17;   sd : 0.17638</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15438</w:t>
      </w:r>
    </w:p>
    <w:p w:rsidR="004F47E7" w:rsidRPr="004F47E7" w:rsidRDefault="004F47E7" w:rsidP="004F47E7">
      <w:pPr>
        <w:pStyle w:val="PlainText"/>
        <w:rPr>
          <w:rFonts w:ascii="Courier New" w:hAnsi="Courier New" w:cs="Courier New"/>
        </w:rPr>
      </w:pPr>
      <w:r w:rsidRPr="004F47E7">
        <w:rPr>
          <w:rFonts w:ascii="Courier New" w:hAnsi="Courier New" w:cs="Courier New"/>
        </w:rPr>
        <w:t>Anterior hypothalamic nucleus:    ttest  pval (scaled--expected based on size):  0.44188;   tstat : 0.14841;   df : 17;   sd : 0.17638</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Lateral mammillary nucleus:    Mean:  0.011553 +/- 0.0016939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Lateral mammillary nucleus:    ttest  pval:  0.053473;   tstat : 1.7021;   df : 17;   sd : 0.028796</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020234</w:t>
      </w:r>
    </w:p>
    <w:p w:rsidR="004F47E7" w:rsidRPr="004F47E7" w:rsidRDefault="004F47E7" w:rsidP="004F47E7">
      <w:pPr>
        <w:pStyle w:val="PlainText"/>
        <w:rPr>
          <w:rFonts w:ascii="Courier New" w:hAnsi="Courier New" w:cs="Courier New"/>
        </w:rPr>
      </w:pPr>
      <w:r w:rsidRPr="004F47E7">
        <w:rPr>
          <w:rFonts w:ascii="Courier New" w:hAnsi="Courier New" w:cs="Courier New"/>
        </w:rPr>
        <w:t>Lateral mammillary nucleus:    ttest  pval (scaled--expected based on size):  0.89096;   tstat : -1.279;   df : 17;   sd : 0.028796</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Medial mammillary nucleus:    Mean:  0.39412 +/- 0.050426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Medial mammillary nucleus:    ttest  pval:  0.033895;   tstat : 1.9506;   df : 17;   sd : 0.85724</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13169</w:t>
      </w:r>
    </w:p>
    <w:p w:rsidR="004F47E7" w:rsidRPr="004F47E7" w:rsidRDefault="004F47E7" w:rsidP="004F47E7">
      <w:pPr>
        <w:pStyle w:val="PlainText"/>
        <w:rPr>
          <w:rFonts w:ascii="Courier New" w:hAnsi="Courier New" w:cs="Courier New"/>
        </w:rPr>
      </w:pPr>
      <w:r w:rsidRPr="004F47E7">
        <w:rPr>
          <w:rFonts w:ascii="Courier New" w:hAnsi="Courier New" w:cs="Courier New"/>
        </w:rPr>
        <w:t>Medial mammillary nucleus:    ttest  pval (scaled--expected based on size):  0.10567;   tstat : 1.2988;   df : 17;   sd : 0.85724</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Supramammillary nucleus:    Mean:  0.074357 +/- 0.010899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Supramammillary nucleus:    ttest  pval:  0.053429;   tstat : 1.7026;   df : 17;   sd : 0.18529</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066235</w:t>
      </w:r>
    </w:p>
    <w:p w:rsidR="004F47E7" w:rsidRPr="004F47E7" w:rsidRDefault="004F47E7" w:rsidP="004F47E7">
      <w:pPr>
        <w:pStyle w:val="PlainText"/>
        <w:rPr>
          <w:rFonts w:ascii="Courier New" w:hAnsi="Courier New" w:cs="Courier New"/>
        </w:rPr>
      </w:pPr>
      <w:r w:rsidRPr="004F47E7">
        <w:rPr>
          <w:rFonts w:ascii="Courier New" w:hAnsi="Courier New" w:cs="Courier New"/>
        </w:rPr>
        <w:t>Supramammillary nucleus:    ttest  pval (scaled--expected based on size):  0.42733;   tstat : 0.18597;   df : 17;   sd : 0.18529</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Tuberomammillary nucleus:    Mean:  0.081479 +/- 0.010209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Tuberomammillary nucleus:    ttest  pval:  0.031348;   tstat : 1.9919;   df : 17;   sd : 0.17355</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040192</w:t>
      </w:r>
    </w:p>
    <w:p w:rsidR="004F47E7" w:rsidRPr="004F47E7" w:rsidRDefault="004F47E7" w:rsidP="004F47E7">
      <w:pPr>
        <w:pStyle w:val="PlainText"/>
        <w:rPr>
          <w:rFonts w:ascii="Courier New" w:hAnsi="Courier New" w:cs="Courier New"/>
        </w:rPr>
      </w:pPr>
      <w:r w:rsidRPr="004F47E7">
        <w:rPr>
          <w:rFonts w:ascii="Courier New" w:hAnsi="Courier New" w:cs="Courier New"/>
        </w:rPr>
        <w:lastRenderedPageBreak/>
        <w:t>Tuberomammillary nucleus:    ttest  pval (scaled--expected based on size):  0.16348;   tstat : 1.0093;   df : 17;   sd : 0.17355</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Medial preoptic nucleus:    Mean:  0.27183 +/- 0.032809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Medial preoptic nucleus:    ttest  pval:  0.027118;   tstat : 2.0677;   df : 17;   sd : 0.55775</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087929</w:t>
      </w:r>
    </w:p>
    <w:p w:rsidR="004F47E7" w:rsidRPr="004F47E7" w:rsidRDefault="004F47E7" w:rsidP="004F47E7">
      <w:pPr>
        <w:pStyle w:val="PlainText"/>
        <w:rPr>
          <w:rFonts w:ascii="Courier New" w:hAnsi="Courier New" w:cs="Courier New"/>
        </w:rPr>
      </w:pPr>
      <w:r w:rsidRPr="004F47E7">
        <w:rPr>
          <w:rFonts w:ascii="Courier New" w:hAnsi="Courier New" w:cs="Courier New"/>
        </w:rPr>
        <w:t>Medial preoptic nucleus:    ttest  pval (scaled--expected based on size):  0.089916;   tstat : 1.3989;   df : 17;   sd : 0.55775</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Dorsal premammillary nucleus:    Mean:  0.23528 +/- 0.032657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Dorsal premammillary nucleus:    ttest  pval:  0.044981;   tstat : 1.798;   df : 17;   sd : 0.55517</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028634</w:t>
      </w:r>
    </w:p>
    <w:p w:rsidR="004F47E7" w:rsidRPr="004F47E7" w:rsidRDefault="004F47E7" w:rsidP="004F47E7">
      <w:pPr>
        <w:pStyle w:val="PlainText"/>
        <w:rPr>
          <w:rFonts w:ascii="Courier New" w:hAnsi="Courier New" w:cs="Courier New"/>
        </w:rPr>
      </w:pPr>
      <w:r w:rsidRPr="004F47E7">
        <w:rPr>
          <w:rFonts w:ascii="Courier New" w:hAnsi="Courier New" w:cs="Courier New"/>
        </w:rPr>
        <w:t>Dorsal premammillary nucleus:    ttest  pval (scaled--expected based on size):  0.066362;   tstat : 1.5792;   df : 17;   sd : 0.55517</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Ventral premammillary nucleus:    Mean:  0.49484 +/- 0.11132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Ventral premammillary nucleus:    ttest  pval:  0.14135;   tstat : 1.1094;   df : 17;   sd : 1.8924</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043666</w:t>
      </w:r>
    </w:p>
    <w:p w:rsidR="004F47E7" w:rsidRPr="004F47E7" w:rsidRDefault="004F47E7" w:rsidP="004F47E7">
      <w:pPr>
        <w:pStyle w:val="PlainText"/>
        <w:rPr>
          <w:rFonts w:ascii="Courier New" w:hAnsi="Courier New" w:cs="Courier New"/>
        </w:rPr>
      </w:pPr>
      <w:r w:rsidRPr="004F47E7">
        <w:rPr>
          <w:rFonts w:ascii="Courier New" w:hAnsi="Courier New" w:cs="Courier New"/>
        </w:rPr>
        <w:t>Ventral premammillary nucleus:    ttest  pval (scaled--expected based on size):  0.16298;   tstat : 1.0115;   df : 17;   sd : 1.8924</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Paraventricular hypothalamic nucleus, descending division:    Mean:  0.013922 +/- 0.0012852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Paraventricular hypothalamic nucleus, descending division:    ttest  pval:  0.0075325;   tstat : 2.7035;   df : 17;   sd : 0.021848</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028634</w:t>
      </w:r>
    </w:p>
    <w:p w:rsidR="004F47E7" w:rsidRPr="004F47E7" w:rsidRDefault="004F47E7" w:rsidP="004F47E7">
      <w:pPr>
        <w:pStyle w:val="PlainText"/>
        <w:rPr>
          <w:rFonts w:ascii="Courier New" w:hAnsi="Courier New" w:cs="Courier New"/>
        </w:rPr>
      </w:pPr>
      <w:r w:rsidRPr="004F47E7">
        <w:rPr>
          <w:rFonts w:ascii="Courier New" w:hAnsi="Courier New" w:cs="Courier New"/>
        </w:rPr>
        <w:t>Paraventricular hypothalamic nucleus, descending division:    ttest  pval (scaled--expected based on size):  0.99454;   tstat : -2.8569;   df : 17;   sd : 0.021848</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Ventromedial hypothalamic nucleus:    Mean:  1.2151 +/- 0.16121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Ventromedial hypothalamic nucleus:    ttest  pval:  0.038606;   tstat : 1.881;   df : 17;   sd : 2.7406</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11942</w:t>
      </w:r>
    </w:p>
    <w:p w:rsidR="004F47E7" w:rsidRPr="004F47E7" w:rsidRDefault="004F47E7" w:rsidP="004F47E7">
      <w:pPr>
        <w:pStyle w:val="PlainText"/>
        <w:rPr>
          <w:rFonts w:ascii="Courier New" w:hAnsi="Courier New" w:cs="Courier New"/>
        </w:rPr>
      </w:pPr>
      <w:r w:rsidRPr="004F47E7">
        <w:rPr>
          <w:rFonts w:ascii="Courier New" w:hAnsi="Courier New" w:cs="Courier New"/>
        </w:rPr>
        <w:t>Ventromedial hypothalamic nucleus:    ttest  pval (scaled--expected based on size):  0.054046;   tstat : 1.6962;   df : 17;   sd : 2.7406</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Posterior hypothalamic nucleus:    Mean:  0.13119 +/- 0.011118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Posterior hypothalamic nucleus:    ttest  pval:  0.0045287;   tstat : 2.9449;   df : 17;   sd : 0.189</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15853</w:t>
      </w:r>
    </w:p>
    <w:p w:rsidR="004F47E7" w:rsidRPr="004F47E7" w:rsidRDefault="004F47E7" w:rsidP="004F47E7">
      <w:pPr>
        <w:pStyle w:val="PlainText"/>
        <w:rPr>
          <w:rFonts w:ascii="Courier New" w:hAnsi="Courier New" w:cs="Courier New"/>
        </w:rPr>
      </w:pPr>
      <w:r w:rsidRPr="004F47E7">
        <w:rPr>
          <w:rFonts w:ascii="Courier New" w:hAnsi="Courier New" w:cs="Courier New"/>
        </w:rPr>
        <w:t>Posterior hypothalamic nucleus:    ttest  pval (scaled--expected based on size):  0.72627;   tstat : -0.61383;   df : 17;   sd : 0.189</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Substantia nigra, reticular part:    Mean:  0.037884 +/- 0.0052302 SEM</w:t>
      </w:r>
    </w:p>
    <w:p w:rsidR="004F47E7" w:rsidRPr="004F47E7" w:rsidRDefault="004F47E7" w:rsidP="004F47E7">
      <w:pPr>
        <w:pStyle w:val="PlainText"/>
        <w:rPr>
          <w:rFonts w:ascii="Courier New" w:hAnsi="Courier New" w:cs="Courier New"/>
        </w:rPr>
      </w:pPr>
      <w:r w:rsidRPr="004F47E7">
        <w:rPr>
          <w:rFonts w:ascii="Courier New" w:hAnsi="Courier New" w:cs="Courier New"/>
        </w:rPr>
        <w:lastRenderedPageBreak/>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Substantia nigra, reticular part:    ttest  pval:  0.044192;   tstat : 1.8077;   df : 17;   sd : 0.088913</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43287</w:t>
      </w:r>
    </w:p>
    <w:p w:rsidR="004F47E7" w:rsidRPr="004F47E7" w:rsidRDefault="004F47E7" w:rsidP="004F47E7">
      <w:pPr>
        <w:pStyle w:val="PlainText"/>
        <w:rPr>
          <w:rFonts w:ascii="Courier New" w:hAnsi="Courier New" w:cs="Courier New"/>
        </w:rPr>
      </w:pPr>
      <w:r w:rsidRPr="004F47E7">
        <w:rPr>
          <w:rFonts w:ascii="Courier New" w:hAnsi="Courier New" w:cs="Courier New"/>
        </w:rPr>
        <w:t>Substantia nigra, reticular part:    ttest  pval (scaled--expected based on size):  1;   tstat : -18.8472;   df : 17;   sd : 0.088913</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Ventral tegmental area:    Mean:  0.045944 +/- 0.0064395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Ventral tegmental area:    ttest  pval:  0.046427;   tstat : 1.7806;   df : 17;   sd : 0.10947</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11082</w:t>
      </w:r>
    </w:p>
    <w:p w:rsidR="004F47E7" w:rsidRPr="004F47E7" w:rsidRDefault="004F47E7" w:rsidP="004F47E7">
      <w:pPr>
        <w:pStyle w:val="PlainText"/>
        <w:rPr>
          <w:rFonts w:ascii="Courier New" w:hAnsi="Courier New" w:cs="Courier New"/>
        </w:rPr>
      </w:pPr>
      <w:r w:rsidRPr="004F47E7">
        <w:rPr>
          <w:rFonts w:ascii="Courier New" w:hAnsi="Courier New" w:cs="Courier New"/>
        </w:rPr>
        <w:t>Ventral tegmental area:    ttest  pval (scaled--expected based on size):  0.98886;   tstat : -2.5143;   df : 17;   sd : 0.10947</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Paranigral nucleus:    Mean:  0 +/- 0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Paranigral nucleus:    ttest  pval:  NaN;   tstat : NaN;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004774</w:t>
      </w:r>
    </w:p>
    <w:p w:rsidR="004F47E7" w:rsidRPr="004F47E7" w:rsidRDefault="004F47E7" w:rsidP="004F47E7">
      <w:pPr>
        <w:pStyle w:val="PlainText"/>
        <w:rPr>
          <w:rFonts w:ascii="Courier New" w:hAnsi="Courier New" w:cs="Courier New"/>
        </w:rPr>
      </w:pPr>
      <w:r w:rsidRPr="004F47E7">
        <w:rPr>
          <w:rFonts w:ascii="Courier New" w:hAnsi="Courier New" w:cs="Courier New"/>
        </w:rPr>
        <w:t>Paranigral nucleus:    ttest  pval (scaled--expected based on size):  1;   tstat : -Inf;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Midbrain reticular nucleus, retrorubral area:    Mean:  0.0012484 +/- 0.00031157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Midbrain reticular nucleus, retrorubral area:    ttest  pval:  0.16567;   tstat : 1;   df : 17;   sd : 0.0052967</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030233</w:t>
      </w:r>
    </w:p>
    <w:p w:rsidR="004F47E7" w:rsidRPr="004F47E7" w:rsidRDefault="004F47E7" w:rsidP="004F47E7">
      <w:pPr>
        <w:pStyle w:val="PlainText"/>
        <w:rPr>
          <w:rFonts w:ascii="Courier New" w:hAnsi="Courier New" w:cs="Courier New"/>
        </w:rPr>
      </w:pPr>
      <w:r w:rsidRPr="004F47E7">
        <w:rPr>
          <w:rFonts w:ascii="Courier New" w:hAnsi="Courier New" w:cs="Courier New"/>
        </w:rPr>
        <w:t>Midbrain reticular nucleus, retrorubral area:    ttest  pval (scaled--expected based on size):  1;   tstat : -23.2169;   df : 17;   sd : 0.0052967</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Midbrain reticular nucleus:    Mean:  0.10224 +/- 0.018492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Midbrain reticular nucleus:    ttest  pval:  0.092747;   tstat : 1.3799;   df : 17;   sd : 0.31436</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1.1584</w:t>
      </w:r>
    </w:p>
    <w:p w:rsidR="004F47E7" w:rsidRPr="004F47E7" w:rsidRDefault="004F47E7" w:rsidP="004F47E7">
      <w:pPr>
        <w:pStyle w:val="PlainText"/>
        <w:rPr>
          <w:rFonts w:ascii="Courier New" w:hAnsi="Courier New" w:cs="Courier New"/>
        </w:rPr>
      </w:pPr>
      <w:r w:rsidRPr="004F47E7">
        <w:rPr>
          <w:rFonts w:ascii="Courier New" w:hAnsi="Courier New" w:cs="Courier New"/>
        </w:rPr>
        <w:t>Midbrain reticular nucleus:    ttest  pval (scaled--expected based on size):  1;   tstat : -14.2545;   df : 17;   sd : 0.31436</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Superior colliculus, motor related:    Mean:  0.13275 +/- 0.022439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Superior colliculus, motor related:    ttest  pval:  0.079047;   tstat : 1.4765;   df : 17;   sd : 0.38146</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1.2407</w:t>
      </w:r>
    </w:p>
    <w:p w:rsidR="004F47E7" w:rsidRPr="004F47E7" w:rsidRDefault="004F47E7" w:rsidP="004F47E7">
      <w:pPr>
        <w:pStyle w:val="PlainText"/>
        <w:rPr>
          <w:rFonts w:ascii="Courier New" w:hAnsi="Courier New" w:cs="Courier New"/>
        </w:rPr>
      </w:pPr>
      <w:r w:rsidRPr="004F47E7">
        <w:rPr>
          <w:rFonts w:ascii="Courier New" w:hAnsi="Courier New" w:cs="Courier New"/>
        </w:rPr>
        <w:t>Superior colliculus, motor related:    ttest  pval (scaled--expected based on size):  1;   tstat : -12.3225;   df : 17;   sd : 0.38146</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Periaqueductal gray:    Mean:  0.0050446 +/- 0.00090285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Periaqueductal gray:    ttest  pval:  0.090573;   tstat : 1.3944;   df : 17;   sd : 0.015348</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1.0825</w:t>
      </w:r>
    </w:p>
    <w:p w:rsidR="004F47E7" w:rsidRPr="004F47E7" w:rsidRDefault="004F47E7" w:rsidP="004F47E7">
      <w:pPr>
        <w:pStyle w:val="PlainText"/>
        <w:rPr>
          <w:rFonts w:ascii="Courier New" w:hAnsi="Courier New" w:cs="Courier New"/>
        </w:rPr>
      </w:pPr>
      <w:r w:rsidRPr="004F47E7">
        <w:rPr>
          <w:rFonts w:ascii="Courier New" w:hAnsi="Courier New" w:cs="Courier New"/>
        </w:rPr>
        <w:lastRenderedPageBreak/>
        <w:t>Periaqueductal gray:    ttest  pval (scaled--expected based on size):  1;   tstat : -297.8342;   df : 17;   sd : 0.015348</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Pretectal region:    Mean:  0.00044941 +/- 0.00011216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Pretectal region:    ttest  pval:  0.16567;   tstat : 1;   df : 17;   sd : 0.0019067</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47598</w:t>
      </w:r>
    </w:p>
    <w:p w:rsidR="004F47E7" w:rsidRPr="004F47E7" w:rsidRDefault="004F47E7" w:rsidP="004F47E7">
      <w:pPr>
        <w:pStyle w:val="PlainText"/>
        <w:rPr>
          <w:rFonts w:ascii="Courier New" w:hAnsi="Courier New" w:cs="Courier New"/>
        </w:rPr>
      </w:pPr>
      <w:r w:rsidRPr="004F47E7">
        <w:rPr>
          <w:rFonts w:ascii="Courier New" w:hAnsi="Courier New" w:cs="Courier New"/>
        </w:rPr>
        <w:t>Pretectal region:    ttest  pval (scaled--expected based on size):  1;   tstat : -1058.1259;   df : 17;   sd : 0.0019067</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Cuneiform nucleus:    Mean:  0.003247 +/- 0.00081034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Cuneiform nucleus:    ttest  pval:  0.16567;   tstat : 1;   df : 17;   sd : 0.013776</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1289</w:t>
      </w:r>
    </w:p>
    <w:p w:rsidR="004F47E7" w:rsidRPr="004F47E7" w:rsidRDefault="004F47E7" w:rsidP="004F47E7">
      <w:pPr>
        <w:pStyle w:val="PlainText"/>
        <w:rPr>
          <w:rFonts w:ascii="Courier New" w:hAnsi="Courier New" w:cs="Courier New"/>
        </w:rPr>
      </w:pPr>
      <w:r w:rsidRPr="004F47E7">
        <w:rPr>
          <w:rFonts w:ascii="Courier New" w:hAnsi="Courier New" w:cs="Courier New"/>
        </w:rPr>
        <w:t>Cuneiform nucleus:    ttest  pval (scaled--expected based on size):  1;   tstat : -38.6973;   df : 17;   sd : 0.013776</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Red nucleus:    Mean:  0.0024969 +/- 0.00062314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Red nucleus:    ttest  pval:  0.16567;   tstat : 1;   df : 17;   sd : 0.010593</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17216</w:t>
      </w:r>
    </w:p>
    <w:p w:rsidR="004F47E7" w:rsidRPr="004F47E7" w:rsidRDefault="004F47E7" w:rsidP="004F47E7">
      <w:pPr>
        <w:pStyle w:val="PlainText"/>
        <w:rPr>
          <w:rFonts w:ascii="Courier New" w:hAnsi="Courier New" w:cs="Courier New"/>
        </w:rPr>
      </w:pPr>
      <w:r w:rsidRPr="004F47E7">
        <w:rPr>
          <w:rFonts w:ascii="Courier New" w:hAnsi="Courier New" w:cs="Courier New"/>
        </w:rPr>
        <w:t>Red nucleus:    ttest  pval (scaled--expected based on size):  1;   tstat : -67.9517;   df : 17;   sd : 0.010593</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Oculomotor nucleus:    Mean:  0 +/- 0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Oculomotor nucleus:    ttest  pval:  NaN;   tstat : NaN;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0070762</w:t>
      </w:r>
    </w:p>
    <w:p w:rsidR="004F47E7" w:rsidRPr="004F47E7" w:rsidRDefault="004F47E7" w:rsidP="004F47E7">
      <w:pPr>
        <w:pStyle w:val="PlainText"/>
        <w:rPr>
          <w:rFonts w:ascii="Courier New" w:hAnsi="Courier New" w:cs="Courier New"/>
        </w:rPr>
      </w:pPr>
      <w:r w:rsidRPr="004F47E7">
        <w:rPr>
          <w:rFonts w:ascii="Courier New" w:hAnsi="Courier New" w:cs="Courier New"/>
        </w:rPr>
        <w:t>Oculomotor nucleus:    ttest  pval (scaled--expected based on size):  1;   tstat : -Inf;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Medial accesory oculomotor nucleus:    Mean:  0 +/- 0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Medial accesory oculomotor nucleus:    ttest  pval:  NaN;   tstat : NaN;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0035313</w:t>
      </w:r>
    </w:p>
    <w:p w:rsidR="004F47E7" w:rsidRPr="004F47E7" w:rsidRDefault="004F47E7" w:rsidP="004F47E7">
      <w:pPr>
        <w:pStyle w:val="PlainText"/>
        <w:rPr>
          <w:rFonts w:ascii="Courier New" w:hAnsi="Courier New" w:cs="Courier New"/>
        </w:rPr>
      </w:pPr>
      <w:r w:rsidRPr="004F47E7">
        <w:rPr>
          <w:rFonts w:ascii="Courier New" w:hAnsi="Courier New" w:cs="Courier New"/>
        </w:rPr>
        <w:t>Medial accesory oculomotor nucleus:    ttest  pval (scaled--expected based on size):  1;   tstat : -Inf;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Edinger-Westphal nucleus:    Mean:  0 +/- 0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Edinger-Westphal nucleus:    ttest  pval:  NaN;   tstat : NaN;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0056501</w:t>
      </w:r>
    </w:p>
    <w:p w:rsidR="004F47E7" w:rsidRPr="004F47E7" w:rsidRDefault="004F47E7" w:rsidP="004F47E7">
      <w:pPr>
        <w:pStyle w:val="PlainText"/>
        <w:rPr>
          <w:rFonts w:ascii="Courier New" w:hAnsi="Courier New" w:cs="Courier New"/>
        </w:rPr>
      </w:pPr>
      <w:r w:rsidRPr="004F47E7">
        <w:rPr>
          <w:rFonts w:ascii="Courier New" w:hAnsi="Courier New" w:cs="Courier New"/>
        </w:rPr>
        <w:t>Edinger-Westphal nucleus:    ttest  pval (scaled--expected based on size):  1;   tstat : -Inf;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Trochlear nucleus:    Mean:  0 +/- 0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lastRenderedPageBreak/>
        <w:t>Trochlear nucleus:    ttest  pval:  NaN;   tstat : NaN;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0015415</w:t>
      </w:r>
    </w:p>
    <w:p w:rsidR="004F47E7" w:rsidRPr="004F47E7" w:rsidRDefault="004F47E7" w:rsidP="004F47E7">
      <w:pPr>
        <w:pStyle w:val="PlainText"/>
        <w:rPr>
          <w:rFonts w:ascii="Courier New" w:hAnsi="Courier New" w:cs="Courier New"/>
        </w:rPr>
      </w:pPr>
      <w:r w:rsidRPr="004F47E7">
        <w:rPr>
          <w:rFonts w:ascii="Courier New" w:hAnsi="Courier New" w:cs="Courier New"/>
        </w:rPr>
        <w:t>Trochlear nucleus:    ttest  pval (scaled--expected based on size):  1;   tstat : -Inf;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Paratrochlear nucleus:    Mean:  0.00044941 +/- 0.00011216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Paratrochlear nucleus:    ttest  pval:  0.16567;   tstat : 1;   df : 17;   sd : 0.0019067</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0034804</w:t>
      </w:r>
    </w:p>
    <w:p w:rsidR="004F47E7" w:rsidRPr="004F47E7" w:rsidRDefault="004F47E7" w:rsidP="004F47E7">
      <w:pPr>
        <w:pStyle w:val="PlainText"/>
        <w:rPr>
          <w:rFonts w:ascii="Courier New" w:hAnsi="Courier New" w:cs="Courier New"/>
        </w:rPr>
      </w:pPr>
      <w:r w:rsidRPr="004F47E7">
        <w:rPr>
          <w:rFonts w:ascii="Courier New" w:hAnsi="Courier New" w:cs="Courier New"/>
        </w:rPr>
        <w:t>Paratrochlear nucleus:    ttest  pval (scaled--expected based on size):  1;   tstat : -6.7444;   df : 17;   sd : 0.0019067</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Ventral tegmental nucleus:    Mean:  0 +/- 0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Ventral tegmental nucleus:    ttest  pval:  NaN;   tstat : NaN;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0082103</w:t>
      </w:r>
    </w:p>
    <w:p w:rsidR="004F47E7" w:rsidRPr="004F47E7" w:rsidRDefault="004F47E7" w:rsidP="004F47E7">
      <w:pPr>
        <w:pStyle w:val="PlainText"/>
        <w:rPr>
          <w:rFonts w:ascii="Courier New" w:hAnsi="Courier New" w:cs="Courier New"/>
        </w:rPr>
      </w:pPr>
      <w:r w:rsidRPr="004F47E7">
        <w:rPr>
          <w:rFonts w:ascii="Courier New" w:hAnsi="Courier New" w:cs="Courier New"/>
        </w:rPr>
        <w:t>Ventral tegmental nucleus:    ttest  pval (scaled--expected based on size):  1;   tstat : -Inf;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Anterior tegmental nucleus:    Mean:  0 +/- 0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Anterior tegmental nucleus:    ttest  pval:  NaN;   tstat : NaN;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0093647</w:t>
      </w:r>
    </w:p>
    <w:p w:rsidR="004F47E7" w:rsidRPr="004F47E7" w:rsidRDefault="004F47E7" w:rsidP="004F47E7">
      <w:pPr>
        <w:pStyle w:val="PlainText"/>
        <w:rPr>
          <w:rFonts w:ascii="Courier New" w:hAnsi="Courier New" w:cs="Courier New"/>
        </w:rPr>
      </w:pPr>
      <w:r w:rsidRPr="004F47E7">
        <w:rPr>
          <w:rFonts w:ascii="Courier New" w:hAnsi="Courier New" w:cs="Courier New"/>
        </w:rPr>
        <w:t>Anterior tegmental nucleus:    ttest  pval (scaled--expected based on size):  1;   tstat : -Inf;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Lateral terminal nucleus of the accessory optic tract:    Mean:  0.0042103 +/- 0.0010508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Lateral terminal nucleus of the accessory optic tract:    ttest  pval:  0.16567;   tstat : 1;   df : 17;   sd : 0.017863</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004044</w:t>
      </w:r>
    </w:p>
    <w:p w:rsidR="004F47E7" w:rsidRPr="004F47E7" w:rsidRDefault="004F47E7" w:rsidP="004F47E7">
      <w:pPr>
        <w:pStyle w:val="PlainText"/>
        <w:rPr>
          <w:rFonts w:ascii="Courier New" w:hAnsi="Courier New" w:cs="Courier New"/>
        </w:rPr>
      </w:pPr>
      <w:r w:rsidRPr="004F47E7">
        <w:rPr>
          <w:rFonts w:ascii="Courier New" w:hAnsi="Courier New" w:cs="Courier New"/>
        </w:rPr>
        <w:t>Lateral terminal nucleus of the accessory optic tract:    ttest  pval (scaled--expected based on size):  0.48447;   tstat : 0.039508;   df : 17;   sd : 0.017863</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Dorsal terminal nucleus of the accessory optic tract:    Mean:  0 +/- 0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Dorsal terminal nucleus of the accessory optic tract:    ttest  pval:  NaN;   tstat : NaN;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0029235</w:t>
      </w:r>
    </w:p>
    <w:p w:rsidR="004F47E7" w:rsidRPr="004F47E7" w:rsidRDefault="004F47E7" w:rsidP="004F47E7">
      <w:pPr>
        <w:pStyle w:val="PlainText"/>
        <w:rPr>
          <w:rFonts w:ascii="Courier New" w:hAnsi="Courier New" w:cs="Courier New"/>
        </w:rPr>
      </w:pPr>
      <w:r w:rsidRPr="004F47E7">
        <w:rPr>
          <w:rFonts w:ascii="Courier New" w:hAnsi="Courier New" w:cs="Courier New"/>
        </w:rPr>
        <w:t>Dorsal terminal nucleus of the accessory optic tract:    ttest  pval (scaled--expected based on size):  1;   tstat : -Inf;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Medial terminal nucleus of the accessory optic tract:    Mean:  0 +/- 0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Medial terminal nucleus of the accessory optic tract:    ttest  pval:  NaN;   tstat : NaN;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lastRenderedPageBreak/>
        <w:t>Test against a Expected # of cells based on region size 0.0094734</w:t>
      </w:r>
    </w:p>
    <w:p w:rsidR="004F47E7" w:rsidRPr="004F47E7" w:rsidRDefault="004F47E7" w:rsidP="004F47E7">
      <w:pPr>
        <w:pStyle w:val="PlainText"/>
        <w:rPr>
          <w:rFonts w:ascii="Courier New" w:hAnsi="Courier New" w:cs="Courier New"/>
        </w:rPr>
      </w:pPr>
      <w:r w:rsidRPr="004F47E7">
        <w:rPr>
          <w:rFonts w:ascii="Courier New" w:hAnsi="Courier New" w:cs="Courier New"/>
        </w:rPr>
        <w:t>Medial terminal nucleus of the accessory optic tract:    ttest  pval (scaled--expected based on size):  1;   tstat : -Inf;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Superior colliculus, sensory related:    Mean:  0 +/- 0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Superior colliculus, sensory related:    ttest  pval:  NaN;   tstat : NaN;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47634</w:t>
      </w:r>
    </w:p>
    <w:p w:rsidR="004F47E7" w:rsidRPr="004F47E7" w:rsidRDefault="004F47E7" w:rsidP="004F47E7">
      <w:pPr>
        <w:pStyle w:val="PlainText"/>
        <w:rPr>
          <w:rFonts w:ascii="Courier New" w:hAnsi="Courier New" w:cs="Courier New"/>
        </w:rPr>
      </w:pPr>
      <w:r w:rsidRPr="004F47E7">
        <w:rPr>
          <w:rFonts w:ascii="Courier New" w:hAnsi="Courier New" w:cs="Courier New"/>
        </w:rPr>
        <w:t>Superior colliculus, sensory related:    ttest  pval (scaled--expected based on size):  1;   tstat : -Inf;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Inferior colliculus:    Mean:  0.020925 +/- 0.0052222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Inferior colliculus:    ttest  pval:  0.16567;   tstat : 1;   df : 17;   sd : 0.088777</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96665</w:t>
      </w:r>
    </w:p>
    <w:p w:rsidR="004F47E7" w:rsidRPr="004F47E7" w:rsidRDefault="004F47E7" w:rsidP="004F47E7">
      <w:pPr>
        <w:pStyle w:val="PlainText"/>
        <w:rPr>
          <w:rFonts w:ascii="Courier New" w:hAnsi="Courier New" w:cs="Courier New"/>
        </w:rPr>
      </w:pPr>
      <w:r w:rsidRPr="004F47E7">
        <w:rPr>
          <w:rFonts w:ascii="Courier New" w:hAnsi="Courier New" w:cs="Courier New"/>
        </w:rPr>
        <w:t>Inferior colliculus:    ttest  pval (scaled--expected based on size):  1;   tstat : -45.1962;   df : 17;   sd : 0.088777</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Nucleus of the brachium of the inferior colliculus:    Mean:  0.010462 +/- 0.0026111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Nucleus of the brachium of the inferior colliculus:    ttest  pval:  0.16567;   tstat : 1;   df : 17;   sd : 0.044388</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029602</w:t>
      </w:r>
    </w:p>
    <w:p w:rsidR="004F47E7" w:rsidRPr="004F47E7" w:rsidRDefault="004F47E7" w:rsidP="004F47E7">
      <w:pPr>
        <w:pStyle w:val="PlainText"/>
        <w:rPr>
          <w:rFonts w:ascii="Courier New" w:hAnsi="Courier New" w:cs="Courier New"/>
        </w:rPr>
      </w:pPr>
      <w:r w:rsidRPr="004F47E7">
        <w:rPr>
          <w:rFonts w:ascii="Courier New" w:hAnsi="Courier New" w:cs="Courier New"/>
        </w:rPr>
        <w:t>Nucleus of the brachium of the inferior colliculus:    ttest  pval (scaled--expected based on size):  0.95753;   tstat : -1.8293;   df : 17;   sd : 0.044388</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Nucleus sagulum:    Mean:  0 +/- 0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Nucleus sagulum:    ttest  pval:  NaN;   tstat : NaN;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021344</w:t>
      </w:r>
    </w:p>
    <w:p w:rsidR="004F47E7" w:rsidRPr="004F47E7" w:rsidRDefault="004F47E7" w:rsidP="004F47E7">
      <w:pPr>
        <w:pStyle w:val="PlainText"/>
        <w:rPr>
          <w:rFonts w:ascii="Courier New" w:hAnsi="Courier New" w:cs="Courier New"/>
        </w:rPr>
      </w:pPr>
      <w:r w:rsidRPr="004F47E7">
        <w:rPr>
          <w:rFonts w:ascii="Courier New" w:hAnsi="Courier New" w:cs="Courier New"/>
        </w:rPr>
        <w:t>Nucleus sagulum:    ttest  pval (scaled--expected based on size):  1;   tstat : -Inf;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Parabigeminal nucleus:    Mean:  0 +/- 0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Parabigeminal nucleus:    ttest  pval:  NaN;   tstat : NaN;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0096839</w:t>
      </w:r>
    </w:p>
    <w:p w:rsidR="004F47E7" w:rsidRPr="004F47E7" w:rsidRDefault="004F47E7" w:rsidP="004F47E7">
      <w:pPr>
        <w:pStyle w:val="PlainText"/>
        <w:rPr>
          <w:rFonts w:ascii="Courier New" w:hAnsi="Courier New" w:cs="Courier New"/>
        </w:rPr>
      </w:pPr>
      <w:r w:rsidRPr="004F47E7">
        <w:rPr>
          <w:rFonts w:ascii="Courier New" w:hAnsi="Courier New" w:cs="Courier New"/>
        </w:rPr>
        <w:t>Parabigeminal nucleus:    ttest  pval (scaled--expected based on size):  1;   tstat : -Inf;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Midbrain trigeminal nucleus:    Mean:  0 +/- 0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Midbrain trigeminal nucleus:    ttest  pval:  NaN;   tstat : NaN;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0022003</w:t>
      </w:r>
    </w:p>
    <w:p w:rsidR="004F47E7" w:rsidRPr="004F47E7" w:rsidRDefault="004F47E7" w:rsidP="004F47E7">
      <w:pPr>
        <w:pStyle w:val="PlainText"/>
        <w:rPr>
          <w:rFonts w:ascii="Courier New" w:hAnsi="Courier New" w:cs="Courier New"/>
        </w:rPr>
      </w:pPr>
      <w:r w:rsidRPr="004F47E7">
        <w:rPr>
          <w:rFonts w:ascii="Courier New" w:hAnsi="Courier New" w:cs="Courier New"/>
        </w:rPr>
        <w:t>Midbrain trigeminal nucleus:    ttest  pval (scaled--expected based on size):  1;   tstat : -Inf;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Subcommissural organ:    Mean:  0 +/- 0 SEM</w:t>
      </w:r>
    </w:p>
    <w:p w:rsidR="004F47E7" w:rsidRPr="004F47E7" w:rsidRDefault="004F47E7" w:rsidP="004F47E7">
      <w:pPr>
        <w:pStyle w:val="PlainText"/>
        <w:rPr>
          <w:rFonts w:ascii="Courier New" w:hAnsi="Courier New" w:cs="Courier New"/>
        </w:rPr>
      </w:pPr>
      <w:r w:rsidRPr="004F47E7">
        <w:rPr>
          <w:rFonts w:ascii="Courier New" w:hAnsi="Courier New" w:cs="Courier New"/>
        </w:rPr>
        <w:lastRenderedPageBreak/>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Subcommissural organ:    ttest  pval:  NaN;   tstat : NaN;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0092832</w:t>
      </w:r>
    </w:p>
    <w:p w:rsidR="004F47E7" w:rsidRPr="004F47E7" w:rsidRDefault="004F47E7" w:rsidP="004F47E7">
      <w:pPr>
        <w:pStyle w:val="PlainText"/>
        <w:rPr>
          <w:rFonts w:ascii="Courier New" w:hAnsi="Courier New" w:cs="Courier New"/>
        </w:rPr>
      </w:pPr>
      <w:r w:rsidRPr="004F47E7">
        <w:rPr>
          <w:rFonts w:ascii="Courier New" w:hAnsi="Courier New" w:cs="Courier New"/>
        </w:rPr>
        <w:t>Subcommissural organ:    ttest  pval (scaled--expected based on size):  1;   tstat : -Inf;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Substantia nigra, compact part:    Mean:  0.00044941 +/- 0.00011216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Substantia nigra, compact part:    ttest  pval:  0.16567;   tstat : 1;   df : 17;   sd : 0.0019067</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043051</w:t>
      </w:r>
    </w:p>
    <w:p w:rsidR="004F47E7" w:rsidRPr="004F47E7" w:rsidRDefault="004F47E7" w:rsidP="004F47E7">
      <w:pPr>
        <w:pStyle w:val="PlainText"/>
        <w:rPr>
          <w:rFonts w:ascii="Courier New" w:hAnsi="Courier New" w:cs="Courier New"/>
        </w:rPr>
      </w:pPr>
      <w:r w:rsidRPr="004F47E7">
        <w:rPr>
          <w:rFonts w:ascii="Courier New" w:hAnsi="Courier New" w:cs="Courier New"/>
        </w:rPr>
        <w:t>Substantia nigra, compact part:    ttest  pval (scaled--expected based on size):  1;   tstat : -94.7958;   df : 17;   sd : 0.0019067</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Pedunculopontine nucleus:    Mean:  0.0012484 +/- 0.00031157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Pedunculopontine nucleus:    ttest  pval:  0.16567;   tstat : 1;   df : 17;   sd : 0.0052967</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2086</w:t>
      </w:r>
    </w:p>
    <w:p w:rsidR="004F47E7" w:rsidRPr="004F47E7" w:rsidRDefault="004F47E7" w:rsidP="004F47E7">
      <w:pPr>
        <w:pStyle w:val="PlainText"/>
        <w:rPr>
          <w:rFonts w:ascii="Courier New" w:hAnsi="Courier New" w:cs="Courier New"/>
        </w:rPr>
      </w:pPr>
      <w:r w:rsidRPr="004F47E7">
        <w:rPr>
          <w:rFonts w:ascii="Courier New" w:hAnsi="Courier New" w:cs="Courier New"/>
        </w:rPr>
        <w:t>Pedunculopontine nucleus:    ttest  pval (scaled--expected based on size):  1;   tstat : -166.0893;   df : 17;   sd : 0.0052967</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Interfascicular nucleus raphe:    Mean:  0 +/- 0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Interfascicular nucleus raphe:    ttest  pval:  NaN;   tstat : NaN;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020156</w:t>
      </w:r>
    </w:p>
    <w:p w:rsidR="004F47E7" w:rsidRPr="004F47E7" w:rsidRDefault="004F47E7" w:rsidP="004F47E7">
      <w:pPr>
        <w:pStyle w:val="PlainText"/>
        <w:rPr>
          <w:rFonts w:ascii="Courier New" w:hAnsi="Courier New" w:cs="Courier New"/>
        </w:rPr>
      </w:pPr>
      <w:r w:rsidRPr="004F47E7">
        <w:rPr>
          <w:rFonts w:ascii="Courier New" w:hAnsi="Courier New" w:cs="Courier New"/>
        </w:rPr>
        <w:t>Interfascicular nucleus raphe:    ttest  pval (scaled--expected based on size):  1;   tstat : -Inf;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Interpeduncular nucleus:    Mean:  0.00089881 +/- 0.00022431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Interpeduncular nucleus:    ttest  pval:  0.16567;   tstat : 1;   df : 17;   sd : 0.0038133</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079699</w:t>
      </w:r>
    </w:p>
    <w:p w:rsidR="004F47E7" w:rsidRPr="004F47E7" w:rsidRDefault="004F47E7" w:rsidP="004F47E7">
      <w:pPr>
        <w:pStyle w:val="PlainText"/>
        <w:rPr>
          <w:rFonts w:ascii="Courier New" w:hAnsi="Courier New" w:cs="Courier New"/>
        </w:rPr>
      </w:pPr>
      <w:r w:rsidRPr="004F47E7">
        <w:rPr>
          <w:rFonts w:ascii="Courier New" w:hAnsi="Courier New" w:cs="Courier New"/>
        </w:rPr>
        <w:t>Interpeduncular nucleus:    ttest  pval (scaled--expected based on size):  1;   tstat : -87.671;   df : 17;   sd : 0.0038133</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Rostral linear nucleus raphe:    Mean:  0 +/- 0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Rostral linear nucleus raphe:    ttest  pval:  NaN;   tstat : NaN;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016071</w:t>
      </w:r>
    </w:p>
    <w:p w:rsidR="004F47E7" w:rsidRPr="004F47E7" w:rsidRDefault="004F47E7" w:rsidP="004F47E7">
      <w:pPr>
        <w:pStyle w:val="PlainText"/>
        <w:rPr>
          <w:rFonts w:ascii="Courier New" w:hAnsi="Courier New" w:cs="Courier New"/>
        </w:rPr>
      </w:pPr>
      <w:r w:rsidRPr="004F47E7">
        <w:rPr>
          <w:rFonts w:ascii="Courier New" w:hAnsi="Courier New" w:cs="Courier New"/>
        </w:rPr>
        <w:t>Rostral linear nucleus raphe:    ttest  pval (scaled--expected based on size):  1;   tstat : -Inf;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Central linear nucleus raphe:    Mean:  0 +/- 0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Central linear nucleus raphe:    ttest  pval:  NaN;   tstat : NaN;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020332</w:t>
      </w:r>
    </w:p>
    <w:p w:rsidR="004F47E7" w:rsidRPr="004F47E7" w:rsidRDefault="004F47E7" w:rsidP="004F47E7">
      <w:pPr>
        <w:pStyle w:val="PlainText"/>
        <w:rPr>
          <w:rFonts w:ascii="Courier New" w:hAnsi="Courier New" w:cs="Courier New"/>
        </w:rPr>
      </w:pPr>
      <w:r w:rsidRPr="004F47E7">
        <w:rPr>
          <w:rFonts w:ascii="Courier New" w:hAnsi="Courier New" w:cs="Courier New"/>
        </w:rPr>
        <w:t>Central linear nucleus raphe:    ttest  pval (scaled--expected based on size):  1;   tstat : -Inf;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lastRenderedPageBreak/>
        <w:t>--------------------------</w:t>
      </w:r>
    </w:p>
    <w:p w:rsidR="004F47E7" w:rsidRPr="004F47E7" w:rsidRDefault="004F47E7" w:rsidP="004F47E7">
      <w:pPr>
        <w:pStyle w:val="PlainText"/>
        <w:rPr>
          <w:rFonts w:ascii="Courier New" w:hAnsi="Courier New" w:cs="Courier New"/>
        </w:rPr>
      </w:pPr>
      <w:r w:rsidRPr="004F47E7">
        <w:rPr>
          <w:rFonts w:ascii="Courier New" w:hAnsi="Courier New" w:cs="Courier New"/>
        </w:rPr>
        <w:t>Dorsal nucleus raphe:    Mean:  0.0036964 +/- 0.0008115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Dorsal nucleus raphe:    ttest  pval:  0.1357;   tstat : 1.1368;   df : 17;   sd : 0.013795</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033422</w:t>
      </w:r>
    </w:p>
    <w:p w:rsidR="004F47E7" w:rsidRPr="004F47E7" w:rsidRDefault="004F47E7" w:rsidP="004F47E7">
      <w:pPr>
        <w:pStyle w:val="PlainText"/>
        <w:rPr>
          <w:rFonts w:ascii="Courier New" w:hAnsi="Courier New" w:cs="Courier New"/>
        </w:rPr>
      </w:pPr>
      <w:r w:rsidRPr="004F47E7">
        <w:rPr>
          <w:rFonts w:ascii="Courier New" w:hAnsi="Courier New" w:cs="Courier New"/>
        </w:rPr>
        <w:t>Dorsal nucleus raphe:    ttest  pval (scaled--expected based on size):  1;   tstat : -9.1417;   df : 17;   sd : 0.013795</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Primary motor area:    Mean:  0.006686 +/- 0.0012921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Primary motor area:    ttest  pval:  0.10693;   tstat : 1.2913;   df : 17;   sd : 0.021966</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2.6186</w:t>
      </w:r>
    </w:p>
    <w:p w:rsidR="004F47E7" w:rsidRPr="004F47E7" w:rsidRDefault="004F47E7" w:rsidP="004F47E7">
      <w:pPr>
        <w:pStyle w:val="PlainText"/>
        <w:rPr>
          <w:rFonts w:ascii="Courier New" w:hAnsi="Courier New" w:cs="Courier New"/>
        </w:rPr>
      </w:pPr>
      <w:r w:rsidRPr="004F47E7">
        <w:rPr>
          <w:rFonts w:ascii="Courier New" w:hAnsi="Courier New" w:cs="Courier New"/>
        </w:rPr>
        <w:t>Primary motor area:    ttest  pval (scaled--expected based on size):  1;   tstat : -504.4714;   df : 17;   sd : 0.021966</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Secondary motor area:    Mean:  0.074756 +/- 0.016114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Secondary motor area:    ttest  pval:  0.13147;   tstat : 1.1578;   df : 17;   sd : 0.27393</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2.9481</w:t>
      </w:r>
    </w:p>
    <w:p w:rsidR="004F47E7" w:rsidRPr="004F47E7" w:rsidRDefault="004F47E7" w:rsidP="004F47E7">
      <w:pPr>
        <w:pStyle w:val="PlainText"/>
        <w:rPr>
          <w:rFonts w:ascii="Courier New" w:hAnsi="Courier New" w:cs="Courier New"/>
        </w:rPr>
      </w:pPr>
      <w:r w:rsidRPr="004F47E7">
        <w:rPr>
          <w:rFonts w:ascii="Courier New" w:hAnsi="Courier New" w:cs="Courier New"/>
        </w:rPr>
        <w:t>Secondary motor area:    ttest  pval (scaled--expected based on size):  1;   tstat : -44.5026;   df : 17;   sd : 0.27393</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primary somatosensory area:    Mean:  0.0027917 +/- 0.0004482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primary somatosensory area:    ttest  pval:  0.069247;   tstat : 1.5545;   df : 17;   sd : 0.0076194</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5.5681</w:t>
      </w:r>
    </w:p>
    <w:p w:rsidR="004F47E7" w:rsidRPr="004F47E7" w:rsidRDefault="004F47E7" w:rsidP="004F47E7">
      <w:pPr>
        <w:pStyle w:val="PlainText"/>
        <w:rPr>
          <w:rFonts w:ascii="Courier New" w:hAnsi="Courier New" w:cs="Courier New"/>
        </w:rPr>
      </w:pPr>
      <w:r w:rsidRPr="004F47E7">
        <w:rPr>
          <w:rFonts w:ascii="Courier New" w:hAnsi="Courier New" w:cs="Courier New"/>
        </w:rPr>
        <w:t>primary somatosensory area:    ttest  pval (scaled--expected based on size):  1;   tstat : -3098.8479;   df : 17;   sd : 0.0076194</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Supplemental somatosensory area:    Mean:  0.0063329 +/- 0.0011044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Supplemental somatosensory area:    ttest  pval:  0.085266;   tstat : 1.4311;   df : 17;   sd : 0.018775</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2.0429</w:t>
      </w:r>
    </w:p>
    <w:p w:rsidR="004F47E7" w:rsidRPr="004F47E7" w:rsidRDefault="004F47E7" w:rsidP="004F47E7">
      <w:pPr>
        <w:pStyle w:val="PlainText"/>
        <w:rPr>
          <w:rFonts w:ascii="Courier New" w:hAnsi="Courier New" w:cs="Courier New"/>
        </w:rPr>
      </w:pPr>
      <w:r w:rsidRPr="004F47E7">
        <w:rPr>
          <w:rFonts w:ascii="Courier New" w:hAnsi="Courier New" w:cs="Courier New"/>
        </w:rPr>
        <w:t>Supplemental somatosensory area:    ttest  pval (scaled--expected based on size):  1;   tstat : -460.2201;   df : 17;   sd : 0.018775</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Gustatory areas:    Mean:  0.0050837 +/- 0.00097392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Gustatory areas:    ttest  pval:  0.10502;   tstat : 1.3027;   df : 17;   sd : 0.016557</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38663</w:t>
      </w:r>
    </w:p>
    <w:p w:rsidR="004F47E7" w:rsidRPr="004F47E7" w:rsidRDefault="004F47E7" w:rsidP="004F47E7">
      <w:pPr>
        <w:pStyle w:val="PlainText"/>
        <w:rPr>
          <w:rFonts w:ascii="Courier New" w:hAnsi="Courier New" w:cs="Courier New"/>
        </w:rPr>
      </w:pPr>
      <w:r w:rsidRPr="004F47E7">
        <w:rPr>
          <w:rFonts w:ascii="Courier New" w:hAnsi="Courier New" w:cs="Courier New"/>
        </w:rPr>
        <w:t>Gustatory areas:    ttest  pval (scaled--expected based on size):  1;   tstat : -97.7722;   df : 17;   sd : 0.016557</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Visceral area:    Mean:  0.013856 +/- 0.0013483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Visceral area:    ttest  pval:  0.010045;   tstat : 2.5647;   df : 17;   sd : 0.022921</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52504</w:t>
      </w:r>
    </w:p>
    <w:p w:rsidR="004F47E7" w:rsidRPr="004F47E7" w:rsidRDefault="004F47E7" w:rsidP="004F47E7">
      <w:pPr>
        <w:pStyle w:val="PlainText"/>
        <w:rPr>
          <w:rFonts w:ascii="Courier New" w:hAnsi="Courier New" w:cs="Courier New"/>
        </w:rPr>
      </w:pPr>
      <w:r w:rsidRPr="004F47E7">
        <w:rPr>
          <w:rFonts w:ascii="Courier New" w:hAnsi="Courier New" w:cs="Courier New"/>
        </w:rPr>
        <w:lastRenderedPageBreak/>
        <w:t>Visceral area:    ttest  pval (scaled--expected based on size):  1;   tstat : -94.6193;   df : 17;   sd : 0.022921</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Auditory areas:    Mean:  0.0047348 +/- 0.00071797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Auditory areas:    ttest  pval:  0.05908;   tstat : 1.6458;   df : 17;   sd : 0.012206</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1.3473</w:t>
      </w:r>
    </w:p>
    <w:p w:rsidR="004F47E7" w:rsidRPr="004F47E7" w:rsidRDefault="004F47E7" w:rsidP="004F47E7">
      <w:pPr>
        <w:pStyle w:val="PlainText"/>
        <w:rPr>
          <w:rFonts w:ascii="Courier New" w:hAnsi="Courier New" w:cs="Courier New"/>
        </w:rPr>
      </w:pPr>
      <w:r w:rsidRPr="004F47E7">
        <w:rPr>
          <w:rFonts w:ascii="Courier New" w:hAnsi="Courier New" w:cs="Courier New"/>
        </w:rPr>
        <w:t>Auditory areas:    ttest  pval (scaled--expected based on size):  1;   tstat : -466.6904;   df : 17;   sd : 0.012206</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Visual areas:    Mean:  0.008255 +/- 0.0014136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Visual areas:    ttest  pval:  0.081613;   tstat : 1.4574;   df : 17;   sd : 0.024031</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3.1429</w:t>
      </w:r>
    </w:p>
    <w:p w:rsidR="004F47E7" w:rsidRPr="004F47E7" w:rsidRDefault="004F47E7" w:rsidP="004F47E7">
      <w:pPr>
        <w:pStyle w:val="PlainText"/>
        <w:rPr>
          <w:rFonts w:ascii="Courier New" w:hAnsi="Courier New" w:cs="Courier New"/>
        </w:rPr>
      </w:pPr>
      <w:r w:rsidRPr="004F47E7">
        <w:rPr>
          <w:rFonts w:ascii="Courier New" w:hAnsi="Courier New" w:cs="Courier New"/>
        </w:rPr>
        <w:t>Visual areas:    ttest  pval (scaled--expected based on size):  1;   tstat : -553.4224;   df : 17;   sd : 0.024031</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Anterior cingulate area:    Mean:  0.010989 +/- 0.0024326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Anterior cingulate area:    ttest  pval:  0.13762;   tstat : 1.1274;   df : 17;   sd : 0.041355</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1.3819</w:t>
      </w:r>
    </w:p>
    <w:p w:rsidR="004F47E7" w:rsidRPr="004F47E7" w:rsidRDefault="004F47E7" w:rsidP="004F47E7">
      <w:pPr>
        <w:pStyle w:val="PlainText"/>
        <w:rPr>
          <w:rFonts w:ascii="Courier New" w:hAnsi="Courier New" w:cs="Courier New"/>
        </w:rPr>
      </w:pPr>
      <w:r w:rsidRPr="004F47E7">
        <w:rPr>
          <w:rFonts w:ascii="Courier New" w:hAnsi="Courier New" w:cs="Courier New"/>
        </w:rPr>
        <w:t>Anterior cingulate area:    ttest  pval (scaled--expected based on size):  1;   tstat : -140.646;   df : 17;   sd : 0.041355</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Prelimbic area:    Mean:  0.0012484 +/- 0.00031157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Prelimbic area:    ttest  pval:  0.16567;   tstat : 1;   df : 17;   sd : 0.0052967</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54511</w:t>
      </w:r>
    </w:p>
    <w:p w:rsidR="004F47E7" w:rsidRPr="004F47E7" w:rsidRDefault="004F47E7" w:rsidP="004F47E7">
      <w:pPr>
        <w:pStyle w:val="PlainText"/>
        <w:rPr>
          <w:rFonts w:ascii="Courier New" w:hAnsi="Courier New" w:cs="Courier New"/>
        </w:rPr>
      </w:pPr>
      <w:r w:rsidRPr="004F47E7">
        <w:rPr>
          <w:rFonts w:ascii="Courier New" w:hAnsi="Courier New" w:cs="Courier New"/>
        </w:rPr>
        <w:t>Prelimbic area:    ttest  pval (scaled--expected based on size):  1;   tstat : -435.6325;   df : 17;   sd : 0.0052967</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Infralimbic area:    Mean:  0.014772 +/- 0.0015668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Infralimbic area:    ttest  pval:  0.01546;   tstat : 2.3531;   df : 17;   sd : 0.026635</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20061</w:t>
      </w:r>
    </w:p>
    <w:p w:rsidR="004F47E7" w:rsidRPr="004F47E7" w:rsidRDefault="004F47E7" w:rsidP="004F47E7">
      <w:pPr>
        <w:pStyle w:val="PlainText"/>
        <w:rPr>
          <w:rFonts w:ascii="Courier New" w:hAnsi="Courier New" w:cs="Courier New"/>
        </w:rPr>
      </w:pPr>
      <w:r w:rsidRPr="004F47E7">
        <w:rPr>
          <w:rFonts w:ascii="Courier New" w:hAnsi="Courier New" w:cs="Courier New"/>
        </w:rPr>
        <w:t>Infralimbic area:    ttest  pval (scaled--expected based on size):  1;   tstat : -29.6022;   df : 17;   sd : 0.026635</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Orbital area:    Mean:  0.030667 +/- 0.0049647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Orbital area:    ttest  pval:  0.070793;   tstat : 1.5416;   df : 17;   sd : 0.0844</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1.3105</w:t>
      </w:r>
    </w:p>
    <w:p w:rsidR="004F47E7" w:rsidRPr="004F47E7" w:rsidRDefault="004F47E7" w:rsidP="004F47E7">
      <w:pPr>
        <w:pStyle w:val="PlainText"/>
        <w:rPr>
          <w:rFonts w:ascii="Courier New" w:hAnsi="Courier New" w:cs="Courier New"/>
        </w:rPr>
      </w:pPr>
      <w:r w:rsidRPr="004F47E7">
        <w:rPr>
          <w:rFonts w:ascii="Courier New" w:hAnsi="Courier New" w:cs="Courier New"/>
        </w:rPr>
        <w:t>Orbital area:    ttest  pval (scaled--expected based on size):  1;   tstat : -64.3337;   df : 17;   sd : 0.0844</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Agranular insular area:    Mean:  0.074015 +/- 0.0062399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lastRenderedPageBreak/>
        <w:t>Agranular insular area:    ttest  pval:  0.0043832;   tstat : 2.9602;   df : 17;   sd : 0.10608</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1.7341</w:t>
      </w:r>
    </w:p>
    <w:p w:rsidR="004F47E7" w:rsidRPr="004F47E7" w:rsidRDefault="004F47E7" w:rsidP="004F47E7">
      <w:pPr>
        <w:pStyle w:val="PlainText"/>
        <w:rPr>
          <w:rFonts w:ascii="Courier New" w:hAnsi="Courier New" w:cs="Courier New"/>
        </w:rPr>
      </w:pPr>
      <w:r w:rsidRPr="004F47E7">
        <w:rPr>
          <w:rFonts w:ascii="Courier New" w:hAnsi="Courier New" w:cs="Courier New"/>
        </w:rPr>
        <w:t>Agranular insular area:    ttest  pval (scaled--expected based on size):  1;   tstat : -66.3957;   df : 17;   sd : 0.10608</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Retrosplenial area:    Mean:  0 +/- 0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Retrosplenial area:    ttest  pval:  NaN;   tstat : NaN;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2.5553</w:t>
      </w:r>
    </w:p>
    <w:p w:rsidR="004F47E7" w:rsidRPr="004F47E7" w:rsidRDefault="004F47E7" w:rsidP="004F47E7">
      <w:pPr>
        <w:pStyle w:val="PlainText"/>
        <w:rPr>
          <w:rFonts w:ascii="Courier New" w:hAnsi="Courier New" w:cs="Courier New"/>
        </w:rPr>
      </w:pPr>
      <w:r w:rsidRPr="004F47E7">
        <w:rPr>
          <w:rFonts w:ascii="Courier New" w:hAnsi="Courier New" w:cs="Courier New"/>
        </w:rPr>
        <w:t>Retrosplenial area:    ttest  pval (scaled--expected based on size):  1;   tstat : -Inf;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Posterior parietal association areas:    Mean:  0 +/- 0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Posterior parietal association areas:    ttest  pval:  NaN;   tstat : NaN;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57144</w:t>
      </w:r>
    </w:p>
    <w:p w:rsidR="004F47E7" w:rsidRPr="004F47E7" w:rsidRDefault="004F47E7" w:rsidP="004F47E7">
      <w:pPr>
        <w:pStyle w:val="PlainText"/>
        <w:rPr>
          <w:rFonts w:ascii="Courier New" w:hAnsi="Courier New" w:cs="Courier New"/>
        </w:rPr>
      </w:pPr>
      <w:r w:rsidRPr="004F47E7">
        <w:rPr>
          <w:rFonts w:ascii="Courier New" w:hAnsi="Courier New" w:cs="Courier New"/>
        </w:rPr>
        <w:t>Posterior parietal association areas:    ttest  pval (scaled--expected based on size):  1;   tstat : -Inf;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Temporal association areas:    Mean:  0.033418 +/- 0.0048174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Temporal association areas:    ttest  pval:  0.05076;   tstat : 1.7312;   df : 17;   sd : 0.081896</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71655</w:t>
      </w:r>
    </w:p>
    <w:p w:rsidR="004F47E7" w:rsidRPr="004F47E7" w:rsidRDefault="004F47E7" w:rsidP="004F47E7">
      <w:pPr>
        <w:pStyle w:val="PlainText"/>
        <w:rPr>
          <w:rFonts w:ascii="Courier New" w:hAnsi="Courier New" w:cs="Courier New"/>
        </w:rPr>
      </w:pPr>
      <w:r w:rsidRPr="004F47E7">
        <w:rPr>
          <w:rFonts w:ascii="Courier New" w:hAnsi="Courier New" w:cs="Courier New"/>
        </w:rPr>
        <w:t>Temporal association areas:    ttest  pval (scaled--expected based on size):  1;   tstat : -35.3897;   df : 17;   sd : 0.081896</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Perirhinal area:    Mean:  0.00044941 +/- 0.00011216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Perirhinal area:    ttest  pval:  0.16567;   tstat : 1;   df : 17;   sd : 0.0019067</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17514</w:t>
      </w:r>
    </w:p>
    <w:p w:rsidR="004F47E7" w:rsidRPr="004F47E7" w:rsidRDefault="004F47E7" w:rsidP="004F47E7">
      <w:pPr>
        <w:pStyle w:val="PlainText"/>
        <w:rPr>
          <w:rFonts w:ascii="Courier New" w:hAnsi="Courier New" w:cs="Courier New"/>
        </w:rPr>
      </w:pPr>
      <w:r w:rsidRPr="004F47E7">
        <w:rPr>
          <w:rFonts w:ascii="Courier New" w:hAnsi="Courier New" w:cs="Courier New"/>
        </w:rPr>
        <w:t>Perirhinal area:    ttest  pval (scaled--expected based on size):  1;   tstat : -388.7036;   df : 17;   sd : 0.0019067</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Ectorhinal area:    Mean:  0.02416 +/- 0.0046767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Ectorhinal area:    ttest  pval:  0.10728;   tstat : 1.2893;   df : 17;   sd : 0.079503</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39531</w:t>
      </w:r>
    </w:p>
    <w:p w:rsidR="004F47E7" w:rsidRPr="004F47E7" w:rsidRDefault="004F47E7" w:rsidP="004F47E7">
      <w:pPr>
        <w:pStyle w:val="PlainText"/>
        <w:rPr>
          <w:rFonts w:ascii="Courier New" w:hAnsi="Courier New" w:cs="Courier New"/>
        </w:rPr>
      </w:pPr>
      <w:r w:rsidRPr="004F47E7">
        <w:rPr>
          <w:rFonts w:ascii="Courier New" w:hAnsi="Courier New" w:cs="Courier New"/>
        </w:rPr>
        <w:t>Ectorhinal area:    ttest  pval (scaled--expected based on size):  1;   tstat : -19.8065;   df : 17;   sd : 0.079503</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cerebellar cortex:    Mean:  0.0087391 +/- 0.002181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cerebellar cortex:    ttest  pval:  0.16567;   tstat : 1;   df : 17;   sd : 0.037077</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12.5699</w:t>
      </w:r>
    </w:p>
    <w:p w:rsidR="004F47E7" w:rsidRPr="004F47E7" w:rsidRDefault="004F47E7" w:rsidP="004F47E7">
      <w:pPr>
        <w:pStyle w:val="PlainText"/>
        <w:rPr>
          <w:rFonts w:ascii="Courier New" w:hAnsi="Courier New" w:cs="Courier New"/>
        </w:rPr>
      </w:pPr>
      <w:r w:rsidRPr="004F47E7">
        <w:rPr>
          <w:rFonts w:ascii="Courier New" w:hAnsi="Courier New" w:cs="Courier New"/>
        </w:rPr>
        <w:t>cerebellar cortex:    ttest  pval (scaled--expected based on size):  1;   tstat : -1437.3559;   df : 17;   sd : 0.037077</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lastRenderedPageBreak/>
        <w:t>Fastigial nucleus:    Mean:  0 +/- 0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Fastigial nucleus:    ttest  pval:  NaN;   tstat : NaN;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19496</w:t>
      </w:r>
    </w:p>
    <w:p w:rsidR="004F47E7" w:rsidRPr="004F47E7" w:rsidRDefault="004F47E7" w:rsidP="004F47E7">
      <w:pPr>
        <w:pStyle w:val="PlainText"/>
        <w:rPr>
          <w:rFonts w:ascii="Courier New" w:hAnsi="Courier New" w:cs="Courier New"/>
        </w:rPr>
      </w:pPr>
      <w:r w:rsidRPr="004F47E7">
        <w:rPr>
          <w:rFonts w:ascii="Courier New" w:hAnsi="Courier New" w:cs="Courier New"/>
        </w:rPr>
        <w:t>Fastigial nucleus:    ttest  pval (scaled--expected based on size):  1;   tstat : -Inf;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Interposed nucleus:    Mean:  0 +/- 0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Interposed nucleus:    ttest  pval:  NaN;   tstat : NaN;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30222</w:t>
      </w:r>
    </w:p>
    <w:p w:rsidR="004F47E7" w:rsidRPr="004F47E7" w:rsidRDefault="004F47E7" w:rsidP="004F47E7">
      <w:pPr>
        <w:pStyle w:val="PlainText"/>
        <w:rPr>
          <w:rFonts w:ascii="Courier New" w:hAnsi="Courier New" w:cs="Courier New"/>
        </w:rPr>
      </w:pPr>
      <w:r w:rsidRPr="004F47E7">
        <w:rPr>
          <w:rFonts w:ascii="Courier New" w:hAnsi="Courier New" w:cs="Courier New"/>
        </w:rPr>
        <w:t>Interposed nucleus:    ttest  pval (scaled--expected based on size):  1;   tstat : -Inf;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Dentate nucleus:    Mean:  0 +/- 0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Dentate nucleus:    ttest  pval:  NaN;   tstat : NaN;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13733</w:t>
      </w:r>
    </w:p>
    <w:p w:rsidR="004F47E7" w:rsidRPr="004F47E7" w:rsidRDefault="004F47E7" w:rsidP="004F47E7">
      <w:pPr>
        <w:pStyle w:val="PlainText"/>
        <w:rPr>
          <w:rFonts w:ascii="Courier New" w:hAnsi="Courier New" w:cs="Courier New"/>
        </w:rPr>
      </w:pPr>
      <w:r w:rsidRPr="004F47E7">
        <w:rPr>
          <w:rFonts w:ascii="Courier New" w:hAnsi="Courier New" w:cs="Courier New"/>
        </w:rPr>
        <w:t>Dentate nucleus:    ttest  pval (scaled--expected based on size):  1;   tstat : -Inf;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Vestibulocerebellar nucleus:    Mean:  0 +/- 0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Vestibulocerebellar nucleus:    ttest  pval:  NaN;   tstat : NaN;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018814</w:t>
      </w:r>
    </w:p>
    <w:p w:rsidR="004F47E7" w:rsidRPr="004F47E7" w:rsidRDefault="004F47E7" w:rsidP="004F47E7">
      <w:pPr>
        <w:pStyle w:val="PlainText"/>
        <w:rPr>
          <w:rFonts w:ascii="Courier New" w:hAnsi="Courier New" w:cs="Courier New"/>
        </w:rPr>
      </w:pPr>
      <w:r w:rsidRPr="004F47E7">
        <w:rPr>
          <w:rFonts w:ascii="Courier New" w:hAnsi="Courier New" w:cs="Courier New"/>
        </w:rPr>
        <w:t>Vestibulocerebellar nucleus:    ttest  pval (scaled--expected based on size):  1;   tstat : -Inf;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Ventral group of the dorsal thalamus:    Mean:  0.33454 +/- 0.039723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Ventral group of the dorsal thalamus:    ttest  pval:  0.025392;   tstat : 2.1018;   df : 17;   sd : 0.6753</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1.0937</w:t>
      </w:r>
    </w:p>
    <w:p w:rsidR="004F47E7" w:rsidRPr="004F47E7" w:rsidRDefault="004F47E7" w:rsidP="004F47E7">
      <w:pPr>
        <w:pStyle w:val="PlainText"/>
        <w:rPr>
          <w:rFonts w:ascii="Courier New" w:hAnsi="Courier New" w:cs="Courier New"/>
        </w:rPr>
      </w:pPr>
      <w:r w:rsidRPr="004F47E7">
        <w:rPr>
          <w:rFonts w:ascii="Courier New" w:hAnsi="Courier New" w:cs="Courier New"/>
        </w:rPr>
        <w:t>Ventral group of the dorsal thalamus:    ttest  pval (scaled--expected based on size):  0.99991;   tstat : -4.7692;   df : 17;   sd : 0.6753</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Subparafascicular nucleus:    Mean:  0 +/- 0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Subparafascicular nucleus:    ttest  pval:  NaN;   tstat : NaN;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044905</w:t>
      </w:r>
    </w:p>
    <w:p w:rsidR="004F47E7" w:rsidRPr="004F47E7" w:rsidRDefault="004F47E7" w:rsidP="004F47E7">
      <w:pPr>
        <w:pStyle w:val="PlainText"/>
        <w:rPr>
          <w:rFonts w:ascii="Courier New" w:hAnsi="Courier New" w:cs="Courier New"/>
        </w:rPr>
      </w:pPr>
      <w:r w:rsidRPr="004F47E7">
        <w:rPr>
          <w:rFonts w:ascii="Courier New" w:hAnsi="Courier New" w:cs="Courier New"/>
        </w:rPr>
        <w:t>Subparafascicular nucleus:    ttest  pval (scaled--expected based on size):  1;   tstat : -Inf;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Subparafascicular area:    Mean:  0 +/- 0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Subparafascicular area:    ttest  pval:  NaN;   tstat : NaN;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028753</w:t>
      </w:r>
    </w:p>
    <w:p w:rsidR="004F47E7" w:rsidRPr="004F47E7" w:rsidRDefault="004F47E7" w:rsidP="004F47E7">
      <w:pPr>
        <w:pStyle w:val="PlainText"/>
        <w:rPr>
          <w:rFonts w:ascii="Courier New" w:hAnsi="Courier New" w:cs="Courier New"/>
        </w:rPr>
      </w:pPr>
      <w:r w:rsidRPr="004F47E7">
        <w:rPr>
          <w:rFonts w:ascii="Courier New" w:hAnsi="Courier New" w:cs="Courier New"/>
        </w:rPr>
        <w:t>Subparafascicular area:    ttest  pval (scaled--expected based on size):  1;   tstat : -Inf;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lastRenderedPageBreak/>
        <w:t>--------------------------</w:t>
      </w:r>
    </w:p>
    <w:p w:rsidR="004F47E7" w:rsidRPr="004F47E7" w:rsidRDefault="004F47E7" w:rsidP="004F47E7">
      <w:pPr>
        <w:pStyle w:val="PlainText"/>
        <w:rPr>
          <w:rFonts w:ascii="Courier New" w:hAnsi="Courier New" w:cs="Courier New"/>
        </w:rPr>
      </w:pPr>
      <w:r w:rsidRPr="004F47E7">
        <w:rPr>
          <w:rFonts w:ascii="Courier New" w:hAnsi="Courier New" w:cs="Courier New"/>
        </w:rPr>
        <w:t>Peripeduncular nucleus:    Mean:  0.058784 +/- 0.010232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Peripeduncular nucleus:    ttest  pval:  0.084889;   tstat : 1.4338;   df : 17;   sd : 0.17395</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01455</w:t>
      </w:r>
    </w:p>
    <w:p w:rsidR="004F47E7" w:rsidRPr="004F47E7" w:rsidRDefault="004F47E7" w:rsidP="004F47E7">
      <w:pPr>
        <w:pStyle w:val="PlainText"/>
        <w:rPr>
          <w:rFonts w:ascii="Courier New" w:hAnsi="Courier New" w:cs="Courier New"/>
        </w:rPr>
      </w:pPr>
      <w:r w:rsidRPr="004F47E7">
        <w:rPr>
          <w:rFonts w:ascii="Courier New" w:hAnsi="Courier New" w:cs="Courier New"/>
        </w:rPr>
        <w:t>Peripeduncular nucleus:    ttest  pval (scaled--expected based on size):  0.14785;   tstat : 1.0789;   df : 17;   sd : 0.17395</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Geniculate group, dorsal thalamus:    Mean:  0.16823 +/- 0.033751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Geniculate group, dorsal thalamus:    ttest  pval:  0.1152;   tstat : 1.244;   df : 17;   sd : 0.57377</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35506</w:t>
      </w:r>
    </w:p>
    <w:p w:rsidR="004F47E7" w:rsidRPr="004F47E7" w:rsidRDefault="004F47E7" w:rsidP="004F47E7">
      <w:pPr>
        <w:pStyle w:val="PlainText"/>
        <w:rPr>
          <w:rFonts w:ascii="Courier New" w:hAnsi="Courier New" w:cs="Courier New"/>
        </w:rPr>
      </w:pPr>
      <w:r w:rsidRPr="004F47E7">
        <w:rPr>
          <w:rFonts w:ascii="Courier New" w:hAnsi="Courier New" w:cs="Courier New"/>
        </w:rPr>
        <w:t>Geniculate group, dorsal thalamus:    ttest  pval (scaled--expected based on size):  0.90749;   tstat : -1.3815;   df : 17;   sd : 0.57377</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Lateral group of the dorsal thalamus:    Mean:  0.041493 +/- 0.0052111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Lateral group of the dorsal thalamus:    ttest  pval:  0.031631;   tstat : 1.9872;   df : 17;   sd : 0.088588</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68209</w:t>
      </w:r>
    </w:p>
    <w:p w:rsidR="004F47E7" w:rsidRPr="004F47E7" w:rsidRDefault="004F47E7" w:rsidP="004F47E7">
      <w:pPr>
        <w:pStyle w:val="PlainText"/>
        <w:rPr>
          <w:rFonts w:ascii="Courier New" w:hAnsi="Courier New" w:cs="Courier New"/>
        </w:rPr>
      </w:pPr>
      <w:r w:rsidRPr="004F47E7">
        <w:rPr>
          <w:rFonts w:ascii="Courier New" w:hAnsi="Courier New" w:cs="Courier New"/>
        </w:rPr>
        <w:t>Lateral group of the dorsal thalamus:    ttest  pval (scaled--expected based on size):  1;   tstat : -30.6791;   df : 17;   sd : 0.088588</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Anterior group of the dorsal thalamus:    Mean:  0 +/- 0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Anterior group of the dorsal thalamus:    ttest  pval:  NaN;   tstat : NaN;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57039</w:t>
      </w:r>
    </w:p>
    <w:p w:rsidR="004F47E7" w:rsidRPr="004F47E7" w:rsidRDefault="004F47E7" w:rsidP="004F47E7">
      <w:pPr>
        <w:pStyle w:val="PlainText"/>
        <w:rPr>
          <w:rFonts w:ascii="Courier New" w:hAnsi="Courier New" w:cs="Courier New"/>
        </w:rPr>
      </w:pPr>
      <w:r w:rsidRPr="004F47E7">
        <w:rPr>
          <w:rFonts w:ascii="Courier New" w:hAnsi="Courier New" w:cs="Courier New"/>
        </w:rPr>
        <w:t>Anterior group of the dorsal thalamus:    ttest  pval (scaled--expected based on size):  1;   tstat : -Inf;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Medial group of the dorsal thalamus:    Mean:  0.00711 +/- 0.00096338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Medial group of the dorsal thalamus:    ttest  pval:  0.041505;   tstat : 1.8419;   df : 17;   sd : 0.016378</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45517</w:t>
      </w:r>
    </w:p>
    <w:p w:rsidR="004F47E7" w:rsidRPr="004F47E7" w:rsidRDefault="004F47E7" w:rsidP="004F47E7">
      <w:pPr>
        <w:pStyle w:val="PlainText"/>
        <w:rPr>
          <w:rFonts w:ascii="Courier New" w:hAnsi="Courier New" w:cs="Courier New"/>
        </w:rPr>
      </w:pPr>
      <w:r w:rsidRPr="004F47E7">
        <w:rPr>
          <w:rFonts w:ascii="Courier New" w:hAnsi="Courier New" w:cs="Courier New"/>
        </w:rPr>
        <w:t>Medial group of the dorsal thalamus:    ttest  pval (scaled--expected based on size):  1;   tstat : -116.072;   df : 17;   sd : 0.016378</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Midline group of the dorsal thalamus:    Mean:  0.11222 +/- 0.010624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Midline group of the dorsal thalamus:    ttest  pval:  0.0086697;   tstat : 2.6359;   df : 17;   sd : 0.18062</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28566</w:t>
      </w:r>
    </w:p>
    <w:p w:rsidR="004F47E7" w:rsidRPr="004F47E7" w:rsidRDefault="004F47E7" w:rsidP="004F47E7">
      <w:pPr>
        <w:pStyle w:val="PlainText"/>
        <w:rPr>
          <w:rFonts w:ascii="Courier New" w:hAnsi="Courier New" w:cs="Courier New"/>
        </w:rPr>
      </w:pPr>
      <w:r w:rsidRPr="004F47E7">
        <w:rPr>
          <w:rFonts w:ascii="Courier New" w:hAnsi="Courier New" w:cs="Courier New"/>
        </w:rPr>
        <w:t>Midline group of the dorsal thalamus:    ttest  pval (scaled--expected based on size):  0.99961;   tstat : -4.0743;   df : 17;   sd : 0.18062</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Intralaminar nuclei of the dorsal thalamus:    Mean:  0.074545 +/- 0.012797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lastRenderedPageBreak/>
        <w:t>Intralaminar nuclei of the dorsal thalamus:    ttest  pval:  0.082118;   tstat : 1.4537;   df : 17;   sd : 0.21756</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36311</w:t>
      </w:r>
    </w:p>
    <w:p w:rsidR="004F47E7" w:rsidRPr="004F47E7" w:rsidRDefault="004F47E7" w:rsidP="004F47E7">
      <w:pPr>
        <w:pStyle w:val="PlainText"/>
        <w:rPr>
          <w:rFonts w:ascii="Courier New" w:hAnsi="Courier New" w:cs="Courier New"/>
        </w:rPr>
      </w:pPr>
      <w:r w:rsidRPr="004F47E7">
        <w:rPr>
          <w:rFonts w:ascii="Courier New" w:hAnsi="Courier New" w:cs="Courier New"/>
        </w:rPr>
        <w:t>Intralaminar nuclei of the dorsal thalamus:    ttest  pval (scaled--expected based on size):  0.99998;   tstat : -5.6275;   df : 17;   sd : 0.21756</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Reticular nucleus of the thalamus:    Mean:  0.87295 +/- 0.14077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Reticular nucleus of the thalamus:    ttest  pval:  0.070059;   tstat : 1.5477;   df : 17;   sd : 2.3931</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49022</w:t>
      </w:r>
    </w:p>
    <w:p w:rsidR="004F47E7" w:rsidRPr="004F47E7" w:rsidRDefault="004F47E7" w:rsidP="004F47E7">
      <w:pPr>
        <w:pStyle w:val="PlainText"/>
        <w:rPr>
          <w:rFonts w:ascii="Courier New" w:hAnsi="Courier New" w:cs="Courier New"/>
        </w:rPr>
      </w:pPr>
      <w:r w:rsidRPr="004F47E7">
        <w:rPr>
          <w:rFonts w:ascii="Courier New" w:hAnsi="Courier New" w:cs="Courier New"/>
        </w:rPr>
        <w:t>Reticular nucleus of the thalamus:    ttest  pval (scaled--expected based on size):  0.25328;   tstat : 0.67855;   df : 17;   sd : 2.3931</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Geniculate group, ventral thalamus:    Mean:  0.076796 +/- 0.0089385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Geniculate group, ventral thalamus:    ttest  pval:  0.023384;   tstat : 2.1442;   df : 17;   sd : 0.15195</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17279</w:t>
      </w:r>
    </w:p>
    <w:p w:rsidR="004F47E7" w:rsidRPr="004F47E7" w:rsidRDefault="004F47E7" w:rsidP="004F47E7">
      <w:pPr>
        <w:pStyle w:val="PlainText"/>
        <w:rPr>
          <w:rFonts w:ascii="Courier New" w:hAnsi="Courier New" w:cs="Courier New"/>
        </w:rPr>
      </w:pPr>
      <w:r w:rsidRPr="004F47E7">
        <w:rPr>
          <w:rFonts w:ascii="Courier New" w:hAnsi="Courier New" w:cs="Courier New"/>
        </w:rPr>
        <w:t>Geniculate group, ventral thalamus:    ttest  pval (scaled--expected based on size):  0.99209;   tstat : -2.6803;   df : 17;   sd : 0.15195</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Epithalamus:    Mean:  0.00089881 +/- 0.00022431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Epithalamus:    ttest  pval:  0.16567;   tstat : 1;   df : 17;   sd : 0.0038133</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22435</w:t>
      </w:r>
    </w:p>
    <w:p w:rsidR="004F47E7" w:rsidRPr="004F47E7" w:rsidRDefault="004F47E7" w:rsidP="004F47E7">
      <w:pPr>
        <w:pStyle w:val="PlainText"/>
        <w:rPr>
          <w:rFonts w:ascii="Courier New" w:hAnsi="Courier New" w:cs="Courier New"/>
        </w:rPr>
      </w:pPr>
      <w:r w:rsidRPr="004F47E7">
        <w:rPr>
          <w:rFonts w:ascii="Courier New" w:hAnsi="Courier New" w:cs="Courier New"/>
        </w:rPr>
        <w:t>Epithalamus:    ttest  pval (scaled--expected based on size):  1;   tstat : -248.6063;   df : 17;   sd : 0.0038133</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Caudoputanum:    Mean:  6.5636 +/- 0.63899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Caudoputanum:    ttest  pval:  0.010071;   tstat : 2.5635;   df : 17;   sd : 10.8628</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6.55</w:t>
      </w:r>
    </w:p>
    <w:p w:rsidR="004F47E7" w:rsidRPr="004F47E7" w:rsidRDefault="004F47E7" w:rsidP="004F47E7">
      <w:pPr>
        <w:pStyle w:val="PlainText"/>
        <w:rPr>
          <w:rFonts w:ascii="Courier New" w:hAnsi="Courier New" w:cs="Courier New"/>
        </w:rPr>
      </w:pPr>
      <w:r w:rsidRPr="004F47E7">
        <w:rPr>
          <w:rFonts w:ascii="Courier New" w:hAnsi="Courier New" w:cs="Courier New"/>
        </w:rPr>
        <w:t>Caudoputanum:    ttest  pval (scaled--expected based on size):  0.49791;   tstat : 0.0053252;   df : 17;   sd : 10.8628</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Nucleus accumbens:    Mean:  0.14857 +/- 0.014201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Nucleus accumbens:    ttest  pval:  0.0091294;   tstat : 2.611;   df : 17;   sd : 0.24141</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99813</w:t>
      </w:r>
    </w:p>
    <w:p w:rsidR="004F47E7" w:rsidRPr="004F47E7" w:rsidRDefault="004F47E7" w:rsidP="004F47E7">
      <w:pPr>
        <w:pStyle w:val="PlainText"/>
        <w:rPr>
          <w:rFonts w:ascii="Courier New" w:hAnsi="Courier New" w:cs="Courier New"/>
        </w:rPr>
      </w:pPr>
      <w:r w:rsidRPr="004F47E7">
        <w:rPr>
          <w:rFonts w:ascii="Courier New" w:hAnsi="Courier New" w:cs="Courier New"/>
        </w:rPr>
        <w:t>Nucleus accumbens:    ttest  pval (scaled--expected based on size):  1;   tstat : -14.9302;   df : 17;   sd : 0.24141</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Fundus of striatum:    Mean:  0.11367 +/- 0.011312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Fundus of striatum:    ttest  pval:  0.011294;   tstat : 2.5077;   df : 17;   sd : 0.19231</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093834</w:t>
      </w:r>
    </w:p>
    <w:p w:rsidR="004F47E7" w:rsidRPr="004F47E7" w:rsidRDefault="004F47E7" w:rsidP="004F47E7">
      <w:pPr>
        <w:pStyle w:val="PlainText"/>
        <w:rPr>
          <w:rFonts w:ascii="Courier New" w:hAnsi="Courier New" w:cs="Courier New"/>
        </w:rPr>
      </w:pPr>
      <w:r w:rsidRPr="004F47E7">
        <w:rPr>
          <w:rFonts w:ascii="Courier New" w:hAnsi="Courier New" w:cs="Courier New"/>
        </w:rPr>
        <w:t>Fundus of striatum:    ttest  pval (scaled--expected based on size):  0.33359;   tstat : 0.43761;   df : 17;   sd : 0.19231</w:t>
      </w:r>
    </w:p>
    <w:p w:rsidR="004F47E7" w:rsidRPr="004F47E7" w:rsidRDefault="004F47E7" w:rsidP="004F47E7">
      <w:pPr>
        <w:pStyle w:val="PlainText"/>
        <w:rPr>
          <w:rFonts w:ascii="Courier New" w:hAnsi="Courier New" w:cs="Courier New"/>
        </w:rPr>
      </w:pPr>
      <w:r w:rsidRPr="004F47E7">
        <w:rPr>
          <w:rFonts w:ascii="Courier New" w:hAnsi="Courier New" w:cs="Courier New"/>
        </w:rPr>
        <w:lastRenderedPageBreak/>
        <w:t>--------------------------</w:t>
      </w:r>
    </w:p>
    <w:p w:rsidR="004F47E7" w:rsidRPr="004F47E7" w:rsidRDefault="004F47E7" w:rsidP="004F47E7">
      <w:pPr>
        <w:pStyle w:val="PlainText"/>
        <w:rPr>
          <w:rFonts w:ascii="Courier New" w:hAnsi="Courier New" w:cs="Courier New"/>
        </w:rPr>
      </w:pPr>
      <w:r w:rsidRPr="004F47E7">
        <w:rPr>
          <w:rFonts w:ascii="Courier New" w:hAnsi="Courier New" w:cs="Courier New"/>
        </w:rPr>
        <w:t>Olfactory Tubercle:    Mean:  0.22479 +/- 0.044624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Olfactory Tubercle:    ttest  pval:  0.11284;   tstat : 1.2572;   df : 17;   sd : 0.75861</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84157</w:t>
      </w:r>
    </w:p>
    <w:p w:rsidR="004F47E7" w:rsidRPr="004F47E7" w:rsidRDefault="004F47E7" w:rsidP="004F47E7">
      <w:pPr>
        <w:pStyle w:val="PlainText"/>
        <w:rPr>
          <w:rFonts w:ascii="Courier New" w:hAnsi="Courier New" w:cs="Courier New"/>
        </w:rPr>
      </w:pPr>
      <w:r w:rsidRPr="004F47E7">
        <w:rPr>
          <w:rFonts w:ascii="Courier New" w:hAnsi="Courier New" w:cs="Courier New"/>
        </w:rPr>
        <w:t>Olfactory Tubercle:    ttest  pval (scaled--expected based on size):  0.99847;   tstat : -3.4494;   df : 17;   sd : 0.75861</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Lateral septal nucleus:    Mean:  0.14769 +/- 0.012135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Lateral septal nucleus:    ttest  pval:  0.0037178;   tstat : 3.0375;   df : 17;   sd : 0.20629</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79092</w:t>
      </w:r>
    </w:p>
    <w:p w:rsidR="004F47E7" w:rsidRPr="004F47E7" w:rsidRDefault="004F47E7" w:rsidP="004F47E7">
      <w:pPr>
        <w:pStyle w:val="PlainText"/>
        <w:rPr>
          <w:rFonts w:ascii="Courier New" w:hAnsi="Courier New" w:cs="Courier New"/>
        </w:rPr>
      </w:pPr>
      <w:r w:rsidRPr="004F47E7">
        <w:rPr>
          <w:rFonts w:ascii="Courier New" w:hAnsi="Courier New" w:cs="Courier New"/>
        </w:rPr>
        <w:t>Lateral septal nucleus:    ttest  pval (scaled--expected based on size):  1;   tstat : -13.2287;   df : 17;   sd : 0.20629</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Septofimbrial nucleus:    Mean:  0.046789 +/- 0.0060092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Septofimbrial nucleus:    ttest  pval:  0.034372;   tstat : 1.9432;   df : 17;   sd : 0.10216</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17297</w:t>
      </w:r>
    </w:p>
    <w:p w:rsidR="004F47E7" w:rsidRPr="004F47E7" w:rsidRDefault="004F47E7" w:rsidP="004F47E7">
      <w:pPr>
        <w:pStyle w:val="PlainText"/>
        <w:rPr>
          <w:rFonts w:ascii="Courier New" w:hAnsi="Courier New" w:cs="Courier New"/>
        </w:rPr>
      </w:pPr>
      <w:r w:rsidRPr="004F47E7">
        <w:rPr>
          <w:rFonts w:ascii="Courier New" w:hAnsi="Courier New" w:cs="Courier New"/>
        </w:rPr>
        <w:t>Septofimbrial nucleus:    ttest  pval (scaled--expected based on size):  0.99997;   tstat : -5.2403;   df : 17;   sd : 0.10216</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Septohippocampal nucleus:    Mean:  0 +/- 0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Septohippocampal nucleus:    ttest  pval:  NaN;   tstat : NaN;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0097178</w:t>
      </w:r>
    </w:p>
    <w:p w:rsidR="004F47E7" w:rsidRPr="004F47E7" w:rsidRDefault="004F47E7" w:rsidP="004F47E7">
      <w:pPr>
        <w:pStyle w:val="PlainText"/>
        <w:rPr>
          <w:rFonts w:ascii="Courier New" w:hAnsi="Courier New" w:cs="Courier New"/>
        </w:rPr>
      </w:pPr>
      <w:r w:rsidRPr="004F47E7">
        <w:rPr>
          <w:rFonts w:ascii="Courier New" w:hAnsi="Courier New" w:cs="Courier New"/>
        </w:rPr>
        <w:t>Septohippocampal nucleus:    ttest  pval (scaled--expected based on size):  1;   tstat : -Inf;   df : 17;   sd : 0</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Anterior amygdalar area:    Mean:  0.25848 +/- 0.021208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Anterior amygdalar area:    ttest  pval:  0.003685;   tstat : 3.0416;   df : 17;   sd : 0.36054</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10747</w:t>
      </w:r>
    </w:p>
    <w:p w:rsidR="004F47E7" w:rsidRPr="004F47E7" w:rsidRDefault="004F47E7" w:rsidP="004F47E7">
      <w:pPr>
        <w:pStyle w:val="PlainText"/>
        <w:rPr>
          <w:rFonts w:ascii="Courier New" w:hAnsi="Courier New" w:cs="Courier New"/>
        </w:rPr>
      </w:pPr>
      <w:r w:rsidRPr="004F47E7">
        <w:rPr>
          <w:rFonts w:ascii="Courier New" w:hAnsi="Courier New" w:cs="Courier New"/>
        </w:rPr>
        <w:t>Anterior amygdalar area:    ttest  pval (scaled--expected based on size):  0.046736;   tstat : 1.7769;   df : 17;   sd : 0.36054</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Bed nucleus of the accessory olfactory tract:    Mean:  0.0012484 +/- 0.00031157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Bed nucleus of the accessory olfactory tract:    ttest  pval:  0.16567;   tstat : 1;   df : 17;   sd : 0.0052967</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0054463</w:t>
      </w:r>
    </w:p>
    <w:p w:rsidR="004F47E7" w:rsidRPr="004F47E7" w:rsidRDefault="004F47E7" w:rsidP="004F47E7">
      <w:pPr>
        <w:pStyle w:val="PlainText"/>
        <w:rPr>
          <w:rFonts w:ascii="Courier New" w:hAnsi="Courier New" w:cs="Courier New"/>
        </w:rPr>
      </w:pPr>
      <w:r w:rsidRPr="004F47E7">
        <w:rPr>
          <w:rFonts w:ascii="Courier New" w:hAnsi="Courier New" w:cs="Courier New"/>
        </w:rPr>
        <w:t>Bed nucleus of the accessory olfactory tract:    ttest  pval (scaled--expected based on size):  0.99815;   tstat : -3.3625;   df : 17;   sd : 0.0052967</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Central amygdalar nucleus:    Mean:  11.3864 +/- 0.59917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lastRenderedPageBreak/>
        <w:t>Central amygdalar nucleus:    ttest  pval:  9.4177e-05;   tstat : 4.7427;   df : 17;   sd : 10.1858</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2958</w:t>
      </w:r>
    </w:p>
    <w:p w:rsidR="004F47E7" w:rsidRPr="004F47E7" w:rsidRDefault="004F47E7" w:rsidP="004F47E7">
      <w:pPr>
        <w:pStyle w:val="PlainText"/>
        <w:rPr>
          <w:rFonts w:ascii="Courier New" w:hAnsi="Courier New" w:cs="Courier New"/>
        </w:rPr>
      </w:pPr>
      <w:r w:rsidRPr="004F47E7">
        <w:rPr>
          <w:rFonts w:ascii="Courier New" w:hAnsi="Courier New" w:cs="Courier New"/>
        </w:rPr>
        <w:t>Central amygdalar nucleus:    ttest  pval (scaled--expected based on size):  0.00012234;   tstat : 4.6195;   df : 17;   sd : 10.1858</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Intercalated amygdalar nucleus:    Mean:  0.43087 +/- 0.039931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Intercalated amygdalar nucleus:    ttest  pval:  0.0077006;   tstat : 2.6929;   df : 17;   sd : 0.67883</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039897</w:t>
      </w:r>
    </w:p>
    <w:p w:rsidR="004F47E7" w:rsidRPr="004F47E7" w:rsidRDefault="004F47E7" w:rsidP="004F47E7">
      <w:pPr>
        <w:pStyle w:val="PlainText"/>
        <w:rPr>
          <w:rFonts w:ascii="Courier New" w:hAnsi="Courier New" w:cs="Courier New"/>
        </w:rPr>
      </w:pPr>
      <w:r w:rsidRPr="004F47E7">
        <w:rPr>
          <w:rFonts w:ascii="Courier New" w:hAnsi="Courier New" w:cs="Courier New"/>
        </w:rPr>
        <w:t>Intercalated amygdalar nucleus:    ttest  pval (scaled--expected based on size):  0.012874;   tstat : 2.4436;   df : 17;   sd : 0.67883</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Medial amygdalar nucleus:    Mean:  20.0323 +/- 1.3142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Medial amygdalar nucleus:    ttest  pval:  0.00070912;   tstat : 3.8041;   df : 17;   sd : 22.3418</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5476</w:t>
      </w:r>
    </w:p>
    <w:p w:rsidR="004F47E7" w:rsidRPr="004F47E7" w:rsidRDefault="004F47E7" w:rsidP="004F47E7">
      <w:pPr>
        <w:pStyle w:val="PlainText"/>
        <w:rPr>
          <w:rFonts w:ascii="Courier New" w:hAnsi="Courier New" w:cs="Courier New"/>
        </w:rPr>
      </w:pPr>
      <w:r w:rsidRPr="004F47E7">
        <w:rPr>
          <w:rFonts w:ascii="Courier New" w:hAnsi="Courier New" w:cs="Courier New"/>
        </w:rPr>
        <w:t>Medial amygdalar nucleus:    ttest  pval (scaled--expected based on size):  0.00088875;   tstat : 3.7001;   df : 17;   sd : 22.3418</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Globus pallidus, external segment:    Mean:  3.2419 +/- 0.30863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Globus pallidus, external segment:    ttest  pval:  0.0089331;   tstat : 2.6215;   df : 17;   sd : 5.2467</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40648</w:t>
      </w:r>
    </w:p>
    <w:p w:rsidR="004F47E7" w:rsidRPr="004F47E7" w:rsidRDefault="004F47E7" w:rsidP="004F47E7">
      <w:pPr>
        <w:pStyle w:val="PlainText"/>
        <w:rPr>
          <w:rFonts w:ascii="Courier New" w:hAnsi="Courier New" w:cs="Courier New"/>
        </w:rPr>
      </w:pPr>
      <w:r w:rsidRPr="004F47E7">
        <w:rPr>
          <w:rFonts w:ascii="Courier New" w:hAnsi="Courier New" w:cs="Courier New"/>
        </w:rPr>
        <w:t>Globus pallidus, external segment:    ttest  pval (scaled--expected based on size):  0.017442;   tstat : 2.2928;   df : 17;   sd : 5.2467</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Globus pallidus, internal segment:    Mean:  1.4163 +/- 0.11891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Globus pallidus, internal segment:    ttest  pval:  0.004272;   tstat : 2.9723;   df : 17;   sd : 2.0215</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1381</w:t>
      </w:r>
    </w:p>
    <w:p w:rsidR="004F47E7" w:rsidRPr="004F47E7" w:rsidRDefault="004F47E7" w:rsidP="004F47E7">
      <w:pPr>
        <w:pStyle w:val="PlainText"/>
        <w:rPr>
          <w:rFonts w:ascii="Courier New" w:hAnsi="Courier New" w:cs="Courier New"/>
        </w:rPr>
      </w:pPr>
      <w:r w:rsidRPr="004F47E7">
        <w:rPr>
          <w:rFonts w:ascii="Courier New" w:hAnsi="Courier New" w:cs="Courier New"/>
        </w:rPr>
        <w:t>Globus pallidus, internal segment:    ttest  pval (scaled--expected based on size):  0.00787;   tstat : 2.6825;   df : 17;   sd : 2.0215</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Substantia innominata:    Mean:  2.5134 +/- 0.19436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Substantia innominata:    ttest  pval:  0.0024738;   tstat : 3.2273;   df : 17;   sd : 3.3041</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65833</w:t>
      </w:r>
    </w:p>
    <w:p w:rsidR="004F47E7" w:rsidRPr="004F47E7" w:rsidRDefault="004F47E7" w:rsidP="004F47E7">
      <w:pPr>
        <w:pStyle w:val="PlainText"/>
        <w:rPr>
          <w:rFonts w:ascii="Courier New" w:hAnsi="Courier New" w:cs="Courier New"/>
        </w:rPr>
      </w:pPr>
      <w:r w:rsidRPr="004F47E7">
        <w:rPr>
          <w:rFonts w:ascii="Courier New" w:hAnsi="Courier New" w:cs="Courier New"/>
        </w:rPr>
        <w:t>Substantia innominata:    ttest  pval (scaled--expected based on size):  0.014584;   tstat : 2.382;   df : 17;   sd : 3.3041</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Magnocellular nucleus:    Mean:  0.27731 +/- 0.021054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Magnocellular nucleus:    ttest  pval:  0.0021749;   tstat : 3.2871;   df : 17;   sd : 0.35792</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079227</w:t>
      </w:r>
    </w:p>
    <w:p w:rsidR="004F47E7" w:rsidRPr="004F47E7" w:rsidRDefault="004F47E7" w:rsidP="004F47E7">
      <w:pPr>
        <w:pStyle w:val="PlainText"/>
        <w:rPr>
          <w:rFonts w:ascii="Courier New" w:hAnsi="Courier New" w:cs="Courier New"/>
        </w:rPr>
      </w:pPr>
      <w:r w:rsidRPr="004F47E7">
        <w:rPr>
          <w:rFonts w:ascii="Courier New" w:hAnsi="Courier New" w:cs="Courier New"/>
        </w:rPr>
        <w:t>Magnocellular nucleus:    ttest  pval (scaled--expected based on size):  0.015619;   tstat : 2.348;   df : 17;   sd : 0.35792</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lastRenderedPageBreak/>
        <w:t>Medial septal nucleus:    Mean:  0.18787 +/- 0.018921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Medial septal nucleus:    ttest  pval:  0.012004;   tstat : 2.4779;   df : 17;   sd : 0.32167</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09107</w:t>
      </w:r>
    </w:p>
    <w:p w:rsidR="004F47E7" w:rsidRPr="004F47E7" w:rsidRDefault="004F47E7" w:rsidP="004F47E7">
      <w:pPr>
        <w:pStyle w:val="PlainText"/>
        <w:rPr>
          <w:rFonts w:ascii="Courier New" w:hAnsi="Courier New" w:cs="Courier New"/>
        </w:rPr>
      </w:pPr>
      <w:r w:rsidRPr="004F47E7">
        <w:rPr>
          <w:rFonts w:ascii="Courier New" w:hAnsi="Courier New" w:cs="Courier New"/>
        </w:rPr>
        <w:t>Medial septal nucleus:    ttest  pval (scaled--expected based on size):  0.10943;   tstat : 1.2767;   df : 17;   sd : 0.32167</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Diagonal band nucleus:    Mean:  0.48947 +/- 0.033737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Diagonal band nucleus:    ttest  pval:  0.0010556;   tstat : 3.6208;   df : 17;   sd : 0.57353</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16087</w:t>
      </w:r>
    </w:p>
    <w:p w:rsidR="004F47E7" w:rsidRPr="004F47E7" w:rsidRDefault="004F47E7" w:rsidP="004F47E7">
      <w:pPr>
        <w:pStyle w:val="PlainText"/>
        <w:rPr>
          <w:rFonts w:ascii="Courier New" w:hAnsi="Courier New" w:cs="Courier New"/>
        </w:rPr>
      </w:pPr>
      <w:r w:rsidRPr="004F47E7">
        <w:rPr>
          <w:rFonts w:ascii="Courier New" w:hAnsi="Courier New" w:cs="Courier New"/>
        </w:rPr>
        <w:t>Diagonal band nucleus:    ttest  pval (scaled--expected based on size):  0.013211;   tstat : 2.4308;   df : 17;   sd : 0.57353</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Triangular nucleus of septum:    Mean:  0.0064051 +/- 0.00088501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Triangular nucleus of septum:    ttest  pval:  0.044312;   tstat : 1.8062;   df : 17;   sd : 0.015045</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11501</w:t>
      </w:r>
    </w:p>
    <w:p w:rsidR="004F47E7" w:rsidRPr="004F47E7" w:rsidRDefault="004F47E7" w:rsidP="004F47E7">
      <w:pPr>
        <w:pStyle w:val="PlainText"/>
        <w:rPr>
          <w:rFonts w:ascii="Courier New" w:hAnsi="Courier New" w:cs="Courier New"/>
        </w:rPr>
      </w:pPr>
      <w:r w:rsidRPr="004F47E7">
        <w:rPr>
          <w:rFonts w:ascii="Courier New" w:hAnsi="Courier New" w:cs="Courier New"/>
        </w:rPr>
        <w:t>Triangular nucleus of septum:    ttest  pval (scaled--expected based on size):  1;   tstat : -30.6272;   df : 17;   sd : 0.015045</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BNST:    Mean:  0.61112 +/- 0.043287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BNST:    ttest  pval:  0.0013042;   tstat : 3.5234;   df : 17;   sd : 0.73588</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33723</w:t>
      </w:r>
    </w:p>
    <w:p w:rsidR="004F47E7" w:rsidRPr="004F47E7" w:rsidRDefault="004F47E7" w:rsidP="004F47E7">
      <w:pPr>
        <w:pStyle w:val="PlainText"/>
        <w:rPr>
          <w:rFonts w:ascii="Courier New" w:hAnsi="Courier New" w:cs="Courier New"/>
        </w:rPr>
      </w:pPr>
      <w:r w:rsidRPr="004F47E7">
        <w:rPr>
          <w:rFonts w:ascii="Courier New" w:hAnsi="Courier New" w:cs="Courier New"/>
        </w:rPr>
        <w:t>BNST:    ttest  pval (scaled--expected based on size):  0.066372;   tstat : 1.5791;   df : 17;   sd : 0.73588</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MainOlfactoryBulb:    Mean:  0.25171 +/- 0.038879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MainOlfactoryBulb:    ttest  pval:  0.062276;   tstat : 1.6158;   df : 17;   sd : 0.66094</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4.2909</w:t>
      </w:r>
    </w:p>
    <w:p w:rsidR="004F47E7" w:rsidRPr="004F47E7" w:rsidRDefault="004F47E7" w:rsidP="004F47E7">
      <w:pPr>
        <w:pStyle w:val="PlainText"/>
        <w:rPr>
          <w:rFonts w:ascii="Courier New" w:hAnsi="Courier New" w:cs="Courier New"/>
        </w:rPr>
      </w:pPr>
      <w:r w:rsidRPr="004F47E7">
        <w:rPr>
          <w:rFonts w:ascii="Courier New" w:hAnsi="Courier New" w:cs="Courier New"/>
        </w:rPr>
        <w:t>MainOlfactoryBulb:    ttest  pval (scaled--expected based on size):  1;   tstat : -25.9276;   df : 17;   sd : 0.66094</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AccessoryOlfactoryBulb:    Mean:  0.92978 +/- 0.097154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AccessoryOlfactoryBulb:    ttest  pval:  0.014397;   tstat : 2.3884;   df : 17;   sd : 1.6516</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16047</w:t>
      </w:r>
    </w:p>
    <w:p w:rsidR="004F47E7" w:rsidRPr="004F47E7" w:rsidRDefault="004F47E7" w:rsidP="004F47E7">
      <w:pPr>
        <w:pStyle w:val="PlainText"/>
        <w:rPr>
          <w:rFonts w:ascii="Courier New" w:hAnsi="Courier New" w:cs="Courier New"/>
        </w:rPr>
      </w:pPr>
      <w:r w:rsidRPr="004F47E7">
        <w:rPr>
          <w:rFonts w:ascii="Courier New" w:hAnsi="Courier New" w:cs="Courier New"/>
        </w:rPr>
        <w:t>AccessoryOlfactoryBulb:    ttest  pval (scaled--expected based on size):  0.032296;   tstat : 1.9762;   df : 17;   sd : 1.6516</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AnteriorOlfactoryNucleus:    Mean:  0.0037733 +/- 0.00069434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AnteriorOlfactoryNucleus:    ttest  pval:  0.096383;   tstat : 1.3562;   df : 17;   sd : 0.011804</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1.168</w:t>
      </w:r>
    </w:p>
    <w:p w:rsidR="004F47E7" w:rsidRPr="004F47E7" w:rsidRDefault="004F47E7" w:rsidP="004F47E7">
      <w:pPr>
        <w:pStyle w:val="PlainText"/>
        <w:rPr>
          <w:rFonts w:ascii="Courier New" w:hAnsi="Courier New" w:cs="Courier New"/>
        </w:rPr>
      </w:pPr>
      <w:r w:rsidRPr="004F47E7">
        <w:rPr>
          <w:rFonts w:ascii="Courier New" w:hAnsi="Courier New" w:cs="Courier New"/>
        </w:rPr>
        <w:lastRenderedPageBreak/>
        <w:t>AnteriorOlfactoryNucleus:    ttest  pval (scaled--expected based on size):  1;   tstat : -418.465;   df : 17;   sd : 0.011804</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Taenia tecta:    Mean:  0.003908 +/- 0.00062019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Taenia tecta:    ttest  pval:  0.06712;   tstat : 1.5726;   df : 17;   sd : 0.010543</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31398</w:t>
      </w:r>
    </w:p>
    <w:p w:rsidR="004F47E7" w:rsidRPr="004F47E7" w:rsidRDefault="004F47E7" w:rsidP="004F47E7">
      <w:pPr>
        <w:pStyle w:val="PlainText"/>
        <w:rPr>
          <w:rFonts w:ascii="Courier New" w:hAnsi="Courier New" w:cs="Courier New"/>
        </w:rPr>
      </w:pPr>
      <w:r w:rsidRPr="004F47E7">
        <w:rPr>
          <w:rFonts w:ascii="Courier New" w:hAnsi="Courier New" w:cs="Courier New"/>
        </w:rPr>
        <w:t>Taenia tecta:    ttest  pval (scaled--expected based on size):  1;   tstat : -124.7746;   df : 17;   sd : 0.010543</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Dorsal peduncular area:    Mean:  0.001602 +/- 0.0002845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Dorsal peduncular area:    ttest  pval:  0.088968;   tstat : 1.4053;   df : 17;   sd : 0.0048365</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12319</w:t>
      </w:r>
    </w:p>
    <w:p w:rsidR="004F47E7" w:rsidRPr="004F47E7" w:rsidRDefault="004F47E7" w:rsidP="004F47E7">
      <w:pPr>
        <w:pStyle w:val="PlainText"/>
        <w:rPr>
          <w:rFonts w:ascii="Courier New" w:hAnsi="Courier New" w:cs="Courier New"/>
        </w:rPr>
      </w:pPr>
      <w:r w:rsidRPr="004F47E7">
        <w:rPr>
          <w:rFonts w:ascii="Courier New" w:hAnsi="Courier New" w:cs="Courier New"/>
        </w:rPr>
        <w:t>Dorsal peduncular area:    ttest  pval (scaled--expected based on size):  1;   tstat : -106.657;   df : 17;   sd : 0.0048365</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Piriform area:    Mean:  1.0382 +/- 0.05887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Piriform area:    ttest  pval:  0.00019501;   tstat : 4.4014;   df : 17;   sd : 1.0008</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2.6015</w:t>
      </w:r>
    </w:p>
    <w:p w:rsidR="004F47E7" w:rsidRPr="004F47E7" w:rsidRDefault="004F47E7" w:rsidP="004F47E7">
      <w:pPr>
        <w:pStyle w:val="PlainText"/>
        <w:rPr>
          <w:rFonts w:ascii="Courier New" w:hAnsi="Courier New" w:cs="Courier New"/>
        </w:rPr>
      </w:pPr>
      <w:r w:rsidRPr="004F47E7">
        <w:rPr>
          <w:rFonts w:ascii="Courier New" w:hAnsi="Courier New" w:cs="Courier New"/>
        </w:rPr>
        <w:t>Piriform area:    ttest  pval (scaled--expected based on size):  1;   tstat : -6.6274;   df : 17;   sd : 1.0008</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Nucleus of the lateral olfactory tract:    Mean:  0.21477 +/- 0.033776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Nucleus of the lateral olfactory tract:    ttest  pval:  0.06548;   tstat : 1.5869;   df : 17;   sd : 0.5742</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070684</w:t>
      </w:r>
    </w:p>
    <w:p w:rsidR="004F47E7" w:rsidRPr="004F47E7" w:rsidRDefault="004F47E7" w:rsidP="004F47E7">
      <w:pPr>
        <w:pStyle w:val="PlainText"/>
        <w:rPr>
          <w:rFonts w:ascii="Courier New" w:hAnsi="Courier New" w:cs="Courier New"/>
        </w:rPr>
      </w:pPr>
      <w:r w:rsidRPr="004F47E7">
        <w:rPr>
          <w:rFonts w:ascii="Courier New" w:hAnsi="Courier New" w:cs="Courier New"/>
        </w:rPr>
        <w:t>Nucleus of the lateral olfactory tract:    ttest  pval (scaled--expected based on size):  0.15097;   tstat : 1.0646;   df : 17;   sd : 0.5742</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Cortical amygdalar area:    Mean:  3.9576 +/- 0.26051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Cortical amygdalar area:    ttest  pval:  0.0007289;   tstat : 3.7914;   df : 17;   sd : 4.4286</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70976</w:t>
      </w:r>
    </w:p>
    <w:p w:rsidR="004F47E7" w:rsidRPr="004F47E7" w:rsidRDefault="004F47E7" w:rsidP="004F47E7">
      <w:pPr>
        <w:pStyle w:val="PlainText"/>
        <w:rPr>
          <w:rFonts w:ascii="Courier New" w:hAnsi="Courier New" w:cs="Courier New"/>
        </w:rPr>
      </w:pPr>
      <w:r w:rsidRPr="004F47E7">
        <w:rPr>
          <w:rFonts w:ascii="Courier New" w:hAnsi="Courier New" w:cs="Courier New"/>
        </w:rPr>
        <w:t>Cortical amygdalar area:    ttest  pval (scaled--expected based on size):  0.0031734;   tstat : 3.1114;   df : 17;   sd : 4.4286</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Piriform-amygdalar area:    Mean:  0.37813 +/- 0.021107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Piriform-amygdalar area:    ttest  pval:  0.00016796;   tstat : 4.4711;   df : 17;   sd : 0.35881</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25921</w:t>
      </w:r>
    </w:p>
    <w:p w:rsidR="004F47E7" w:rsidRPr="004F47E7" w:rsidRDefault="004F47E7" w:rsidP="004F47E7">
      <w:pPr>
        <w:pStyle w:val="PlainText"/>
        <w:rPr>
          <w:rFonts w:ascii="Courier New" w:hAnsi="Courier New" w:cs="Courier New"/>
        </w:rPr>
      </w:pPr>
      <w:r w:rsidRPr="004F47E7">
        <w:rPr>
          <w:rFonts w:ascii="Courier New" w:hAnsi="Courier New" w:cs="Courier New"/>
        </w:rPr>
        <w:t>Piriform-amygdalar area:    ttest  pval (scaled--expected based on size):  0.088843;   tstat : 1.4062;   df : 17;   sd : 0.35881</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Postpiriform transition area:    Mean:  0.33813 +/- 0.030562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lastRenderedPageBreak/>
        <w:t>Postpiriform transition area:    ttest  pval:  0.0066758;   tstat : 2.7612;   df : 17;   sd : 0.51955</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30535</w:t>
      </w:r>
    </w:p>
    <w:p w:rsidR="004F47E7" w:rsidRPr="004F47E7" w:rsidRDefault="004F47E7" w:rsidP="004F47E7">
      <w:pPr>
        <w:pStyle w:val="PlainText"/>
        <w:rPr>
          <w:rFonts w:ascii="Courier New" w:hAnsi="Courier New" w:cs="Courier New"/>
        </w:rPr>
      </w:pPr>
      <w:r w:rsidRPr="004F47E7">
        <w:rPr>
          <w:rFonts w:ascii="Courier New" w:hAnsi="Courier New" w:cs="Courier New"/>
        </w:rPr>
        <w:t>Postpiriform transition area:    ttest  pval (scaled--expected based on size):  0.3961;   tstat : 0.26765;   df : 17;   sd : 0.51955</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Claustrum:    Mean:  0.0042561 +/- 0.00083431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Claustrum:    ttest  pval:  0.11005;   tstat : 1.2731;   df : 17;   sd : 0.014183</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12164</w:t>
      </w:r>
    </w:p>
    <w:p w:rsidR="004F47E7" w:rsidRPr="004F47E7" w:rsidRDefault="004F47E7" w:rsidP="004F47E7">
      <w:pPr>
        <w:pStyle w:val="PlainText"/>
        <w:rPr>
          <w:rFonts w:ascii="Courier New" w:hAnsi="Courier New" w:cs="Courier New"/>
        </w:rPr>
      </w:pPr>
      <w:r w:rsidRPr="004F47E7">
        <w:rPr>
          <w:rFonts w:ascii="Courier New" w:hAnsi="Courier New" w:cs="Courier New"/>
        </w:rPr>
        <w:t>Claustrum:    ttest  pval (scaled--expected based on size):  1;   tstat : -35.113;   df : 17;   sd : 0.014183</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Endopiriform nucleus-dorsal:    Mean:  0.039201 +/- 0.0035084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Endopiriform nucleus-dorsal:    ttest  pval:  0.0063029;   tstat : 2.7885;   df : 17;   sd : 0.059643</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43775</w:t>
      </w:r>
    </w:p>
    <w:p w:rsidR="004F47E7" w:rsidRPr="004F47E7" w:rsidRDefault="004F47E7" w:rsidP="004F47E7">
      <w:pPr>
        <w:pStyle w:val="PlainText"/>
        <w:rPr>
          <w:rFonts w:ascii="Courier New" w:hAnsi="Courier New" w:cs="Courier New"/>
        </w:rPr>
      </w:pPr>
      <w:r w:rsidRPr="004F47E7">
        <w:rPr>
          <w:rFonts w:ascii="Courier New" w:hAnsi="Courier New" w:cs="Courier New"/>
        </w:rPr>
        <w:t>Endopiriform nucleus-dorsal:    ttest  pval (scaled--expected based on size):  1;   tstat : -28.3509;   df : 17;   sd : 0.059643</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Endopiriform nucleus-ventral:    Mean:  0.085026 +/- 0.0061553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Endopiriform nucleus-ventral:    ttest  pval:  0.0015377;   tstat : 3.4474;   df : 17;   sd : 0.10464</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21637</w:t>
      </w:r>
    </w:p>
    <w:p w:rsidR="004F47E7" w:rsidRPr="004F47E7" w:rsidRDefault="004F47E7" w:rsidP="004F47E7">
      <w:pPr>
        <w:pStyle w:val="PlainText"/>
        <w:rPr>
          <w:rFonts w:ascii="Courier New" w:hAnsi="Courier New" w:cs="Courier New"/>
        </w:rPr>
      </w:pPr>
      <w:r w:rsidRPr="004F47E7">
        <w:rPr>
          <w:rFonts w:ascii="Courier New" w:hAnsi="Courier New" w:cs="Courier New"/>
        </w:rPr>
        <w:t>Endopiriform nucleus-ventral:    ttest  pval (scaled--expected based on size):  0.99997;   tstat : -5.3255;   df : 17;   sd : 0.10464</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Lateral amygdalar nucleus:    Mean:  0.096562 +/- 0.010483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Lateral amygdalar nucleus:    ttest  pval:  0.017234;   tstat : 2.2988;   df : 17;   sd : 0.17821</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20089</w:t>
      </w:r>
    </w:p>
    <w:p w:rsidR="004F47E7" w:rsidRPr="004F47E7" w:rsidRDefault="004F47E7" w:rsidP="004F47E7">
      <w:pPr>
        <w:pStyle w:val="PlainText"/>
        <w:rPr>
          <w:rFonts w:ascii="Courier New" w:hAnsi="Courier New" w:cs="Courier New"/>
        </w:rPr>
      </w:pPr>
      <w:r w:rsidRPr="004F47E7">
        <w:rPr>
          <w:rFonts w:ascii="Courier New" w:hAnsi="Courier New" w:cs="Courier New"/>
        </w:rPr>
        <w:t>Lateral amygdalar nucleus:    ttest  pval (scaled--expected based on size):  0.98814;   tstat : -2.4838;   df : 17;   sd : 0.17821</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Basolateral amygdalar nucleus-anterior:    Mean:  0.59024 +/- 0.056393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Basolateral amygdalar nucleus-anterior:    ttest  pval:  0.0091088;   tstat : 2.6121;   df : 17;   sd : 0.95868</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17252</w:t>
      </w:r>
    </w:p>
    <w:p w:rsidR="004F47E7" w:rsidRPr="004F47E7" w:rsidRDefault="004F47E7" w:rsidP="004F47E7">
      <w:pPr>
        <w:pStyle w:val="PlainText"/>
        <w:rPr>
          <w:rFonts w:ascii="Courier New" w:hAnsi="Courier New" w:cs="Courier New"/>
        </w:rPr>
      </w:pPr>
      <w:r w:rsidRPr="004F47E7">
        <w:rPr>
          <w:rFonts w:ascii="Courier New" w:hAnsi="Courier New" w:cs="Courier New"/>
        </w:rPr>
        <w:t>Basolateral amygdalar nucleus-anterior:    ttest  pval (scaled--expected based on size):  0.040991;   tstat : 1.8486;   df : 17;   sd : 0.95868</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Basolateral amygdalar nucleus-posterior:    Mean:  0.26929 +/- 0.023909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Basolateral amygdalar nucleus-posterior:    ttest  pval:  0.0060123;   tstat : 2.811;   df : 17;   sd : 0.40645</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15594</w:t>
      </w:r>
    </w:p>
    <w:p w:rsidR="004F47E7" w:rsidRPr="004F47E7" w:rsidRDefault="004F47E7" w:rsidP="004F47E7">
      <w:pPr>
        <w:pStyle w:val="PlainText"/>
        <w:rPr>
          <w:rFonts w:ascii="Courier New" w:hAnsi="Courier New" w:cs="Courier New"/>
        </w:rPr>
      </w:pPr>
      <w:r w:rsidRPr="004F47E7">
        <w:rPr>
          <w:rFonts w:ascii="Courier New" w:hAnsi="Courier New" w:cs="Courier New"/>
        </w:rPr>
        <w:lastRenderedPageBreak/>
        <w:t>Basolateral amygdalar nucleus-posterior:    ttest  pval (scaled--expected based on size):  0.1265;   tstat : 1.1833;   df : 17;   sd : 0.40645</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Basolateral amygdalar nucleus-ventral:    Mean:  0.30243 +/- 0.0294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Basolateral amygdalar nucleus-ventral:    ttest  pval:  0.0099945;   tstat : 2.5672;   df : 17;   sd : 0.4998</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091039</w:t>
      </w:r>
    </w:p>
    <w:p w:rsidR="004F47E7" w:rsidRPr="004F47E7" w:rsidRDefault="004F47E7" w:rsidP="004F47E7">
      <w:pPr>
        <w:pStyle w:val="PlainText"/>
        <w:rPr>
          <w:rFonts w:ascii="Courier New" w:hAnsi="Courier New" w:cs="Courier New"/>
        </w:rPr>
      </w:pPr>
      <w:r w:rsidRPr="004F47E7">
        <w:rPr>
          <w:rFonts w:ascii="Courier New" w:hAnsi="Courier New" w:cs="Courier New"/>
        </w:rPr>
        <w:t>Basolateral amygdalar nucleus-ventral:    ttest  pval (scaled--expected based on size):  0.045276;   tstat : 1.7944;   df : 17;   sd : 0.4998</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Basomedial amygdalar nucleus -anterior:    Mean:  1.5901 +/- 0.12207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Basomedial amygdalar nucleus -anterior:    ttest  pval:  0.0023508;   tstat : 3.251;   df : 17;   sd : 2.0751</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16715</w:t>
      </w:r>
    </w:p>
    <w:p w:rsidR="004F47E7" w:rsidRPr="004F47E7" w:rsidRDefault="004F47E7" w:rsidP="004F47E7">
      <w:pPr>
        <w:pStyle w:val="PlainText"/>
        <w:rPr>
          <w:rFonts w:ascii="Courier New" w:hAnsi="Courier New" w:cs="Courier New"/>
        </w:rPr>
      </w:pPr>
      <w:r w:rsidRPr="004F47E7">
        <w:rPr>
          <w:rFonts w:ascii="Courier New" w:hAnsi="Courier New" w:cs="Courier New"/>
        </w:rPr>
        <w:t>Basomedial amygdalar nucleus -anterior:    ttest  pval (scaled--expected based on size):  0.0048844;   tstat : 2.9093;   df : 17;   sd : 2.0751</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Basomedial amygdalar nucleus-posterior:    Mean:  1.623 +/- 0.12082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Basomedial amygdalar nucleus-posterior:    ttest  pval:  0.0018883;   tstat : 3.3525;   df : 17;   sd : 2.054</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15629</w:t>
      </w:r>
    </w:p>
    <w:p w:rsidR="004F47E7" w:rsidRPr="004F47E7" w:rsidRDefault="004F47E7" w:rsidP="004F47E7">
      <w:pPr>
        <w:pStyle w:val="PlainText"/>
        <w:rPr>
          <w:rFonts w:ascii="Courier New" w:hAnsi="Courier New" w:cs="Courier New"/>
        </w:rPr>
      </w:pPr>
      <w:r w:rsidRPr="004F47E7">
        <w:rPr>
          <w:rFonts w:ascii="Courier New" w:hAnsi="Courier New" w:cs="Courier New"/>
        </w:rPr>
        <w:t>Basomedial amygdalar nucleus-posterior:    ttest  pval (scaled--expected based on size):  0.0037805;   tstat : 3.0296;   df : 17;   sd : 2.054</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r w:rsidRPr="004F47E7">
        <w:rPr>
          <w:rFonts w:ascii="Courier New" w:hAnsi="Courier New" w:cs="Courier New"/>
        </w:rPr>
        <w:t>Posterior amygdalar nucleus:    Mean:  3.7539 +/- 0.23612 SEM</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mean of 0</w:t>
      </w:r>
    </w:p>
    <w:p w:rsidR="004F47E7" w:rsidRPr="004F47E7" w:rsidRDefault="004F47E7" w:rsidP="004F47E7">
      <w:pPr>
        <w:pStyle w:val="PlainText"/>
        <w:rPr>
          <w:rFonts w:ascii="Courier New" w:hAnsi="Courier New" w:cs="Courier New"/>
        </w:rPr>
      </w:pPr>
      <w:r w:rsidRPr="004F47E7">
        <w:rPr>
          <w:rFonts w:ascii="Courier New" w:hAnsi="Courier New" w:cs="Courier New"/>
        </w:rPr>
        <w:t>Posterior amygdalar nucleus:    ttest  pval:  0.00049723;   tstat : 3.9677;   df : 17;   sd : 4.014</w:t>
      </w:r>
    </w:p>
    <w:p w:rsidR="004F47E7" w:rsidRPr="004F47E7" w:rsidRDefault="004F47E7" w:rsidP="004F47E7">
      <w:pPr>
        <w:pStyle w:val="PlainText"/>
        <w:rPr>
          <w:rFonts w:ascii="Courier New" w:hAnsi="Courier New" w:cs="Courier New"/>
        </w:rPr>
      </w:pPr>
      <w:r w:rsidRPr="004F47E7">
        <w:rPr>
          <w:rFonts w:ascii="Courier New" w:hAnsi="Courier New" w:cs="Courier New"/>
        </w:rPr>
        <w:t>Test against a Expected # of cells based on region size 0.21998</w:t>
      </w:r>
    </w:p>
    <w:p w:rsidR="004F47E7" w:rsidRPr="004F47E7" w:rsidRDefault="004F47E7" w:rsidP="004F47E7">
      <w:pPr>
        <w:pStyle w:val="PlainText"/>
        <w:rPr>
          <w:rFonts w:ascii="Courier New" w:hAnsi="Courier New" w:cs="Courier New"/>
        </w:rPr>
      </w:pPr>
      <w:r w:rsidRPr="004F47E7">
        <w:rPr>
          <w:rFonts w:ascii="Courier New" w:hAnsi="Courier New" w:cs="Courier New"/>
        </w:rPr>
        <w:t>Posterior amygdalar nucleus:    ttest  pval (scaled--expected based on size):  0.00082354;   tstat : 3.7352;   df : 17;   sd : 4.014</w:t>
      </w:r>
    </w:p>
    <w:p w:rsidR="004F47E7" w:rsidRPr="004F47E7" w:rsidRDefault="004F47E7" w:rsidP="004F47E7">
      <w:pPr>
        <w:pStyle w:val="PlainText"/>
        <w:rPr>
          <w:rFonts w:ascii="Courier New" w:hAnsi="Courier New" w:cs="Courier New"/>
        </w:rPr>
      </w:pPr>
      <w:r w:rsidRPr="004F47E7">
        <w:rPr>
          <w:rFonts w:ascii="Courier New" w:hAnsi="Courier New" w:cs="Courier New"/>
        </w:rPr>
        <w:t>--------------------------</w:t>
      </w:r>
    </w:p>
    <w:p w:rsidR="004F47E7" w:rsidRPr="004F47E7" w:rsidRDefault="004F47E7" w:rsidP="004F47E7">
      <w:pPr>
        <w:pStyle w:val="PlainText"/>
        <w:rPr>
          <w:rFonts w:ascii="Courier New" w:hAnsi="Courier New" w:cs="Courier New"/>
        </w:rPr>
      </w:pPr>
    </w:p>
    <w:sectPr w:rsidR="004F47E7" w:rsidRPr="004F47E7" w:rsidSect="0028768D">
      <w:pgSz w:w="12240" w:h="15840"/>
      <w:pgMar w:top="1440" w:right="1502" w:bottom="1440" w:left="1501"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D48E3"/>
    <w:rsid w:val="00344AD3"/>
    <w:rsid w:val="004F47E7"/>
    <w:rsid w:val="008D48E3"/>
    <w:rsid w:val="008F5D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4BC5BBB-A9BB-47F1-860C-DCCDB366A7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28768D"/>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28768D"/>
    <w:rPr>
      <w:rFonts w:ascii="Consolas" w:hAnsi="Consolas"/>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5</Pages>
  <Words>13445</Words>
  <Characters>76637</Characters>
  <Application>Microsoft Office Word</Application>
  <DocSecurity>0</DocSecurity>
  <Lines>638</Lines>
  <Paragraphs>179</Paragraphs>
  <ScaleCrop>false</ScaleCrop>
  <Company/>
  <LinksUpToDate>false</LinksUpToDate>
  <CharactersWithSpaces>899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 Bergan</dc:creator>
  <cp:keywords/>
  <dc:description/>
  <cp:lastModifiedBy>Dhiren Parikh</cp:lastModifiedBy>
  <cp:revision>3</cp:revision>
  <dcterms:created xsi:type="dcterms:W3CDTF">2022-02-03T15:43:00Z</dcterms:created>
  <dcterms:modified xsi:type="dcterms:W3CDTF">2022-03-02T15:35:00Z</dcterms:modified>
</cp:coreProperties>
</file>